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B3192" w14:textId="02FB4818" w:rsidR="0029216F" w:rsidRPr="00E06593" w:rsidRDefault="00B8182A" w:rsidP="00FB6394">
      <w:pPr>
        <w:pStyle w:val="Heading1"/>
        <w:rPr>
          <w:rFonts w:asciiTheme="minorHAnsi" w:hAnsiTheme="minorHAnsi" w:cstheme="minorHAnsi"/>
          <w:sz w:val="28"/>
          <w:szCs w:val="28"/>
        </w:rPr>
      </w:pPr>
      <w:bookmarkStart w:id="0" w:name="_Toc153269389"/>
      <w:r w:rsidRPr="00E06593">
        <w:rPr>
          <w:rFonts w:asciiTheme="minorHAnsi" w:hAnsiTheme="minorHAnsi" w:cstheme="minorHAnsi"/>
        </w:rPr>
        <w:t>Appendix</w:t>
      </w:r>
      <w:r w:rsidR="0091236B" w:rsidRPr="00E06593">
        <w:rPr>
          <w:rFonts w:asciiTheme="minorHAnsi" w:hAnsiTheme="minorHAnsi" w:cstheme="minorHAnsi"/>
        </w:rPr>
        <w:t xml:space="preserve"> 3.</w:t>
      </w:r>
      <w:bookmarkEnd w:id="0"/>
    </w:p>
    <w:p w14:paraId="2A5D036C" w14:textId="17526C80" w:rsidR="0029216F" w:rsidRPr="00E06593" w:rsidRDefault="002364ED" w:rsidP="00913405">
      <w:pPr>
        <w:pStyle w:val="Heading2"/>
        <w:rPr>
          <w:rFonts w:asciiTheme="minorHAnsi" w:hAnsiTheme="minorHAnsi" w:cstheme="minorHAnsi"/>
          <w:sz w:val="20"/>
          <w:szCs w:val="20"/>
        </w:rPr>
      </w:pPr>
      <w:bookmarkStart w:id="1" w:name="_Toc153269390"/>
      <w:proofErr w:type="spellStart"/>
      <w:r w:rsidRPr="00E06593">
        <w:rPr>
          <w:rFonts w:asciiTheme="minorHAnsi" w:hAnsiTheme="minorHAnsi" w:cstheme="minorHAnsi"/>
          <w:sz w:val="20"/>
          <w:szCs w:val="20"/>
        </w:rPr>
        <w:t>e</w:t>
      </w:r>
      <w:r w:rsidR="0029216F" w:rsidRPr="00E06593">
        <w:rPr>
          <w:rFonts w:asciiTheme="minorHAnsi" w:hAnsiTheme="minorHAnsi" w:cstheme="minorHAnsi"/>
          <w:sz w:val="20"/>
          <w:szCs w:val="20"/>
        </w:rPr>
        <w:t>Table</w:t>
      </w:r>
      <w:proofErr w:type="spellEnd"/>
      <w:r w:rsidRPr="00E06593">
        <w:rPr>
          <w:rFonts w:asciiTheme="minorHAnsi" w:hAnsiTheme="minorHAnsi" w:cstheme="minorHAnsi"/>
          <w:sz w:val="20"/>
          <w:szCs w:val="20"/>
        </w:rPr>
        <w:t xml:space="preserve"> </w:t>
      </w:r>
      <w:r w:rsidR="00592D6D" w:rsidRPr="00E06593">
        <w:rPr>
          <w:rFonts w:asciiTheme="minorHAnsi" w:hAnsiTheme="minorHAnsi" w:cstheme="minorHAnsi"/>
          <w:sz w:val="20"/>
          <w:szCs w:val="20"/>
        </w:rPr>
        <w:t>2</w:t>
      </w:r>
      <w:r w:rsidR="0029216F" w:rsidRPr="00E06593">
        <w:rPr>
          <w:rFonts w:asciiTheme="minorHAnsi" w:hAnsiTheme="minorHAnsi" w:cstheme="minorHAnsi"/>
          <w:sz w:val="20"/>
          <w:szCs w:val="20"/>
        </w:rPr>
        <w:t xml:space="preserve">. </w:t>
      </w:r>
      <w:proofErr w:type="spellStart"/>
      <w:r w:rsidR="0029216F" w:rsidRPr="00E06593">
        <w:rPr>
          <w:rFonts w:asciiTheme="minorHAnsi" w:hAnsiTheme="minorHAnsi" w:cstheme="minorHAnsi"/>
          <w:sz w:val="20"/>
          <w:szCs w:val="20"/>
        </w:rPr>
        <w:t>PEDro</w:t>
      </w:r>
      <w:proofErr w:type="spellEnd"/>
      <w:r w:rsidR="0029216F" w:rsidRPr="00E06593">
        <w:rPr>
          <w:rFonts w:asciiTheme="minorHAnsi" w:hAnsiTheme="minorHAnsi" w:cstheme="minorHAnsi"/>
          <w:sz w:val="20"/>
          <w:szCs w:val="20"/>
        </w:rPr>
        <w:t xml:space="preserve"> risk of bias for included studies</w:t>
      </w:r>
      <w:bookmarkEnd w:id="1"/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999"/>
        <w:gridCol w:w="1055"/>
        <w:gridCol w:w="1055"/>
        <w:gridCol w:w="1055"/>
        <w:gridCol w:w="1055"/>
        <w:gridCol w:w="1056"/>
        <w:gridCol w:w="1055"/>
        <w:gridCol w:w="1055"/>
        <w:gridCol w:w="1055"/>
        <w:gridCol w:w="1055"/>
        <w:gridCol w:w="1056"/>
        <w:gridCol w:w="781"/>
      </w:tblGrid>
      <w:tr w:rsidR="0029216F" w:rsidRPr="00E06593" w14:paraId="36F0FF18" w14:textId="77777777" w:rsidTr="009971FA">
        <w:trPr>
          <w:trHeight w:val="14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5919C7" w14:textId="77777777" w:rsidR="0029216F" w:rsidRPr="00E06593" w:rsidRDefault="0029216F" w:rsidP="00B57571">
            <w:pPr>
              <w:pStyle w:val="NoSpacing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3ED56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Eligibility criteria specified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F03F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Random allocation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98630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Concealed allocation to group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1B582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Groups similar at baselin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11F03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Blinding of all subjects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39473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Blinding of therapists who administered therapy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E15F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Blinding of assessors who measured at least one key outcom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4EABA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Measures obtained for more than 85% of subject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1B3F7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Intention to treat analysi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5E9B5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Between-group statistical comparisons reporte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AFE2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Both point measures and measures of variability reported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75D17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b/>
                <w:bCs/>
                <w:sz w:val="16"/>
                <w:szCs w:val="16"/>
              </w:rPr>
              <w:t>PEDro</w:t>
            </w:r>
            <w:proofErr w:type="spellEnd"/>
            <w:r w:rsidRPr="00E06593">
              <w:rPr>
                <w:rFonts w:cstheme="minorHAnsi"/>
                <w:b/>
                <w:bCs/>
                <w:sz w:val="16"/>
                <w:szCs w:val="16"/>
              </w:rPr>
              <w:t xml:space="preserve"> Score</w:t>
            </w:r>
          </w:p>
        </w:tc>
      </w:tr>
      <w:tr w:rsidR="0029216F" w:rsidRPr="00E06593" w14:paraId="125CF866" w14:textId="77777777" w:rsidTr="009971FA">
        <w:trPr>
          <w:trHeight w:val="142"/>
        </w:trPr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56771F26" w14:textId="35400C3D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Abbott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Abbott&lt;/Author&gt;&lt;Year&gt;2021&lt;/Year&gt;&lt;RecNum&gt;222&lt;/RecNum&gt;&lt;DisplayText&gt;[1]&lt;/DisplayText&gt;&lt;record&gt;&lt;rec-number&gt;222&lt;/rec-number&gt;&lt;foreign-keys&gt;&lt;key app="EN" db-id="59atwv59uwfsx6ete245zdt7dzzrxxva5efr" timestamp="1738648145"&gt;222&lt;/key&gt;&lt;/foreign-keys&gt;&lt;ref-type name="Journal Article"&gt;17&lt;/ref-type&gt;&lt;contributors&gt;&lt;authors&gt;&lt;author&gt;Abbott, R.&lt;/author&gt;&lt;author&gt;Sherwin, K.&lt;/author&gt;&lt;author&gt;Klopf, H.&lt;/author&gt;&lt;author&gt;Mattingly, H.&lt;/author&gt;&lt;author&gt;Brogan, K.&lt;/author&gt;&lt;/authors&gt;&lt;/contributors&gt;&lt;titles&gt;&lt;title&gt;Efficacy of a multimodal online lifestyle intervention for depressive symptoms and quality of life in individuals with a history of major depressive disorder&lt;/title&gt;&lt;secondar</w:instrText>
            </w:r>
            <w:r w:rsidR="00A328F8">
              <w:rPr>
                <w:rFonts w:cstheme="minorHAnsi"/>
                <w:sz w:val="16"/>
                <w:szCs w:val="16"/>
              </w:rPr>
              <w:lastRenderedPageBreak/>
              <w:instrText>y-title&gt;Global Advances in Health and Medicine&lt;/secondary-title&gt;&lt;/titles&gt;&lt;periodical&gt;&lt;full-title&gt;Global Advances in Health and Medicine&lt;/full-title&gt;&lt;/periodical&gt;&lt;pages&gt;39-40&lt;/pages&gt;&lt;volume&gt;10&lt;/volume&gt;&lt;number&gt;(Abbott) Resilient Roots: Functional and Evolutionary Medicine, Charlottesville, VA, United States(Sherwin) Midwestern University, Arizona College of Osteopathic Medicine, Glendale, AZ, United States(Klopf) Rocky Vista University, College of Osteopathic M&lt;/number&gt;&lt;dates&gt;&lt;year&gt;2021&lt;/year&gt;&lt;/dates&gt;&lt;pub-location&gt;Netherlands&lt;/pub-location&gt;&lt;publisher&gt;SAGE Publications Ltd&lt;/publisher&gt;&lt;urls&gt;&lt;/urls&gt;&lt;electronic-resource-num&gt;https://dx.doi.org/10.1177/21649561211003689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1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bottom"/>
          </w:tcPr>
          <w:p w14:paraId="32F2D01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lastRenderedPageBreak/>
              <w:t>Yes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2824FF2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2E5D795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530520A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06C3626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10A366F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67B2894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4749E17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785C005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bottom"/>
          </w:tcPr>
          <w:p w14:paraId="7C86604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bottom"/>
          </w:tcPr>
          <w:p w14:paraId="4A2846B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tcBorders>
              <w:top w:val="single" w:sz="4" w:space="0" w:color="auto"/>
            </w:tcBorders>
            <w:vAlign w:val="bottom"/>
          </w:tcPr>
          <w:p w14:paraId="062D492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792ADBB9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13B22B9D" w14:textId="3B6C5263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Abedi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Abedi&lt;/Author&gt;&lt;Year&gt;2015&lt;/Year&gt;&lt;RecNum&gt;233&lt;/RecNum&gt;&lt;DisplayText&gt;[2]&lt;/DisplayText&gt;&lt;record&gt;&lt;rec-number&gt;233&lt;/rec-number&gt;&lt;foreign-keys&gt;&lt;key app="EN" db-id="59atwv59uwfsx6ete245zdt7dzzrxxva5efr" timestamp="1738709632"&gt;233&lt;/key&gt;&lt;/foreign-keys&gt;&lt;ref-type name="Journal Article"&gt;17&lt;/ref-type&gt;&lt;contributors&gt;&lt;authors&gt;&lt;author&gt;Abedi, P.&lt;/author&gt;&lt;author&gt;Nikkhah, P.&lt;/author&gt;&lt;author&gt;Najar, S.&lt;/author&gt;&lt;/authors&gt;&lt;/contributors&gt;&lt;auth-address&gt;a Midwifery Department, Menopause Andropause Research Center , Ahvaz Jundishapur University of Medical Sciences , Ahvaz.&lt;/auth-address&gt;&lt;titles&gt;&lt;title&gt;Effect of pedometer-based walking on depression, anxiety and insomnia among postmenopausal women&lt;/title&gt;&lt;secondary-title&gt;Climacteric&lt;/secondary-title&gt;&lt;/titles&gt;&lt;periodical&gt;&lt;full-title&gt;Climacteric&lt;/full-title&gt;&lt;/periodical&gt;&lt;pages&gt;841-5&lt;/pages&gt;&lt;volume&gt;18&lt;/volume&gt;&lt;number&gt;6&lt;/number&gt;&lt;edition&gt;20150923&lt;/edition&gt;&lt;keywords&gt;&lt;keyword&gt;Accelerometry&lt;/keyword&gt;&lt;keyword&gt;Adult&lt;/keyword&gt;&lt;keyword&gt;Anxiety/etiology/*prevention &amp;amp; control&lt;/keyword&gt;&lt;keyword&gt;Depression/etiology/*prevention &amp;amp; control&lt;/keyword&gt;&lt;keyword&gt;Female&lt;/keyword&gt;&lt;keyword&gt;Humans&lt;/keyword&gt;&lt;keyword&gt;Iran&lt;/keyword&gt;&lt;keyword&gt;Middle Aged&lt;/keyword&gt;&lt;keyword&gt;Postmenopause/*psychology&lt;/keyword&gt;&lt;keyword&gt;Sleep Initiation and Maintenance Disorders/etiology/*prevention &amp;amp; control&lt;/keyword&gt;&lt;keyword&gt;Surveys and Questionnaires&lt;/keyword&gt;&lt;keyword&gt;Walking/*psychology&lt;/keyword&gt;&lt;keyword&gt;Anxiety&lt;/keyword&gt;&lt;keyword&gt;Depression&lt;/keyword&gt;&lt;keyword&gt;Insomnia&lt;/keyword&gt;&lt;keyword&gt;Pedometer&lt;/keyword&gt;&lt;keyword&gt;Physical activity&lt;/keyword&gt;&lt;/keywords&gt;&lt;dates&gt;&lt;year&gt;2015&lt;/year&gt;&lt;/dates&gt;&lt;isbn&gt;1369-7137&lt;/isbn&gt;&lt;accession-num&gt;26100101&lt;/accession-num&gt;&lt;urls&gt;&lt;/urls&gt;&lt;electronic-resource-num&gt;10.3109/13697137.2015.1065246&lt;/electronic-resource-num&gt;&lt;remote-database-provider&gt;NLM&lt;/remote-database-provider&gt;&lt;language&gt;eng&lt;/language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5</w:t>
            </w:r>
          </w:p>
        </w:tc>
        <w:tc>
          <w:tcPr>
            <w:tcW w:w="999" w:type="dxa"/>
            <w:vAlign w:val="bottom"/>
          </w:tcPr>
          <w:p w14:paraId="353FCF3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BFE79F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C9A60B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97CE76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7C5561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6884B91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6BDE0F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D6BC78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AD3876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FFE34C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263BEFF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6471B49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7134F881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C3C4F99" w14:textId="7A3E4F30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Bade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Bade&lt;/Author&gt;&lt;Year&gt;2021&lt;/Year&gt;&lt;RecNum&gt;196&lt;/RecNum&gt;&lt;DisplayText&gt;[3]&lt;/DisplayText&gt;&lt;record&gt;&lt;rec-number&gt;196&lt;/rec-number&gt;&lt;foreign-keys&gt;&lt;key app="EN" db-id="59atwv59uwfsx6ete245zdt7dzzrxxva5efr" timestamp="1738648145"&gt;196&lt;/key&gt;&lt;/foreign-keys&gt;&lt;ref-type name="Journal Article"&gt;17&lt;/ref-type&gt;&lt;contributors&gt;&lt;authors&gt;&lt;author&gt;Bade, Brett C.&lt;/author&gt;&lt;author&gt;Gan, Geliang&lt;/author&gt;&lt;author&gt;Li, Fangyong&lt;/author&gt;&lt;author&gt;Lu, Lingeng&lt;/author&gt;&lt;author&gt;Tanoue, Lynn&lt;/author&gt;&lt;author&gt;Silvestri, Gerard A.&lt;/author&gt;&lt;author&gt;Irwin, Melinda L.&lt;/author&gt;&lt;/authors&gt;&lt;/contributors&gt;&lt;titles&gt;&lt;title&gt;&amp;quot;Randomized trial of physical activity on quality of life and lung cancer biomarkers in patients with advanced stage lung cancer: a pilot study&amp;quot;&lt;/title&gt;&lt;secondary-title&gt;BMC Cancer&lt;/secondary-title&gt;&lt;/titles&gt;&lt;periodical&gt;&lt;full-title&gt;BMC cancer&lt;/full-title&gt;&lt;/periodical&gt;&lt;pages&gt;1-13&lt;/pages&gt;&lt;volume&gt;21&lt;/volume&gt;&lt;number&gt;1&lt;/number&gt;&lt;dates&gt;&lt;year&gt;2021&lt;/year&gt;&lt;/dates&gt;&lt;publisher&gt;BioMed Central&lt;/publisher&gt;&lt;urls&gt;&lt;related-urls&gt;&lt;url&gt;https://search.ebscohost.com/login.aspx?direct=true&amp;amp;AuthType=shib,cookie,ip&amp;amp;db=ccm&amp;amp;AN=149593989&amp;amp;site=ehost-live&amp;amp;scope=site&amp;amp;custid=s3684833&lt;/url&gt;&lt;/related-urls&gt;&lt;/urls&gt;&lt;electronic-resource-num&gt;10.1186/s12885-021-08084-0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1</w:t>
            </w:r>
          </w:p>
        </w:tc>
        <w:tc>
          <w:tcPr>
            <w:tcW w:w="999" w:type="dxa"/>
            <w:vAlign w:val="bottom"/>
          </w:tcPr>
          <w:p w14:paraId="30C6A97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06081C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15F0AE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63128F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6FC58C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9E7939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41660B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988802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4A8484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6EABBC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632297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7D6D9D3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707D6747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182E6F9E" w14:textId="527DF16A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Bailey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Bailey&lt;/Author&gt;&lt;Year&gt;2020&lt;/Year&gt;&lt;RecNum&gt;178&lt;/RecNum&gt;&lt;DisplayText&gt;[4]&lt;/DisplayText&gt;&lt;record&gt;&lt;rec-number&gt;178&lt;/rec-number&gt;&lt;foreign-keys&gt;&lt;key app="EN" db-id="59atwv59uwfsx6ete245zdt7dzzrxxva5efr" timestamp="1738648145"&gt;178&lt;/key&gt;&lt;/foreign-keys&gt;&lt;ref-type name="Journal Article"&gt;17&lt;/ref-type&gt;&lt;contributors&gt;&lt;authors&gt;&lt;author&gt;Bailey, Daniel P.&lt;/author&gt;&lt;author&gt;Mugridge, Lucie H.&lt;/author&gt;&lt;author&gt;Dong, Feng&lt;/author&gt;&lt;author&gt;Zhang, Xu&lt;/author&gt;&lt;author&gt;Chater, Angel M.&lt;/author&gt;&lt;/authors&gt;&lt;/contributors&gt;&lt;titles&gt;&lt;title&gt;Randomised Controlled Feasibility Study of the MyHealthAvatar-Diabetes Smartphone App for Reducing Prolonged Sitting Time in Type 2 Diabetes Mellitu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7&lt;/volume&gt;&lt;number&gt;12&lt;/number&gt;&lt;dates&gt;&lt;year&gt;2020&lt;/year&gt;&lt;/dates&gt;&lt;pub-location&gt;Switzerland&lt;/pub-location&gt;&lt;urls&gt;&lt;/urls&gt;&lt;electronic-resource-num&gt;https://dx.doi.org/10.3390/ijerph17124414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0</w:t>
            </w:r>
          </w:p>
        </w:tc>
        <w:tc>
          <w:tcPr>
            <w:tcW w:w="999" w:type="dxa"/>
            <w:vAlign w:val="bottom"/>
          </w:tcPr>
          <w:p w14:paraId="487CB28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2D9AC5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3B6B5B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3661B6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F3603C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63CB0F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15D669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7369D6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54168B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95BD8D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39AF3E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1A8B63B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55CB327C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15EFFC0B" w14:textId="36706A32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Bennion</w:t>
            </w:r>
            <w:proofErr w:type="spellEnd"/>
            <w:r w:rsidRPr="00E06593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Bennion&lt;/Author&gt;&lt;Year&gt;2020&lt;/Year&gt;&lt;RecNum&gt;224&lt;/RecNum&gt;&lt;DisplayText&gt;[5]&lt;/DisplayText&gt;&lt;record&gt;&lt;rec-number&gt;224&lt;/rec-number&gt;&lt;foreign-keys&gt;&lt;key app="EN" db-id="59atwv59uwfsx6ete245zdt7dzzrxxva5efr" timestamp="1738648145"&gt;224&lt;/key&gt;&lt;/foreign-keys&gt;&lt;ref-type name="Journal Article"&gt;17&lt;/ref-type&gt;&lt;contributors&gt;&lt;authors&gt;&lt;author&gt;Bennion, K. A.&lt;/author&gt;&lt;author&gt;Tate, D.&lt;/author&gt;&lt;author&gt;Munoz-Christian, K.&lt;/author&gt;&lt;author&gt;Phelan, S.&lt;/author&gt;&lt;/authors&gt;&lt;/contributors&gt;&lt;titles&gt;&lt;title&gt;Impact of an Internet-Based Lifestyle Intervention on Behavioral and Psychosocial Factors During Postpartum Weight Loss&lt;/title&gt;&lt;secondary-title&gt;Obesity&lt;/secondary-title&gt;&lt;/titles&gt;&lt;periodical&gt;&lt;full-title&gt;Obesity&lt;/full-title&gt;&lt;/periodical&gt;&lt;pages&gt;1860-1867&lt;/pages&gt;&lt;volume&gt;28&lt;/volume&gt;&lt;number&gt;10&lt;/number&gt;&lt;dates&gt;&lt;year&gt;2020&lt;/year&gt;&lt;/dates&gt;&lt;pub-location&gt;United States&lt;/pub-location&gt;&lt;publisher&gt;Blackwell Publishing Inc. (Postfach 10 11 61, 69451 Weinheim, Boschstrabe 12, 69469 Weinheim, Deutschland 69469, Germany. E-mail: subscrip@blackwellpub.com)&lt;/publisher&gt;&lt;urls&gt;&lt;related-urls&gt;&lt;url&gt;http://onlinelibrary.wiley.com/journal/10.1002/(ISSN)1930-739X&lt;/url&gt;&lt;/related-urls&gt;&lt;/urls&gt;&lt;electronic-resource-num&gt;https://dx.doi.org/10.1002/oby.22921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999" w:type="dxa"/>
            <w:vAlign w:val="bottom"/>
          </w:tcPr>
          <w:p w14:paraId="32A4DF2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A12AF7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9E34F1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05CEE0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8238A5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67FB7C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CBA044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743712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159096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FCAE0F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5525BCD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23CBA02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597D1C05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6F5C9BBB" w14:textId="05F2CC00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Bossen</w:t>
            </w:r>
            <w:proofErr w:type="spellEnd"/>
            <w:r w:rsidRPr="00E06593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Bossen&lt;/Author&gt;&lt;Year&gt;2013&lt;/Year&gt;&lt;RecNum&gt;213&lt;/RecNum&gt;&lt;DisplayText&gt;[6]&lt;/DisplayText&gt;&lt;record&gt;&lt;rec-number&gt;213&lt;/rec-number&gt;&lt;foreign-keys&gt;&lt;key app="EN" db-id="59atwv59uwfsx6ete245zdt7dzzrxxva5efr" timestamp="1738648145"&gt;213&lt;/key&gt;&lt;/foreign-keys&gt;&lt;ref-type name="Journal Article"&gt;17&lt;/ref-type&gt;&lt;contributors&gt;&lt;authors&gt;&lt;author&gt;Bossen, Daniël&lt;/author&gt;&lt;author&gt;Veenhof, Cindy&lt;/author&gt;&lt;author&gt;Van Beek, Karin Ec&lt;/author&gt;&lt;author&gt;Spreeuwenberg, Peter Mm&lt;/author&gt;&lt;author&gt;Dekker, Joost&lt;/author&gt;&lt;author&gt;De Bakker, Dinny H.&lt;/author&gt;&lt;/authors&gt;&lt;/contributors&gt;&lt;titles&gt;&lt;title&gt;Effectiveness of a web-based physical activity intervention in patients with knee and/or hip osteoarthritis: randomized controlled trial&lt;/title&gt;&lt;secondary-title&gt;Journal of Medical Internet Research&lt;/secondary-title&gt;&lt;/titles&gt;&lt;periodical&gt;&lt;full-title&gt;Journal of Medical Internet Research&lt;/full-title&gt;&lt;/periodical&gt;&lt;pages&gt;e257-e257&lt;/pages&gt;&lt;volume&gt;15&lt;/volume&gt;&lt;number&gt;11&lt;/number&gt;&lt;dates&gt;&lt;year&gt;2013&lt;/year&gt;&lt;/dates&gt;&lt;pub-location&gt;Toronto, Ontario&lt;/pub-location&gt;&lt;publisher&gt;JMIR Publications Inc.&lt;/publisher&gt;&lt;urls&gt;&lt;related-urls&gt;&lt;url&gt;https://search.ebscohost.com/login.aspx?direct=true&amp;amp;AuthType=shib,cookie,ip&amp;amp;db=ccm&amp;amp;AN=104119468&amp;amp;site=ehost-live&amp;amp;scope=site&amp;amp;custid=s3684833&lt;/url&gt;&lt;/related-urls&gt;&lt;/urls&gt;&lt;electronic-resource-num&gt;10.2196/jmir.2662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6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13</w:t>
            </w:r>
          </w:p>
        </w:tc>
        <w:tc>
          <w:tcPr>
            <w:tcW w:w="999" w:type="dxa"/>
            <w:vAlign w:val="bottom"/>
          </w:tcPr>
          <w:p w14:paraId="4ECF493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138E5F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EDA77B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E306D0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2D42D3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60D7783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52C8D2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9301EE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61F83C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20F31A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3BF17F2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3AA7FC0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4C1D1E1B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2FA8C67B" w14:textId="06781DE4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Brindal</w:t>
            </w:r>
            <w:proofErr w:type="spellEnd"/>
            <w:r w:rsidRPr="00E06593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Brindal&lt;/Author&gt;&lt;Year&gt;2019&lt;/Year&gt;&lt;RecNum&gt;85&lt;/RecNum&gt;&lt;DisplayText&gt;[7]&lt;/DisplayText&gt;&lt;record&gt;&lt;rec-number&gt;85&lt;/rec-number&gt;&lt;foreign-keys&gt;&lt;key app="EN" db-id="59atwv59uwfsx6ete245zdt7dzzrxxva5efr" timestamp="1738648103"&gt;85&lt;/key&gt;&lt;/foreign-keys&gt;&lt;ref-type name="Journal Article"&gt;17&lt;/ref-type&gt;&lt;contributors&gt;&lt;authors&gt;&lt;author&gt;Brindal, Emily&lt;/author&gt;&lt;author&gt;Hendrie, Gilly A.&lt;/author&gt;&lt;author&gt;Freyne, Jill&lt;/author&gt;&lt;author&gt;Noakes, Manny&lt;/author&gt;&lt;/authors&gt;&lt;/contributors&gt;&lt;titles&gt;&lt;title&gt;A Mobile Phone App Designed to Support Weight Loss Maintenance and Well-Being (MotiMate): Randomized Controlled Trial&lt;/title&gt;&lt;secondary-title&gt;Journal of Medical Internet Research&lt;/secondary-title&gt;&lt;/titles&gt;&lt;periodical&gt;&lt;full-title&gt;Journal of Medical Internet Research&lt;/full-title&gt;&lt;/periodical&gt;&lt;pages&gt;N.PAG-N.PAG&lt;/pages&gt;&lt;volume&gt;21&lt;/volume&gt;&lt;number&gt;9&lt;/number&gt;&lt;dates&gt;&lt;year&gt;2019&lt;/year&gt;&lt;/dates&gt;&lt;pub-location&gt;Toronto, Ontario&lt;/pub-location&gt;&lt;publisher&gt;JMIR Publications Inc.&lt;/publisher&gt;&lt;urls&gt;&lt;related-urls&gt;&lt;url&gt;https://search.ebscohost.com/login.aspx?direct=true&amp;amp;AuthType=shib,cookie,ip&amp;amp;db=ccm&amp;amp;AN=138942483&amp;amp;site=ehost-live&amp;amp;scope=site&amp;amp;custid=s3684833&lt;/url&gt;&lt;/related-urls&gt;&lt;/urls&gt;&lt;electronic-resource-num&gt;10.2196/12882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7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999" w:type="dxa"/>
            <w:vAlign w:val="bottom"/>
          </w:tcPr>
          <w:p w14:paraId="78D32E4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8A3529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CA3CA1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28D85E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A57318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4E13175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D73C15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CCCCF2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8337C3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A2FE45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5A57286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5CB5F8F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70F5996C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1418CDC0" w14:textId="3E0E06A3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Carli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YXJsaTwvQXV0aG9yPjxZZWFyPjIwMjI8L1llYXI+PFJl
Y051bT4yMjA8L1JlY051bT48RGlzcGxheVRleHQ+WzhdPC9EaXNwbGF5VGV4dD48cmVjb3JkPjxy
ZWMtbnVtYmVyPjIyMDwvcmVjLW51bWJlcj48Zm9yZWlnbi1rZXlzPjxrZXkgYXBwPSJFTiIgZGIt
aWQ9IjU5YXR3djU5dXdmc3g2ZXRlMjQ1emR0N2R6enJ4eHZhNWVmciIgdGltZXN0YW1wPSIxNzM4
NjQ4MTQ1Ij4yMjA8L2tleT48L2ZvcmVpZ24ta2V5cz48cmVmLXR5cGUgbmFtZT0iSm91cm5hbCBB
cnRpY2xlIj4xNzwvcmVmLXR5cGU+PGNvbnRyaWJ1dG9ycz48YXV0aG9ycz48YXV0aG9yPkNhcmxp
LCBWLjwvYXV0aG9yPjxhdXRob3I+UGV0cm9zLCBOLiBHLjwvYXV0aG9yPjxhdXRob3I+SGFkbGFj
emt5LCBHLjwvYXV0aG9yPjxhdXRob3I+Vml0Y2hldmEsIFQuPC9hdXRob3I+PGF1dGhvcj5CZXJj
aGlhbGxhLCBQLjwvYXV0aG9yPjxhdXRob3I+QmlhbmNoaSwgUy48L2F1dGhvcj48YXV0aG9yPkNh
cmxldHRvLCBTLjwvYXV0aG9yPjxhdXRob3I+Q2hyaXN0aW5ha2ksIEUuPC9hdXRob3I+PGF1dGhv
cj5DaXRpLCBMLjwvYXV0aG9yPjxhdXRob3I+RGluaXMsIFMuPC9hdXRob3I+PGF1dGhvcj5HZW50
aWxpLCBDLjwvYXV0aG9yPjxhdXRob3I+R2VyYWxkZXMsIFYuPC9hdXRob3I+PGF1dGhvcj5HaW92
aW5henpvLCBMLjwvYXV0aG9yPjxhdXRob3I+R29uemFsZXotTWFydGluZXosIFMuPC9hdXRob3I+
PGF1dGhvcj5NZXllciwgQi48L2F1dGhvcj48YXV0aG9yPk9zdGFjb2xpLCBMLjwvYXV0aG9yPjxh
dXRob3I+T3R0YXZpYW5vLCBNLjwvYXV0aG9yPjxhdXRob3I+T3Vha2luaW4sIFMuPC9hdXRob3I+
PGF1dGhvcj5QYXBhc3R5bGlhbm91LCBULjwvYXV0aG9yPjxhdXRob3I+UGFyYWRpc28sIFIuPC9h
dXRob3I+PGF1dGhvcj5Qb2xpLCBSLjwvYXV0aG9yPjxhdXRob3I+Um9jaGEsIEkuPC9hdXRob3I+
PGF1dGhvcj5TZXR0YW50YSwgQy48L2F1dGhvcj48YXV0aG9yPlNjaWxpbmdvLCBFLiBQLjwvYXV0
aG9yPjxhdXRob3I+VmFsZW56YSwgRy48L2F1dGhvcj48L2F1dGhvcnM+PC9jb250cmlidXRvcnM+
PHRpdGxlcz48dGl0bGU+VGhlIE5FVkVSTUlORCBlLWhlYWx0aCBzeXN0ZW0gaW4gdGhlIHRyZWF0
bWVudCBvZiBkZXByZXNzaXZlIHN5bXB0b21zIGFtb25nIHBhdGllbnRzIHdpdGggc2V2ZXJlIHNv
bWF0aWMgY29uZGl0aW9uczogQSBtdWx0aWNlbnRyZSwgcHJhZ21hdGljIHJhbmRvbWlzZWQgY29u
dHJvbGxlZCB0cmlhbDwvdGl0bGU+PHNlY29uZGFyeS10aXRsZT5lQ2xpbmljYWxNZWRpY2luZTwv
c2Vjb25kYXJ5LXRpdGxlPjwvdGl0bGVzPjxwZXJpb2RpY2FsPjxmdWxsLXRpdGxlPmVDbGluaWNh
bE1lZGljaW5lPC9mdWxsLXRpdGxlPjwvcGVyaW9kaWNhbD48cGFnZXM+MTAxNDIzPC9wYWdlcz48
dm9sdW1lPjQ4PC92b2x1bWU+PG51bWJlcj4oQ2FybGksIFBldHJvcywgSGFkbGFjemt5LCBWaXRj
aGV2YSkgTmF0aW9uYWwgQ2VudHJlIGZvciBTdWljaWRlIFJlc2VhcmNoIGFuZCBQcmV2ZW50aW9u
IG9mIE1lbnRhbCBJbGwtSGVhbHRoLCBLYXJvbGluc2thIEluc3RpdHV0ZXQsIFN0b2NraG9sbSwg
U3dlZGVuKEJlcmNoaWFsbGEsIEdpb3ZpbmF6em8sIE9zdGFjb2xpLCBTZXR0YW50YSkgRGVwYXJ0
bWVudCBvZiBDbGluaWNhbCBhbmQgQmlvbG9naWNhbCBTY2llbmNlcywgVW5pdmVyc2l0YTwvbnVt
YmVyPjxkYXRlcz48eWVhcj4yMDIyPC95ZWFyPjwvZGF0ZXM+PHB1Yi1sb2NhdGlvbj5Vbml0ZWQg
S2luZ2RvbTwvcHViLWxvY2F0aW9uPjxwdWJsaXNoZXI+RWxzZXZpZXIgTHRkPC9wdWJsaXNoZXI+
PHVybHM+PHJlbGF0ZWQtdXJscz48dXJsPmh0dHBzOi8vd3d3LnRoZWxhbmNldC5jb20vam91cm5h
bHMvZWNsaW5tL2lzc3VlL2N1cnJlbnQ8L3VybD48L3JlbGF0ZWQtdXJscz48L3VybHM+PGVsZWN0
cm9uaWMtcmVzb3VyY2UtbnVtPmh0dHBzOi8vZHguZG9pLm9yZy8xMC4xMDE2L2ouZWNsaW5tLjIw
MjIuMTAxNDIzPC9lbGVjdHJvbmljLXJlc291cmNlLW51bT48L3JlY29yZD48L0NpdGU+PC9FbmRO
b3RlPn==
</w:fldData>
              </w:fldChar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A328F8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YXJsaTwvQXV0aG9yPjxZZWFyPjIwMjI8L1llYXI+PFJl
Y051bT4yMjA8L1JlY051bT48RGlzcGxheVRleHQ+WzhdPC9EaXNwbGF5VGV4dD48cmVjb3JkPjxy
ZWMtbnVtYmVyPjIyMDwvcmVjLW51bWJlcj48Zm9yZWlnbi1rZXlzPjxrZXkgYXBwPSJFTiIgZGIt
aWQ9IjU5YXR3djU5dXdmc3g2ZXRlMjQ1emR0N2R6enJ4eHZhNWVmciIgdGltZXN0YW1wPSIxNzM4
NjQ4MTQ1Ij4yMjA8L2tleT48L2ZvcmVpZ24ta2V5cz48cmVmLXR5cGUgbmFtZT0iSm91cm5hbCBB
cnRpY2xlIj4xNzwvcmVmLXR5cGU+PGNvbnRyaWJ1dG9ycz48YXV0aG9ycz48YXV0aG9yPkNhcmxp
LCBWLjwvYXV0aG9yPjxhdXRob3I+UGV0cm9zLCBOLiBHLjwvYXV0aG9yPjxhdXRob3I+SGFkbGFj
emt5LCBHLjwvYXV0aG9yPjxhdXRob3I+Vml0Y2hldmEsIFQuPC9hdXRob3I+PGF1dGhvcj5CZXJj
aGlhbGxhLCBQLjwvYXV0aG9yPjxhdXRob3I+QmlhbmNoaSwgUy48L2F1dGhvcj48YXV0aG9yPkNh
cmxldHRvLCBTLjwvYXV0aG9yPjxhdXRob3I+Q2hyaXN0aW5ha2ksIEUuPC9hdXRob3I+PGF1dGhv
cj5DaXRpLCBMLjwvYXV0aG9yPjxhdXRob3I+RGluaXMsIFMuPC9hdXRob3I+PGF1dGhvcj5HZW50
aWxpLCBDLjwvYXV0aG9yPjxhdXRob3I+R2VyYWxkZXMsIFYuPC9hdXRob3I+PGF1dGhvcj5HaW92
aW5henpvLCBMLjwvYXV0aG9yPjxhdXRob3I+R29uemFsZXotTWFydGluZXosIFMuPC9hdXRob3I+
PGF1dGhvcj5NZXllciwgQi48L2F1dGhvcj48YXV0aG9yPk9zdGFjb2xpLCBMLjwvYXV0aG9yPjxh
dXRob3I+T3R0YXZpYW5vLCBNLjwvYXV0aG9yPjxhdXRob3I+T3Vha2luaW4sIFMuPC9hdXRob3I+
PGF1dGhvcj5QYXBhc3R5bGlhbm91LCBULjwvYXV0aG9yPjxhdXRob3I+UGFyYWRpc28sIFIuPC9h
dXRob3I+PGF1dGhvcj5Qb2xpLCBSLjwvYXV0aG9yPjxhdXRob3I+Um9jaGEsIEkuPC9hdXRob3I+
PGF1dGhvcj5TZXR0YW50YSwgQy48L2F1dGhvcj48YXV0aG9yPlNjaWxpbmdvLCBFLiBQLjwvYXV0
aG9yPjxhdXRob3I+VmFsZW56YSwgRy48L2F1dGhvcj48L2F1dGhvcnM+PC9jb250cmlidXRvcnM+
PHRpdGxlcz48dGl0bGU+VGhlIE5FVkVSTUlORCBlLWhlYWx0aCBzeXN0ZW0gaW4gdGhlIHRyZWF0
bWVudCBvZiBkZXByZXNzaXZlIHN5bXB0b21zIGFtb25nIHBhdGllbnRzIHdpdGggc2V2ZXJlIHNv
bWF0aWMgY29uZGl0aW9uczogQSBtdWx0aWNlbnRyZSwgcHJhZ21hdGljIHJhbmRvbWlzZWQgY29u
dHJvbGxlZCB0cmlhbDwvdGl0bGU+PHNlY29uZGFyeS10aXRsZT5lQ2xpbmljYWxNZWRpY2luZTwv
c2Vjb25kYXJ5LXRpdGxlPjwvdGl0bGVzPjxwZXJpb2RpY2FsPjxmdWxsLXRpdGxlPmVDbGluaWNh
bE1lZGljaW5lPC9mdWxsLXRpdGxlPjwvcGVyaW9kaWNhbD48cGFnZXM+MTAxNDIzPC9wYWdlcz48
dm9sdW1lPjQ4PC92b2x1bWU+PG51bWJlcj4oQ2FybGksIFBldHJvcywgSGFkbGFjemt5LCBWaXRj
aGV2YSkgTmF0aW9uYWwgQ2VudHJlIGZvciBTdWljaWRlIFJlc2VhcmNoIGFuZCBQcmV2ZW50aW9u
IG9mIE1lbnRhbCBJbGwtSGVhbHRoLCBLYXJvbGluc2thIEluc3RpdHV0ZXQsIFN0b2NraG9sbSwg
U3dlZGVuKEJlcmNoaWFsbGEsIEdpb3ZpbmF6em8sIE9zdGFjb2xpLCBTZXR0YW50YSkgRGVwYXJ0
bWVudCBvZiBDbGluaWNhbCBhbmQgQmlvbG9naWNhbCBTY2llbmNlcywgVW5pdmVyc2l0YTwvbnVt
YmVyPjxkYXRlcz48eWVhcj4yMDIyPC95ZWFyPjwvZGF0ZXM+PHB1Yi1sb2NhdGlvbj5Vbml0ZWQg
S2luZ2RvbTwvcHViLWxvY2F0aW9uPjxwdWJsaXNoZXI+RWxzZXZpZXIgTHRkPC9wdWJsaXNoZXI+
PHVybHM+PHJlbGF0ZWQtdXJscz48dXJsPmh0dHBzOi8vd3d3LnRoZWxhbmNldC5jb20vam91cm5h
bHMvZWNsaW5tL2lzc3VlL2N1cnJlbnQ8L3VybD48L3JlbGF0ZWQtdXJscz48L3VybHM+PGVsZWN0
cm9uaWMtcmVzb3VyY2UtbnVtPmh0dHBzOi8vZHguZG9pLm9yZy8xMC4xMDE2L2ouZWNsaW5tLjIw
MjIuMTAxNDIzPC9lbGVjdHJvbmljLXJlc291cmNlLW51bT48L3JlY29yZD48L0NpdGU+PC9FbmRO
b3RlPn==
</w:fldData>
              </w:fldChar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A328F8">
              <w:rPr>
                <w:rFonts w:cstheme="minorHAnsi"/>
                <w:sz w:val="16"/>
                <w:szCs w:val="16"/>
              </w:rPr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8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2</w:t>
            </w:r>
          </w:p>
        </w:tc>
        <w:tc>
          <w:tcPr>
            <w:tcW w:w="999" w:type="dxa"/>
            <w:vAlign w:val="bottom"/>
          </w:tcPr>
          <w:p w14:paraId="1699ED5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A33952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7EDAB8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3D9E98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9E1B71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5338CFC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58805D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E560A2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5D0B20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24B201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171B193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05A39E1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7B7887ED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190BAABD" w14:textId="5681CED3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 xml:space="preserve">Chee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Chee&lt;/Author&gt;&lt;Year&gt;2016&lt;/Year&gt;&lt;RecNum&gt;217&lt;/RecNum&gt;&lt;DisplayText&gt;[9]&lt;/DisplayText&gt;&lt;record&gt;&lt;rec-number&gt;217&lt;/rec-number&gt;&lt;foreign-keys&gt;&lt;key app="EN" db-id="59atwv59uwfsx6ete245zdt7dzzrxxva5efr" timestamp="1738648145"&gt;217&lt;/key&gt;&lt;/foreign-keys&gt;&lt;ref-type name="Journal Article"&gt;17&lt;/ref-type&gt;&lt;contributors&gt;&lt;authors&gt;&lt;author&gt;Chee, W.&lt;/author&gt;&lt;author&gt;Kim, S.&lt;/author&gt;&lt;author&gt;Ji, X.&lt;/author&gt;&lt;author&gt;Park, S.&lt;/author&gt;&lt;author&gt;Chee, E.&lt;/author&gt;&lt;author&gt;Tsai, H. M.&lt;/author&gt;&lt;author&gt;Im, E. O.&lt;/author&gt;&lt;/authors&gt;&lt;/contributors&gt;&lt;titles&gt;&lt;title&gt;The effect of a culturally tailored web-based physical activity promotion program on Asian American midlife women&amp;apos;s depressive symptoms&lt;/title&gt;&lt;secondary-title&gt;Asian Pacific Island Nursing Journal&lt;/secondary-title&gt;&lt;/titles&gt;&lt;periodical&gt;&lt;full-title&gt;Asian Pacific Island Nursing Journal&lt;/full-title&gt;&lt;/periodical&gt;&lt;pages&gt;162-173&lt;/pages&gt;&lt;volume&gt;1&lt;/volume&gt;&lt;number&gt;4&lt;/number&gt;&lt;dates&gt;&lt;year&gt;2016&lt;/year&gt;&lt;/dates&gt;&lt;pub-location&gt;United Kingdom&lt;/pub-location&gt;&lt;publisher&gt;UNLV School of Nursing (E-mail: claims@sagepub.com)&lt;/publisher&gt;&lt;urls&gt;&lt;related-urls&gt;&lt;url&gt;http://digitalscholarship.unlv.edu/cgi/viewcontent.cgi?article=1044&amp;amp;context=apin&lt;/url&gt;&lt;/related-urls&gt;&lt;/urls&gt;&lt;electronic-resource-num&gt;https://dx.doi.org/10.9741/23736658.1044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9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999" w:type="dxa"/>
            <w:vAlign w:val="bottom"/>
          </w:tcPr>
          <w:p w14:paraId="6FA1DAB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F50985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1F01C6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37DEE5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12C3F9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198F629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CC6D8B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3747B8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6B384C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FF8C3C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57B265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107BE12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</w:tr>
      <w:tr w:rsidR="0029216F" w:rsidRPr="00E06593" w14:paraId="3B042005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5A03803D" w14:textId="4916FB71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Cheng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Cheng&lt;/Author&gt;&lt;Year&gt;2019&lt;/Year&gt;&lt;RecNum&gt;179&lt;/RecNum&gt;&lt;DisplayText&gt;[10]&lt;/DisplayText&gt;&lt;record&gt;&lt;rec-number&gt;179&lt;/rec-number&gt;&lt;foreign-keys&gt;&lt;key app="EN" db-id="59atwv59uwfsx6ete245zdt7dzzrxxva5efr" timestamp="1738648145"&gt;179&lt;/key&gt;&lt;/foreign-keys&gt;&lt;ref-type name="Journal Article"&gt;17&lt;/ref-type&gt;&lt;contributors&gt;&lt;authors&gt;&lt;author&gt;Cheng, Philip&lt;/author&gt;&lt;author&gt;Kalmbach, David A.&lt;/author&gt;&lt;author&gt;Tallent, Gabriel&lt;/author&gt;&lt;author&gt;Joseph, Christine Lm&lt;/author&gt;&lt;author&gt;Espie, Colin A.&lt;/author&gt;&lt;author&gt;Drake, Christopher L.&lt;/author&gt;&lt;/authors&gt;&lt;/contributors&gt;&lt;titles&gt;&lt;title&gt;Depression prevention via digital cognitive behavioral therapy for insomnia: a randomized controlled trial&lt;/title&gt;&lt;secondary-title&gt;Sleep&lt;/secondary-title&gt;&lt;/titles&gt;&lt;periodical&gt;&lt;full-title&gt;Sleep&lt;/full-title&gt;&lt;/periodical&gt;&lt;volume&gt;42&lt;/volume&gt;&lt;number&gt;10&lt;/number&gt;&lt;dates&gt;&lt;year&gt;2019&lt;/year&gt;&lt;/dates&gt;&lt;pub-location&gt;United States&lt;/pub-location&gt;&lt;urls&gt;&lt;/urls&gt;&lt;electronic-resource-num&gt;https://dx.doi.org/10.1093/sleep/zsz150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0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999" w:type="dxa"/>
            <w:vAlign w:val="bottom"/>
          </w:tcPr>
          <w:p w14:paraId="535B88C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99B850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E4C0B2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653CEE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83431B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563A76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B1ABCC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BC87F9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5D2F21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89EEF7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14568E0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5792EFB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</w:tr>
      <w:tr w:rsidR="0029216F" w:rsidRPr="00E06593" w14:paraId="427A8809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284D2B0C" w14:textId="2036D986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Christensen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Christensen&lt;/Author&gt;&lt;Year&gt;2015&lt;/Year&gt;&lt;RecNum&gt;229&lt;/RecNum&gt;&lt;DisplayText&gt;[11]&lt;/DisplayText&gt;&lt;record&gt;&lt;rec-number&gt;229&lt;/rec-number&gt;&lt;foreign-keys&gt;&lt;key app="EN" db-id="59atwv59uwfsx6ete245zdt7dzzrxxva5efr" timestamp="1738648145"&gt;229&lt;/key&gt;&lt;/foreign-keys&gt;&lt;ref-type name="Journal Article"&gt;17&lt;/ref-type&gt;&lt;contributors&gt;&lt;authors&gt;&lt;author&gt;Christensen, H.&lt;/author&gt;&lt;author&gt;Glozier, N.&lt;/author&gt;&lt;author&gt;Thorndike, F.&lt;/author&gt;&lt;author&gt;Ritterband, L.&lt;/author&gt;&lt;author&gt;Mackinnon, A.&lt;/author&gt;&lt;author&gt;Batterham, P.&lt;/author&gt;&lt;author&gt;Bennett, K.&lt;/author&gt;&lt;author&gt;Bennett, A.&lt;/author&gt;&lt;author&gt;Griffiths, K.&lt;/author&gt;&lt;/authors&gt;&lt;/contributors&gt;&lt;titles&gt;&lt;title&gt;Impact of Internet-delivered CBT for insomnia on depression symptoms in adults at-risk for major depression: Results of an RCT comparing online CBT-I versus a health website&lt;/title&gt;&lt;secondary-title&gt;Sleep&lt;/secondary-title&gt;&lt;/titles&gt;&lt;periodical&gt;&lt;full-title&gt;Sleep&lt;/full-title&gt;&lt;/periodical&gt;&lt;pages&gt;A236-A237&lt;/pages&gt;&lt;volume&gt;38&lt;/volume&gt;&lt;number&gt;SUPPL. 1&lt;/number&gt;&lt;dates&gt;&lt;year&gt;2015&lt;/year&gt;&lt;/dates&gt;&lt;publisher&gt;Associated Professional Sleep Societies,LLC&lt;/publisher&gt;&lt;urls&gt;&lt;related-urls&gt;&lt;url&gt;http://www.journalsleep.org/Resources/Documents/2015AbstractSupplement.pdf&lt;/url&gt;&lt;/related-urls&gt;&lt;/urls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1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6</w:t>
            </w:r>
          </w:p>
        </w:tc>
        <w:tc>
          <w:tcPr>
            <w:tcW w:w="999" w:type="dxa"/>
            <w:vAlign w:val="bottom"/>
          </w:tcPr>
          <w:p w14:paraId="33792CE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ABD311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711845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60EEBE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57CBEC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6DAFCB8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C20082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3E6BC9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5DD5AE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7F4067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07A7BFF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497C594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</w:tr>
      <w:tr w:rsidR="0029216F" w:rsidRPr="00E06593" w14:paraId="56C5061D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1C1896C" w14:textId="07744D94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Conner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Conner&lt;/Author&gt;&lt;Year&gt;2017&lt;/Year&gt;&lt;RecNum&gt;188&lt;/RecNum&gt;&lt;DisplayText&gt;[12]&lt;/DisplayText&gt;&lt;record&gt;&lt;rec-number&gt;188&lt;/rec-number&gt;&lt;foreign-keys&gt;&lt;key app="EN" db-id="59atwv59uwfsx6ete245zdt7dzzrxxva5efr" timestamp="1738648145"&gt;188&lt;/key&gt;&lt;/foreign-keys&gt;&lt;ref-type name="Journal Article"&gt;17&lt;/ref-type&gt;&lt;contributors&gt;&lt;authors&gt;&lt;author&gt;Conner, Tamlin S.&lt;/author&gt;&lt;author&gt;Brookie, Kate L.&lt;/author&gt;&lt;author&gt;Carr, Anitra C.&lt;/author&gt;&lt;author&gt;Mainvil, Louise A.&lt;/author&gt;&lt;author&gt;Vissers, Margreet C. M.&lt;/author&gt;&lt;/authors&gt;&lt;/contributors&gt;&lt;titles&gt;&lt;title&gt;Let them eat fruit! The effect of fruit and vegetable consumption on psychological well-being in young adults: A randomized controlled trial&lt;/title&gt;&lt;secondary-title&gt;PloS one&lt;/secondary-title&gt;&lt;/titles&gt;&lt;periodical&gt;&lt;full-title&gt;PLoS ONE&lt;/full-title&gt;&lt;/periodical&gt;&lt;pages&gt;e0171206&lt;/pages&gt;&lt;volume&gt;12&lt;/volume&gt;&lt;number&gt;2&lt;/number&gt;&lt;dates&gt;&lt;year&gt;2017&lt;/year&gt;&lt;/dates&gt;&lt;pub-location&gt;United States&lt;/pub-location&gt;&lt;urls&gt;&lt;/urls&gt;&lt;electronic-resource-num&gt;https://dx.doi.org/10.1371/journal.pone.0171206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2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999" w:type="dxa"/>
            <w:vAlign w:val="bottom"/>
          </w:tcPr>
          <w:p w14:paraId="28C1F15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35563D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DE2F30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6927D4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CDC107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1171582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44F108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83AE94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713625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DB17E6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5D49F4A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793A907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40B40D73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5F885B21" w14:textId="5ECADD15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Devi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Devi&lt;/Author&gt;&lt;Year&gt;2014&lt;/Year&gt;&lt;RecNum&gt;212&lt;/RecNum&gt;&lt;DisplayText&gt;[13]&lt;/DisplayText&gt;&lt;record&gt;&lt;rec-number&gt;212&lt;/rec-number&gt;&lt;foreign-keys&gt;&lt;key app="EN" db-id="59atwv59uwfsx6ete245zdt7dzzrxxva5efr" timestamp="1738648145"&gt;212&lt;/key&gt;&lt;/foreign-keys&gt;&lt;ref-type name="Journal Article"&gt;17&lt;/ref-type&gt;&lt;contributors&gt;&lt;authors&gt;&lt;author&gt;Devi, Reena&lt;/author&gt;&lt;author&gt;Powell, John&lt;/author&gt;&lt;author&gt;Singh, Sally&lt;/author&gt;&lt;/authors&gt;&lt;/contributors&gt;&lt;titles&gt;&lt;title&gt;A web-based program improves physical activity outcomes in a primary care angina population: randomized controlled trial&lt;/title&gt;&lt;secondary-title&gt;Journal of Medical Internet Research&lt;/secondary-title&gt;&lt;/titles&gt;&lt;periodical&gt;&lt;full-title&gt;Journal of Medical Internet Research&lt;/full-title&gt;&lt;/periodical&gt;&lt;pages&gt;e186-e186&lt;/pages&gt;&lt;volume&gt;16&lt;/volume&gt;&lt;number&gt;9&lt;/number&gt;&lt;dates&gt;&lt;year&gt;2014&lt;/year&gt;&lt;/dates&gt;&lt;pub-location&gt;Toronto, Ontario&lt;/pub-location&gt;&lt;publisher&gt;JMIR Publications Inc.&lt;/publisher&gt;&lt;urls&gt;&lt;related-urls&gt;&lt;url&gt;https://search.ebscohost.com/login.aspx?direct=true&amp;amp;AuthType=shib,cookie,ip&amp;amp;db=ccm&amp;amp;AN=109755488&amp;amp;site=ehost-live&amp;amp;scope=site&amp;amp;custid=s3684833&lt;/url&gt;&lt;/related-urls&gt;&lt;/urls&gt;&lt;electronic-resource-num&gt;10.2196/jmir.3340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3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4</w:t>
            </w:r>
          </w:p>
        </w:tc>
        <w:tc>
          <w:tcPr>
            <w:tcW w:w="999" w:type="dxa"/>
            <w:vAlign w:val="bottom"/>
          </w:tcPr>
          <w:p w14:paraId="0D1CDD9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76E23E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7642F4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976B93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AAD626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8A5E6C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F946CA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C198AF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AF47A4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0039BC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457C250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46A4F0B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15CE969F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5674D49C" w14:textId="2FD95BD3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Duan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Duan&lt;/Author&gt;&lt;Year&gt;2018&lt;/Year&gt;&lt;RecNum&gt;209&lt;/RecNum&gt;&lt;DisplayText&gt;[14]&lt;/DisplayText&gt;&lt;record&gt;&lt;rec-number&gt;209&lt;/rec-number&gt;&lt;foreign-keys&gt;&lt;key app="EN" db-id="59atwv59uwfsx6ete245zdt7dzzrxxva5efr" timestamp="1738648145"&gt;209&lt;/key&gt;&lt;/foreign-keys&gt;&lt;ref-type name="Journal Article"&gt;17&lt;/ref-type&gt;&lt;contributors&gt;&lt;authors&gt;&lt;author&gt;Duan, Yan Ping&lt;/author&gt;&lt;author&gt;Liang, Wei&lt;/author&gt;&lt;author&gt;Guo, Lan&lt;/author&gt;&lt;author&gt;Wienert, Julian&lt;/author&gt;&lt;author&gt;Si, Gang Yan&lt;/author&gt;&lt;author&gt;Lippke, Sonia&lt;/author&gt;&lt;/authors&gt;&lt;/contributors&gt;&lt;titles&gt;&lt;title&gt;Evaluation of a Web-Based Intervention for Multiple Health Behavior Changes in Patients With Coronary Heart Disease in Home-Based Rehabilitation: Pilot Randomized Controlled Trial&lt;/title&gt;&lt;secondary-title&gt;Journal of Medical Internet Research&lt;/secondary-title&gt;&lt;/titles&gt;&lt;periodical&gt;&lt;full-title&gt;Journal of Medical Internet Research&lt;/full-title&gt;&lt;/periodical&gt;&lt;pages&gt;1-1&lt;/pages&gt;&lt;volume&gt;20&lt;/volume&gt;&lt;number&gt;11&lt;/number&gt;&lt;dates&gt;&lt;year&gt;2018&lt;/year&gt;&lt;/dates&gt;&lt;pub-location&gt;Toronto, Ontario&lt;/pub-location&gt;&lt;publisher&gt;JMIR Publications Inc.&lt;/publisher&gt;&lt;urls&gt;&lt;related-urls&gt;&lt;url&gt;https://search.ebscohost.com/login.aspx?direct=true&amp;amp;AuthType=shib,cookie,ip&amp;amp;db=ccm&amp;amp;AN=133419676&amp;amp;site=ehost-live&amp;amp;scope=site&amp;amp;custid=s3684833&lt;/url&gt;&lt;/related-urls&gt;&lt;/urls&gt;&lt;electronic-resource-num&gt;10.2196/12052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4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8</w:t>
            </w:r>
          </w:p>
        </w:tc>
        <w:tc>
          <w:tcPr>
            <w:tcW w:w="999" w:type="dxa"/>
            <w:vAlign w:val="bottom"/>
          </w:tcPr>
          <w:p w14:paraId="5B0D4AB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7F8842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3F3C4E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9D5DD3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C942DC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BADA20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F2DEC3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FCBD59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9CEEDD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287D44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FE7B36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81" w:type="dxa"/>
            <w:vAlign w:val="bottom"/>
          </w:tcPr>
          <w:p w14:paraId="76D99FA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</w:tr>
      <w:tr w:rsidR="0029216F" w:rsidRPr="00E06593" w14:paraId="112AD67E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31751A38" w14:textId="77A48BD6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Duan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Duan&lt;/Author&gt;&lt;Year&gt;2017&lt;/Year&gt;&lt;RecNum&gt;211&lt;/RecNum&gt;&lt;DisplayText&gt;[15]&lt;/DisplayText&gt;&lt;record&gt;&lt;rec-number&gt;211&lt;/rec-number&gt;&lt;foreign-keys&gt;&lt;key app="EN" db-id="59atwv59uwfsx6ete245zdt7dzzrxxva5efr" timestamp="1738648145"&gt;211&lt;/key&gt;&lt;/foreign-keys&gt;&lt;ref-type name="Journal Article"&gt;17&lt;/ref-type&gt;&lt;contributors&gt;&lt;authors&gt;&lt;author&gt;Duan, Yan Ping&lt;/author&gt;&lt;author&gt;Wienert, Julian&lt;/author&gt;&lt;author&gt;Chun, Hu&lt;/author&gt;&lt;author&gt;Gang Yan, Si&lt;/author&gt;&lt;author&gt;Lippke, Sonia&lt;/author&gt;&lt;author&gt;Hu, Chun&lt;/author&gt;&lt;author&gt;Si, Gang Yan&lt;/author&gt;&lt;/authors&gt;&lt;/contributors&gt;&lt;titles&gt;&lt;title&gt;Web-Based Intervention for Physical Activity and Fruit and Vegetable Intake Among Chinese University Students: A Randomized Controlled Trial&lt;/title&gt;&lt;secondary-title&gt;Journal of Medical Internet Research&lt;/secondary-title&gt;&lt;/titles&gt;&lt;periodical&gt;&lt;full-title&gt;Journal of Medical Internet Research&lt;/full-title&gt;&lt;/periodical&gt;&lt;pages&gt;1-1&lt;/pages&gt;&lt;volume&gt;19&lt;/volume&gt;&lt;number&gt;4&lt;/number&gt;&lt;dates&gt;&lt;year&gt;2017&lt;/year&gt;&lt;/dates&gt;&lt;pub-location&gt;Toronto, Ontario&lt;/pub-location&gt;&lt;publisher&gt;JMIR Publications Inc.&lt;/publisher&gt;&lt;urls&gt;&lt;related-urls&gt;&lt;url&gt;https://search.ebscohost.com/login.aspx?direct=true&amp;amp;AuthType=shib,cookie,ip&amp;amp;db=ccm&amp;amp;AN=122829871&amp;amp;site=ehost-live&amp;amp;scope=site&amp;amp;custid=s3684833&lt;/url&gt;&lt;/related-urls&gt;&lt;/urls&gt;&lt;electronic-resource-num&gt;10.2196/jmir.7152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5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999" w:type="dxa"/>
            <w:vAlign w:val="bottom"/>
          </w:tcPr>
          <w:p w14:paraId="747BA29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61A842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24CB6A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4078FB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120322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B31ADA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BDFE08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6B61E8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3BDAEF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EEEA4C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4345F1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81" w:type="dxa"/>
            <w:vAlign w:val="bottom"/>
          </w:tcPr>
          <w:p w14:paraId="1830549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</w:tr>
      <w:tr w:rsidR="0029216F" w:rsidRPr="00E06593" w14:paraId="38BAED04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33734FE1" w14:textId="7F4CF074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Ebert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Ebert&lt;/Author&gt;&lt;Year&gt;2015&lt;/Year&gt;&lt;RecNum&gt;230&lt;/RecNum&gt;&lt;DisplayText&gt;[16]&lt;/DisplayText&gt;&lt;record&gt;&lt;rec-number&gt;230&lt;/rec-number&gt;&lt;foreign-keys&gt;&lt;key app="EN" db-id="59atwv59uwfsx6ete245zdt7dzzrxxva5efr" timestamp="1738648145"&gt;230&lt;/key&gt;&lt;/foreign-keys&gt;&lt;ref-type name="Journal Article"&gt;17&lt;/ref-type&gt;&lt;contributors&gt;&lt;authors&gt;&lt;author&gt;Ebert, D. D.&lt;/author&gt;&lt;author&gt;Berking, M.&lt;/author&gt;&lt;author&gt;Thiart, H.&lt;/author&gt;&lt;author&gt;Riper, H.&lt;/author&gt;&lt;author&gt;Laferton, J. A.&lt;/author&gt;&lt;author&gt;Cuijpers, P.&lt;/author&gt;&lt;author&gt;Sieland, B.&lt;/author&gt;&lt;author&gt;Lehr, D.&lt;/author&gt;&lt;/authors&gt;&lt;/contributors&gt;&lt;titles&gt;&lt;title&gt;Restoring depleted resources: Efficacy and mechanisms of change of an internet-based unguided recovery training for better sleep and psychological detachment from work&lt;/title&gt;&lt;secondary-title&gt;Health psychology : official journal of the Division of Health Psychology, American Psychological Association&lt;/secondary-title&gt;&lt;/titles&gt;&lt;periodical&gt;&lt;full-title&gt;Health psychology : official journal of the Division of Health Psychology, American Psychological Association&lt;/full-title&gt;&lt;/periodical&gt;&lt;pages&gt;1240-1251&lt;/pages&gt;&lt;volume&gt;34&lt;/volume&gt;&lt;number&gt;Supplement&lt;/number&gt;&lt;dates&gt;&lt;year&gt;2015&lt;/year&gt;&lt;/dates&gt;&lt;pub-location&gt;United States&lt;/pub-location&gt;&lt;urls&gt;&lt;/urls&gt;&lt;electronic-resource-num&gt;https://dx.doi.org/10.1037/hea0000277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6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5</w:t>
            </w:r>
          </w:p>
        </w:tc>
        <w:tc>
          <w:tcPr>
            <w:tcW w:w="999" w:type="dxa"/>
            <w:vAlign w:val="bottom"/>
          </w:tcPr>
          <w:p w14:paraId="69CC35B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A368D0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9CDC2B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5B42A5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BC9449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35A224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3E22FE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7545B2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A3AB84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9BC109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4ED690A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18776DC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5EC43140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623931C" w14:textId="43686DEE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Eckert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Eckert&lt;/Author&gt;&lt;Year&gt;2022&lt;/Year&gt;&lt;RecNum&gt;231&lt;/RecNum&gt;&lt;DisplayText&gt;[17]&lt;/DisplayText&gt;&lt;record&gt;&lt;rec-number&gt;231&lt;/rec-number&gt;&lt;foreign-keys&gt;&lt;key app="EN" db-id="59atwv59uwfsx6ete245zdt7dzzrxxva5efr" timestamp="1738648145"&gt;231&lt;/key&gt;&lt;/foreign-keys&gt;&lt;ref-type name="Journal Article"&gt;17&lt;/ref-type&gt;&lt;contributors&gt;&lt;authors&gt;&lt;author&gt;Eckert, R.&lt;/author&gt;&lt;author&gt;Huberty, J.&lt;/author&gt;&lt;author&gt;Kurka, J.&lt;/author&gt;&lt;author&gt;Laird, B.&lt;/author&gt;&lt;author&gt;Mesa, R.&lt;/author&gt;&lt;author&gt;Palmer, J.&lt;/author&gt;&lt;/authors&gt;&lt;/contributors&gt;&lt;titles&gt;&lt;title&gt;A Randomized Pilot Study of Online Hatha Yoga for Physical and Psychological Symptoms Among Survivors of Allogenic Bone Marrow Transplant&lt;/title&gt;&lt;secondary-title&gt;International journal of yoga therapy&lt;/secondary-title&gt;&lt;/titles&gt;&lt;periodical&gt;&lt;full-title&gt;International journal of yoga therapy&lt;/full-title&gt;&lt;/periodical&gt;&lt;volume&gt;32&lt;/volume&gt;&lt;number&gt;2022&lt;/number&gt;&lt;dates&gt;&lt;year&gt;2022&lt;/year&gt;&lt;/dates&gt;&lt;urls&gt;&lt;related-urls&gt;&lt;url&gt;https://www.scopus.com/inward/record.uri?eid=2-s2.0-85141003640&amp;amp;doi=10.17761%2f2022-D-21-00047&amp;amp;partnerID=40&amp;amp;md5=04ca0570470c68b319b175e56366c5f7&lt;/url&gt;&lt;/related-urls&gt;&lt;/urls&gt;&lt;electronic-resource-num&gt;10.17761/2022-D-21-00047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7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2</w:t>
            </w:r>
          </w:p>
        </w:tc>
        <w:tc>
          <w:tcPr>
            <w:tcW w:w="999" w:type="dxa"/>
            <w:vAlign w:val="bottom"/>
          </w:tcPr>
          <w:p w14:paraId="4DCF7F2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C4DB6E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C6DF36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11EFD6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CEC032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540D10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29E8F8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7F5973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3B7235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3D4E02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18A846E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0AB50D1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1F05EBEB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27A254CB" w14:textId="480743F6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Edney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Edney&lt;/Author&gt;&lt;Year&gt;2020&lt;/Year&gt;&lt;RecNum&gt;199&lt;/RecNum&gt;&lt;DisplayText&gt;[18]&lt;/DisplayText&gt;&lt;record&gt;&lt;rec-number&gt;199&lt;/rec-number&gt;&lt;foreign-keys&gt;&lt;key app="EN" db-id="59atwv59uwfsx6ete245zdt7dzzrxxva5efr" timestamp="1738648145"&gt;199&lt;/key&gt;&lt;/foreign-keys&gt;&lt;ref-type name="Journal Article"&gt;17&lt;/ref-type&gt;&lt;contributors&gt;&lt;authors&gt;&lt;author&gt;Edney, Sarah M.&lt;/author&gt;&lt;author&gt;Olds, Tim S.&lt;/author&gt;&lt;author&gt;Ryan, Jillian C.&lt;/author&gt;&lt;author&gt;Vandelanotte, Corneel&lt;/author&gt;&lt;author&gt;Plotnikoff, Ronald C.&lt;/author&gt;&lt;author&gt;Curtis, Rachel G.&lt;/author&gt;&lt;author&gt;Maher, Carol A.&lt;/author&gt;&lt;/authors&gt;&lt;/contributors&gt;&lt;titles&gt;&lt;title&gt;A Social Networking and Gamified App to Increase Physical Activity: Cluster RCT&lt;/title&gt;&lt;secondary-title&gt;American Journal of Preventive Medicine&lt;/secondary-title&gt;&lt;/titles&gt;&lt;periodical&gt;&lt;full-title&gt;American Journal of Preventive Medicine&lt;/full-title&gt;&lt;/periodical&gt;&lt;pages&gt;e51-e62&lt;/pages&gt;&lt;volume&gt;58&lt;/volume&gt;&lt;number&gt;2&lt;/number&gt;&lt;dates&gt;&lt;year&gt;2020&lt;/year&gt;&lt;/dates&gt;&lt;pub-location&gt;New York, New York&lt;/pub-location&gt;&lt;publisher&gt;Elsevier B.V.&lt;/publisher&gt;&lt;urls&gt;&lt;related-urls&gt;&lt;url&gt;https://search.ebscohost.com/login.aspx?direct=true&amp;amp;AuthType=shib,cookie,ip&amp;amp;db=ccm&amp;amp;AN=141415028&amp;amp;site=ehost-live&amp;amp;scope=site&amp;amp;custid=s3684833&lt;/url&gt;&lt;/related-urls&gt;&lt;/urls&gt;&lt;electronic-resource-num&gt;10.1016/j.amepre.2019.09.009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8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0</w:t>
            </w:r>
          </w:p>
        </w:tc>
        <w:tc>
          <w:tcPr>
            <w:tcW w:w="999" w:type="dxa"/>
            <w:vAlign w:val="bottom"/>
          </w:tcPr>
          <w:p w14:paraId="199BC2D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78E9CC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522577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183294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FD384F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20A0374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D7609F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46A35A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99851F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38CF03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60E7F0A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3D090B5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5CE651A7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413856E2" w14:textId="10C5F9FE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Espie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Espie&lt;/Author&gt;&lt;Year&gt;2019&lt;/Year&gt;&lt;RecNum&gt;234&lt;/RecNum&gt;&lt;DisplayText&gt;[19]&lt;/DisplayText&gt;&lt;record&gt;&lt;rec-number&gt;234&lt;/rec-number&gt;&lt;foreign-keys&gt;&lt;key app="EN" db-id="59atwv59uwfsx6ete245zdt7dzzrxxva5efr" timestamp="1738709892"&gt;234&lt;/key&gt;&lt;/foreign-keys&gt;&lt;ref-type name="Journal Article"&gt;17&lt;/ref-type&gt;&lt;contributors&gt;&lt;authors&gt;&lt;author&gt;Espie, Colin A.&lt;/author&gt;&lt;author&gt;Emsley, Richard&lt;/author&gt;&lt;author&gt;Kyle, Simon D.&lt;/author&gt;&lt;author&gt;Gordon, Christopher&lt;/author&gt;&lt;author&gt;Drake, Christopher L.&lt;/author&gt;&lt;author&gt;Siriwardena, A. Niroshan&lt;/author&gt;&lt;author&gt;Cape, John&lt;/author&gt;&lt;author&gt;Ong, Jason C.&lt;/author&gt;&lt;author&gt;Sheaves, Bryony&lt;/author&gt;&lt;author&gt;Foster, Russell&lt;/author&gt;&lt;author&gt;Freeman, Daniel&lt;/author&gt;&lt;author&gt;Costa-Font, Joan&lt;/author&gt;&lt;author&gt;Marsden, Antonia&lt;/author&gt;&lt;author&gt;Luik, Annemarie I.&lt;/author&gt;&lt;/authors&gt;&lt;/contributors&gt;&lt;titles&gt;&lt;title&gt;Effect of Digital Cognitive Behavioral Therapy for Insomnia on Health, Psychological Well-being, and Sleep-Related Quality of Life: A Randomized Clinical Trial&lt;/title&gt;&lt;secondary-title&gt;JAMA Psychiatry&lt;/secondary-title&gt;&lt;/titles&gt;&lt;periodical&gt;&lt;full-title&gt;JAMA Psychiatry&lt;/full-title&gt;&lt;/periodical&gt;&lt;pages&gt;21-30&lt;/pages&gt;&lt;volume&gt;76&lt;/volume&gt;&lt;number&gt;1&lt;/number&gt;&lt;dates&gt;&lt;year&gt;2019&lt;/year&gt;&lt;/dates&gt;&lt;isbn&gt;2168-622X&lt;/isbn&gt;&lt;urls&gt;&lt;related-urls&gt;&lt;url&gt;https://doi.org/10.1001/jamapsychiatry.2018.2745&lt;/url&gt;&lt;/related-urls&gt;&lt;/urls&gt;&lt;electronic-resource-num&gt;10.1001/jamapsychiatry.2018.2745&lt;/electronic-resource-num&gt;&lt;access-date&gt;2/4/2025&lt;/access-date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19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999" w:type="dxa"/>
            <w:vAlign w:val="bottom"/>
          </w:tcPr>
          <w:p w14:paraId="296A050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34EB63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DB1B81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5F14A1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4B3289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82A295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47FBBD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3557EB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1EB365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7910EE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02F5CFE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2B364AF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459ED394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0AD74A70" w14:textId="53883C33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 xml:space="preserve">Falk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Falk&lt;/Author&gt;&lt;Year&gt;2022&lt;/Year&gt;&lt;RecNum&gt;173&lt;/RecNum&gt;&lt;DisplayText&gt;[20]&lt;/DisplayText&gt;&lt;record&gt;&lt;rec-number&gt;173&lt;/rec-number&gt;&lt;foreign-keys&gt;&lt;key app="EN" db-id="59atwv59uwfsx6ete245zdt7dzzrxxva5efr" timestamp="1738648145"&gt;173&lt;/key&gt;&lt;/foreign-keys&gt;&lt;ref-type name="Journal Article"&gt;17&lt;/ref-type&gt;&lt;contributors&gt;&lt;authors&gt;&lt;author&gt;Falk, Grace E.&lt;/author&gt;&lt;author&gt;Mailey, Emily L.&lt;/author&gt;&lt;author&gt;Okut, Hayrettin&lt;/author&gt;&lt;author&gt;Rosenkranz, Sara K.&lt;/author&gt;&lt;author&gt;Rosenkranz, Richard R.&lt;/author&gt;&lt;author&gt;Montney, Justin L.&lt;/author&gt;&lt;author&gt;Ablah, Elizabeth&lt;/author&gt;&lt;/authors&gt;&lt;/contributors&gt;&lt;titles&gt;&lt;title&gt;Effects of Sedentary Behavior Interventions on Mental Well-Being and Work Performance While Working from Home during the COVID-19 Pandemic: A Pilot Randomized Controlled Trial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11&lt;/number&gt;&lt;dates&gt;&lt;year&gt;2022&lt;/year&gt;&lt;/dates&gt;&lt;pub-location&gt;Switzerland&lt;/pub-location&gt;&lt;urls&gt;&lt;/urls&gt;&lt;electronic-resource-num&gt;https://dx.doi.org/10.3390/ijerph19116401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0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999" w:type="dxa"/>
            <w:vAlign w:val="bottom"/>
          </w:tcPr>
          <w:p w14:paraId="004F6B3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1D06C6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3DC76D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BC7741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DBCEB6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739EF51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42C62E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5DC2D4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AC227C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57CEA7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343BA3A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6F02485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0C48139A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927ACCE" w14:textId="6760C5F8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 xml:space="preserve">Felder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Felder&lt;/Author&gt;&lt;Year&gt;2020&lt;/Year&gt;&lt;RecNum&gt;198&lt;/RecNum&gt;&lt;DisplayText&gt;[21]&lt;/DisplayText&gt;&lt;record&gt;&lt;rec-number&gt;198&lt;/rec-number&gt;&lt;foreign-keys&gt;&lt;key app="EN" db-id="59atwv59uwfsx6ete245zdt7dzzrxxva5efr" timestamp="1738648145"&gt;198&lt;/key&gt;&lt;/foreign-keys&gt;&lt;ref-type name="Journal Article"&gt;17&lt;/ref-type&gt;&lt;contributors&gt;&lt;authors&gt;&lt;author&gt;Felder, Jennifer N.&lt;/author&gt;&lt;author&gt;Epel, Elissa S.&lt;/author&gt;&lt;author&gt;Neuhaus, John&lt;/author&gt;&lt;author&gt;Krystal, Andrew D.&lt;/author&gt;&lt;author&gt;Prather, Aric A.&lt;/author&gt;&lt;/authors&gt;&lt;/contributors&gt;&lt;titles&gt;&lt;title&gt;Efficacy of Digital Cognitive Behavioral Therapy for the Treatment of Insomnia Symptoms Among Pregnant Women: A Randomized Clinical Trial&lt;/title&gt;&lt;secondary-title&gt;JAMA Psychiatry&lt;/secondary-title&gt;&lt;/titles&gt;&lt;periodical&gt;&lt;full-title&gt;JAMA Psychiatry&lt;/full-title&gt;&lt;/periodical&gt;&lt;pages&gt;484-492&lt;/pages&gt;&lt;volume&gt;77&lt;/volume&gt;&lt;number&gt;5&lt;/number&gt;&lt;dates&gt;&lt;year&gt;2020&lt;/year&gt;&lt;/dates&gt;&lt;pub-location&gt;Chicago, Illinois&lt;/pub-location&gt;&lt;publisher&gt;American Medical Association&lt;/publisher&gt;&lt;urls&gt;&lt;related-urls&gt;&lt;url&gt;https://search.ebscohost.com/login.aspx?direct=true&amp;amp;AuthType=shib,cookie,ip&amp;amp;db=ccm&amp;amp;AN=143116973&amp;amp;site=ehost-live&amp;amp;scope=site&amp;amp;custid=s3684833&lt;/url&gt;&lt;/related-urls&gt;&lt;/urls&gt;&lt;electronic-resource-num&gt;10.1001/jamapsychiatry.2019.4491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1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999" w:type="dxa"/>
            <w:vAlign w:val="bottom"/>
          </w:tcPr>
          <w:p w14:paraId="021D451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7F0265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2FBF78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752F22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421417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AD8ACD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56BD32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491571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6C6DCD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6138CA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4708E83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3BC1939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4DD23AD7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4424A534" w14:textId="58B1CDAE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Freeman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cmVlbWFuPC9BdXRob3I+PFllYXI+MjAxNzwvWWVhcj48
UmVjTnVtPjE4MzwvUmVjTnVtPjxEaXNwbGF5VGV4dD5bMjJdPC9EaXNwbGF5VGV4dD48cmVjb3Jk
PjxyZWMtbnVtYmVyPjE4MzwvcmVjLW51bWJlcj48Zm9yZWlnbi1rZXlzPjxrZXkgYXBwPSJFTiIg
ZGItaWQ9IjU5YXR3djU5dXdmc3g2ZXRlMjQ1emR0N2R6enJ4eHZhNWVmciIgdGltZXN0YW1wPSIx
NzM4NjQ4MTQ1Ij4xODM8L2tleT48L2ZvcmVpZ24ta2V5cz48cmVmLXR5cGUgbmFtZT0iSm91cm5h
bCBBcnRpY2xlIj4xNzwvcmVmLXR5cGU+PGNvbnRyaWJ1dG9ycz48YXV0aG9ycz48YXV0aG9yPkZy
ZWVtYW4sIERhbmllbDwvYXV0aG9yPjxhdXRob3I+U2hlYXZlcywgQnJ5b255PC9hdXRob3I+PGF1
dGhvcj5Hb29kd2luLCBHdXkgTS48L2F1dGhvcj48YXV0aG9yPll1LCBMeS1NZWU8L2F1dGhvcj48
YXV0aG9yPk5pY2tsZXNzLCBBbGVjaWE8L2F1dGhvcj48YXV0aG9yPkhhcnJpc29uLCBQYXVsIEou
PC9hdXRob3I+PGF1dGhvcj5FbXNsZXksIFJpY2hhcmQ8L2F1dGhvcj48YXV0aG9yPkx1aWssIEFu
bmVtYXJpZSBJLjwvYXV0aG9yPjxhdXRob3I+Rm9zdGVyLCBSdXNzZWxsIEcuPC9hdXRob3I+PGF1
dGhvcj5XYWRla2FyLCBWYW5hc2hyZWU8L2F1dGhvcj48YXV0aG9yPkhpbmRzLCBDaHJpc3RvcGhl
cjwvYXV0aG9yPjxhdXRob3I+R3VtbGV5LCBBbmRyZXc8L2F1dGhvcj48YXV0aG9yPkpvbmVzLCBS
YXk8L2F1dGhvcj48YXV0aG9yPkxpZ2h0bWFuLCBTdGFmZm9yZDwvYXV0aG9yPjxhdXRob3I+Sm9u
ZXMsIFN0ZXZlPC9hdXRob3I+PGF1dGhvcj5CZW50YWxsLCBSaWNoYXJkPC9hdXRob3I+PGF1dGhv
cj5LaW5kZXJtYW4sIFBldGVyPC9hdXRob3I+PGF1dGhvcj5Sb3dzZSwgR2VvcmdpbmE8L2F1dGhv
cj48YXV0aG9yPkJydWdoYSwgVHJhb2xhY2g8L2F1dGhvcj48YXV0aG9yPkJsYWdyb3ZlLCBNYXJr
PC9hdXRob3I+PGF1dGhvcj5HcmVnb3J5LCBBbGljZSBNLjwvYXV0aG9yPjxhdXRob3I+RmxlbWlu
ZywgTGVhbm5lPC9hdXRob3I+PGF1dGhvcj5XYWxrbGV0LCBFbGFpbmU8L2F1dGhvcj48YXV0aG9y
PkdsYXplYnJvb2ssIENyaXM8L2F1dGhvcj48YXV0aG9yPkRhdmllcywgRS4gQmV0aGFuPC9hdXRo
b3I+PGF1dGhvcj5Ib2xsaXMsIENocmlzPC9hdXRob3I+PGF1dGhvcj5IYWRkb2NrLCBHaWxsaWFu
PC9hdXRob3I+PGF1dGhvcj5Kb2huLCBCZXY8L2F1dGhvcj48YXV0aG9yPkNvdWxzb24sIE1hcms8
L2F1dGhvcj48YXV0aG9yPkZvd2xlciwgRGF2aWQ8L2F1dGhvcj48YXV0aG9yPlB1Z2gsIEthdGhl
cmluZTwvYXV0aG9yPjxhdXRob3I+Q2FwZSwgSm9objwvYXV0aG9yPjxhdXRob3I+TW9zZWxleSwg
UGV0ZXI8L2F1dGhvcj48YXV0aG9yPkJyb3duLCBHYXJ5PC9hdXRob3I+PGF1dGhvcj5IdWdoZXMs
IENsYWlyZTwvYXV0aG9yPjxhdXRob3I+T2JvbnNhd2luLCBNYXJjPC9hdXRob3I+PGF1dGhvcj5D
b2tlciwgU2lhbjwvYXV0aG9yPjxhdXRob3I+V2F0a2lucywgRWR3YXJkPC9hdXRob3I+PGF1dGhv
cj5TY2h3YW5uYXVlciwgTWF0dGhpYXM8L2F1dGhvcj48YXV0aG9yPk1hY01haG9uLCBLZW5uZXRo
PC9hdXRob3I+PGF1dGhvcj5TaXJpd2FyZGVuYSwgQS4gTmlyb3NoYW48L2F1dGhvcj48YXV0aG9y
PkVzcGllLCBDb2xpbiBBLjwvYXV0aG9yPjwvYXV0aG9ycz48L2NvbnRyaWJ1dG9ycz48dGl0bGVz
Pjx0aXRsZT5UaGUgZWZmZWN0cyBvZiBpbXByb3Zpbmcgc2xlZXAgb24gbWVudGFsIGhlYWx0aCAo
T0FTSVMpOiBhIHJhbmRvbWlzZWQgY29udHJvbGxlZCB0cmlhbCB3aXRoIG1lZGlhdGlvbiBhbmFs
eXNpczwvdGl0bGU+PHNlY29uZGFyeS10aXRsZT5UaGUgbGFuY2V0LiBQc3ljaGlhdHJ5PC9zZWNv
bmRhcnktdGl0bGU+PC90aXRsZXM+PHBlcmlvZGljYWw+PGZ1bGwtdGl0bGU+VGhlIGxhbmNldC4g
UHN5Y2hpYXRyeTwvZnVsbC10aXRsZT48L3BlcmlvZGljYWw+PHBhZ2VzPjc0OS03NTg8L3BhZ2Vz
Pjx2b2x1bWU+NDwvdm9sdW1lPjxudW1iZXI+MTA8L251bWJlcj48ZGF0ZXM+PHllYXI+MjAxNzwv
eWVhcj48L2RhdGVzPjxwdWItbG9jYXRpb24+RW5nbGFuZDwvcHViLWxvY2F0aW9uPjx1cmxzPjwv
dXJscz48ZWxlY3Ryb25pYy1yZXNvdXJjZS1udW0+aHR0cHM6Ly9keC5kb2kub3JnLzEwLjEwMTYv
UzIyMTUtMDM2NigxNykzMDMyOC0wPC9lbGVjdHJvbmljLXJlc291cmNlLW51bT48L3JlY29yZD48
L0NpdGU+PC9FbmROb3RlPgB=
</w:fldData>
              </w:fldChar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A328F8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cmVlbWFuPC9BdXRob3I+PFllYXI+MjAxNzwvWWVhcj48
UmVjTnVtPjE4MzwvUmVjTnVtPjxEaXNwbGF5VGV4dD5bMjJdPC9EaXNwbGF5VGV4dD48cmVjb3Jk
PjxyZWMtbnVtYmVyPjE4MzwvcmVjLW51bWJlcj48Zm9yZWlnbi1rZXlzPjxrZXkgYXBwPSJFTiIg
ZGItaWQ9IjU5YXR3djU5dXdmc3g2ZXRlMjQ1emR0N2R6enJ4eHZhNWVmciIgdGltZXN0YW1wPSIx
NzM4NjQ4MTQ1Ij4xODM8L2tleT48L2ZvcmVpZ24ta2V5cz48cmVmLXR5cGUgbmFtZT0iSm91cm5h
bCBBcnRpY2xlIj4xNzwvcmVmLXR5cGU+PGNvbnRyaWJ1dG9ycz48YXV0aG9ycz48YXV0aG9yPkZy
ZWVtYW4sIERhbmllbDwvYXV0aG9yPjxhdXRob3I+U2hlYXZlcywgQnJ5b255PC9hdXRob3I+PGF1
dGhvcj5Hb29kd2luLCBHdXkgTS48L2F1dGhvcj48YXV0aG9yPll1LCBMeS1NZWU8L2F1dGhvcj48
YXV0aG9yPk5pY2tsZXNzLCBBbGVjaWE8L2F1dGhvcj48YXV0aG9yPkhhcnJpc29uLCBQYXVsIEou
PC9hdXRob3I+PGF1dGhvcj5FbXNsZXksIFJpY2hhcmQ8L2F1dGhvcj48YXV0aG9yPkx1aWssIEFu
bmVtYXJpZSBJLjwvYXV0aG9yPjxhdXRob3I+Rm9zdGVyLCBSdXNzZWxsIEcuPC9hdXRob3I+PGF1
dGhvcj5XYWRla2FyLCBWYW5hc2hyZWU8L2F1dGhvcj48YXV0aG9yPkhpbmRzLCBDaHJpc3RvcGhl
cjwvYXV0aG9yPjxhdXRob3I+R3VtbGV5LCBBbmRyZXc8L2F1dGhvcj48YXV0aG9yPkpvbmVzLCBS
YXk8L2F1dGhvcj48YXV0aG9yPkxpZ2h0bWFuLCBTdGFmZm9yZDwvYXV0aG9yPjxhdXRob3I+Sm9u
ZXMsIFN0ZXZlPC9hdXRob3I+PGF1dGhvcj5CZW50YWxsLCBSaWNoYXJkPC9hdXRob3I+PGF1dGhv
cj5LaW5kZXJtYW4sIFBldGVyPC9hdXRob3I+PGF1dGhvcj5Sb3dzZSwgR2VvcmdpbmE8L2F1dGhv
cj48YXV0aG9yPkJydWdoYSwgVHJhb2xhY2g8L2F1dGhvcj48YXV0aG9yPkJsYWdyb3ZlLCBNYXJr
PC9hdXRob3I+PGF1dGhvcj5HcmVnb3J5LCBBbGljZSBNLjwvYXV0aG9yPjxhdXRob3I+RmxlbWlu
ZywgTGVhbm5lPC9hdXRob3I+PGF1dGhvcj5XYWxrbGV0LCBFbGFpbmU8L2F1dGhvcj48YXV0aG9y
PkdsYXplYnJvb2ssIENyaXM8L2F1dGhvcj48YXV0aG9yPkRhdmllcywgRS4gQmV0aGFuPC9hdXRo
b3I+PGF1dGhvcj5Ib2xsaXMsIENocmlzPC9hdXRob3I+PGF1dGhvcj5IYWRkb2NrLCBHaWxsaWFu
PC9hdXRob3I+PGF1dGhvcj5Kb2huLCBCZXY8L2F1dGhvcj48YXV0aG9yPkNvdWxzb24sIE1hcms8
L2F1dGhvcj48YXV0aG9yPkZvd2xlciwgRGF2aWQ8L2F1dGhvcj48YXV0aG9yPlB1Z2gsIEthdGhl
cmluZTwvYXV0aG9yPjxhdXRob3I+Q2FwZSwgSm9objwvYXV0aG9yPjxhdXRob3I+TW9zZWxleSwg
UGV0ZXI8L2F1dGhvcj48YXV0aG9yPkJyb3duLCBHYXJ5PC9hdXRob3I+PGF1dGhvcj5IdWdoZXMs
IENsYWlyZTwvYXV0aG9yPjxhdXRob3I+T2JvbnNhd2luLCBNYXJjPC9hdXRob3I+PGF1dGhvcj5D
b2tlciwgU2lhbjwvYXV0aG9yPjxhdXRob3I+V2F0a2lucywgRWR3YXJkPC9hdXRob3I+PGF1dGhv
cj5TY2h3YW5uYXVlciwgTWF0dGhpYXM8L2F1dGhvcj48YXV0aG9yPk1hY01haG9uLCBLZW5uZXRo
PC9hdXRob3I+PGF1dGhvcj5TaXJpd2FyZGVuYSwgQS4gTmlyb3NoYW48L2F1dGhvcj48YXV0aG9y
PkVzcGllLCBDb2xpbiBBLjwvYXV0aG9yPjwvYXV0aG9ycz48L2NvbnRyaWJ1dG9ycz48dGl0bGVz
Pjx0aXRsZT5UaGUgZWZmZWN0cyBvZiBpbXByb3Zpbmcgc2xlZXAgb24gbWVudGFsIGhlYWx0aCAo
T0FTSVMpOiBhIHJhbmRvbWlzZWQgY29udHJvbGxlZCB0cmlhbCB3aXRoIG1lZGlhdGlvbiBhbmFs
eXNpczwvdGl0bGU+PHNlY29uZGFyeS10aXRsZT5UaGUgbGFuY2V0LiBQc3ljaGlhdHJ5PC9zZWNv
bmRhcnktdGl0bGU+PC90aXRsZXM+PHBlcmlvZGljYWw+PGZ1bGwtdGl0bGU+VGhlIGxhbmNldC4g
UHN5Y2hpYXRyeTwvZnVsbC10aXRsZT48L3BlcmlvZGljYWw+PHBhZ2VzPjc0OS03NTg8L3BhZ2Vz
Pjx2b2x1bWU+NDwvdm9sdW1lPjxudW1iZXI+MTA8L251bWJlcj48ZGF0ZXM+PHllYXI+MjAxNzwv
eWVhcj48L2RhdGVzPjxwdWItbG9jYXRpb24+RW5nbGFuZDwvcHViLWxvY2F0aW9uPjx1cmxzPjwv
dXJscz48ZWxlY3Ryb25pYy1yZXNvdXJjZS1udW0+aHR0cHM6Ly9keC5kb2kub3JnLzEwLjEwMTYv
UzIyMTUtMDM2NigxNykzMDMyOC0wPC9lbGVjdHJvbmljLXJlc291cmNlLW51bT48L3JlY29yZD48
L0NpdGU+PC9FbmROb3RlPgB=
</w:fldData>
              </w:fldChar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A328F8">
              <w:rPr>
                <w:rFonts w:cstheme="minorHAnsi"/>
                <w:sz w:val="16"/>
                <w:szCs w:val="16"/>
              </w:rPr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2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999" w:type="dxa"/>
            <w:vAlign w:val="bottom"/>
          </w:tcPr>
          <w:p w14:paraId="4CE2A6D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E265B1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0827AC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8ACAE7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3AE998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2C437DD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4409A9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D77971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FECB12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6546CC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3FDCBDD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126BD4D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</w:tr>
      <w:tr w:rsidR="0029216F" w:rsidRPr="00E06593" w14:paraId="515EE438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15281D0E" w14:textId="26188EEA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Glozier</w:t>
            </w:r>
            <w:proofErr w:type="spellEnd"/>
            <w:r w:rsidRPr="00E06593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Glozier&lt;/Author&gt;&lt;Year&gt;2019&lt;/Year&gt;&lt;RecNum&gt;203&lt;/RecNum&gt;&lt;DisplayText&gt;[23]&lt;/DisplayText&gt;&lt;record&gt;&lt;rec-number&gt;203&lt;/rec-number&gt;&lt;foreign-keys&gt;&lt;key app="EN" db-id="59atwv59uwfsx6ete245zdt7dzzrxxva5efr" timestamp="1738648145"&gt;203&lt;/key&gt;&lt;/foreign-keys&gt;&lt;ref-type name="Journal Article"&gt;17&lt;/ref-type&gt;&lt;contributors&gt;&lt;authors&gt;&lt;author&gt;Glozier, Nick&lt;/author&gt;&lt;author&gt;Christensen, Helen&lt;/author&gt;&lt;author&gt;Griffiths, Kathleen M.&lt;/author&gt;&lt;author&gt;Hickie, Ian B.&lt;/author&gt;&lt;author&gt;Naismith, Sharon L.&lt;/author&gt;&lt;author&gt;Biddle, Daniel&lt;/author&gt;&lt;author&gt;Overland, Simon&lt;/author&gt;&lt;author&gt;Thorndike, Frances&lt;/author&gt;&lt;author&gt;Ritterband, Lee&lt;/author&gt;&lt;/authors&gt;&lt;/contributors&gt;&lt;titles&gt;&lt;title&gt;Adjunctive Internet-delivered cognitive behavioural therapy for insomnia in men with depression: A randomised controlled trial&lt;/title&gt;&lt;secondary-title&gt;Australian &amp;amp; New Zealand Journal of Psychiatry&lt;/secondary-title&gt;&lt;/titles&gt;&lt;periodical&gt;&lt;full-title&gt;Australian &amp;amp; New Zealand Journal of Psychiatry&lt;/full-title&gt;&lt;/periodical&gt;&lt;pages&gt;350-360&lt;/pages&gt;&lt;volume&gt;53&lt;/volume&gt;&lt;number&gt;4&lt;/number&gt;&lt;dates&gt;&lt;year&gt;2019&lt;/year&gt;&lt;/dates&gt;&lt;pub-location&gt;Thousand Oaks, California&lt;/pub-location&gt;&lt;publisher&gt;Sage Publications Inc.&lt;/publisher&gt;&lt;urls&gt;&lt;related-urls&gt;&lt;url&gt;https://search.ebscohost.com/login.aspx?direct=true&amp;amp;AuthType=shib,cookie,ip&amp;amp;db=ccm&amp;amp;AN=135522167&amp;amp;site=ehost-live&amp;amp;scope=site&amp;amp;custid=s3684833&lt;/url&gt;&lt;/related-urls&gt;&lt;/urls&gt;&lt;electronic-resource-num&gt;10.1177/0004867418797432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3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999" w:type="dxa"/>
            <w:vAlign w:val="bottom"/>
          </w:tcPr>
          <w:p w14:paraId="3EEF587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F2261F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5142CA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2029F5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9A6E8A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23381CA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AB0A95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65CFA3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7F8161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374C28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1157A22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69F4048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</w:tr>
      <w:tr w:rsidR="0029216F" w:rsidRPr="00E06593" w14:paraId="2384D302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40661A20" w14:textId="204AE26E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Golsteijn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Golsteijn&lt;/Author&gt;&lt;Year&gt;2018&lt;/Year&gt;&lt;RecNum&gt;181&lt;/RecNum&gt;&lt;DisplayText&gt;[24]&lt;/DisplayText&gt;&lt;record&gt;&lt;rec-number&gt;181&lt;/rec-number&gt;&lt;foreign-keys&gt;&lt;key app="EN" db-id="59atwv59uwfsx6ete245zdt7dzzrxxva5efr" timestamp="1738648145"&gt;181&lt;/key&gt;&lt;/foreign-keys&gt;&lt;ref-type name="Journal Article"&gt;17&lt;/ref-type&gt;&lt;contributors&gt;&lt;authors&gt;&lt;author&gt;Golsteijn, Rianne Henrica Johanna&lt;/author&gt;&lt;author&gt;Bolman, Catherine&lt;/author&gt;&lt;author&gt;Volders, Esmee&lt;/author&gt;&lt;author&gt;Peels, Denise Astrid&lt;/author&gt;&lt;author&gt;de Vries, Hein&lt;/author&gt;&lt;author&gt;Lechner, Lilian&lt;/author&gt;&lt;/authors&gt;&lt;/contributors&gt;&lt;titles&gt;&lt;title&gt;Short-term efficacy of a computer-tailored physical activity intervention for prostate and colorectal cancer patients and survivors: a randomized controlled trial&lt;/title&gt;&lt;secondary-title&gt;The international journal of behavioral nutrition and physical activity&lt;/secondary-title&gt;&lt;/titles&gt;&lt;periodical&gt;&lt;full-title&gt;The International Journal of Behavioral Nutrition and Physical Activity&lt;/full-title&gt;&lt;/periodical&gt;&lt;pages&gt;106&lt;/pages&gt;&lt;volume&gt;15&lt;/volume&gt;&lt;number&gt;1&lt;/number&gt;&lt;dates&gt;&lt;year&gt;2018&lt;/year&gt;&lt;/dates&gt;&lt;pub-location&gt;England&lt;/pub-location&gt;&lt;urls&gt;&lt;/urls&gt;&lt;electronic-resource-num&gt;https://dx.doi.org/10.1186/s12966-018-0734-9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4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8</w:t>
            </w:r>
          </w:p>
        </w:tc>
        <w:tc>
          <w:tcPr>
            <w:tcW w:w="999" w:type="dxa"/>
            <w:vAlign w:val="bottom"/>
          </w:tcPr>
          <w:p w14:paraId="2805190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69E5F2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4B6840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8F33D2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67F029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41938F3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4E9C61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762028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608C80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9EE37C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52DE2CD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306B681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290C2FCC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399FC45A" w14:textId="56C43F09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 xml:space="preserve">Hershner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Hershner&lt;/Author&gt;&lt;Year&gt;2018&lt;/Year&gt;&lt;RecNum&gt;227&lt;/RecNum&gt;&lt;DisplayText&gt;[25]&lt;/DisplayText&gt;&lt;record&gt;&lt;rec-number&gt;227&lt;/rec-number&gt;&lt;foreign-keys&gt;&lt;key app="EN" db-id="59atwv59uwfsx6ete245zdt7dzzrxxva5efr" timestamp="1738648145"&gt;227&lt;/key&gt;&lt;/foreign-keys&gt;&lt;ref-type name="Journal Article"&gt;17&lt;/ref-type&gt;&lt;contributors&gt;&lt;authors&gt;&lt;author&gt;Hershner, S.&lt;/author&gt;&lt;author&gt;O&amp;apos;Brien, L. M.&lt;/author&gt;&lt;/authors&gt;&lt;/contributors&gt;&lt;titles&gt;&lt;title&gt;The impact of a randomized sleep education intervention for college students&lt;/title&gt;&lt;secondary-title&gt;Journal of Clinical Sleep Medicine&lt;/secondary-title&gt;&lt;/titles&gt;&lt;periodical&gt;&lt;full-title&gt;Journal of Clinical Sleep Medicine&lt;/full-title&gt;&lt;/periodical&gt;&lt;pages&gt;337-347&lt;/pages&gt;&lt;volume&gt;14&lt;/volume&gt;&lt;number&gt;3&lt;/number&gt;&lt;dates&gt;&lt;year&gt;2018&lt;/year&gt;&lt;/dates&gt;&lt;pub-location&gt;United States&lt;/pub-location&gt;&lt;publisher&gt;American Academy of Sleep Medicine (2510 N. Frontage Road, Darien IL 60561, United States)&lt;/publisher&gt;&lt;urls&gt;&lt;related-urls&gt;&lt;url&gt;http://jcsm.aasm.org/ViewAbstract.aspx?pid=31205&lt;/url&gt;&lt;/related-urls&gt;&lt;/urls&gt;&lt;electronic-resource-num&gt;https://dx.doi.org/10.5664/jcsm.6974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5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999" w:type="dxa"/>
            <w:vAlign w:val="bottom"/>
          </w:tcPr>
          <w:p w14:paraId="413C754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76B202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3BDFE7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AD8FEB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1AF9AC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58D0986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573B3C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2C3FB7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3938E0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EBB7A8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49596A4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81" w:type="dxa"/>
            <w:vAlign w:val="bottom"/>
          </w:tcPr>
          <w:p w14:paraId="064F3E0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</w:tr>
      <w:tr w:rsidR="0029216F" w:rsidRPr="00E06593" w14:paraId="10A437E0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53926BFE" w14:textId="6C8E078E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Hilmarsdottir</w:t>
            </w:r>
            <w:proofErr w:type="spellEnd"/>
            <w:r w:rsidRPr="00E06593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Hilmarsdottir&lt;/Author&gt;&lt;Year&gt;2020&lt;/Year&gt;&lt;RecNum&gt;216&lt;/RecNum&gt;&lt;DisplayText&gt;[26]&lt;/DisplayText&gt;&lt;record&gt;&lt;rec-number&gt;216&lt;/rec-number&gt;&lt;foreign-keys&gt;&lt;key app="EN" db-id="59atwv59uwfsx6ete245zdt7dzzrxxva5efr" timestamp="1738648145"&gt;216&lt;/key&gt;&lt;/foreign-keys&gt;&lt;ref-type name="Journal Article"&gt;17&lt;/ref-type&gt;&lt;contributors&gt;&lt;authors&gt;&lt;author&gt;Hilmarsdottir, E.&lt;/author&gt;&lt;author&gt;Sigurdardottir, A. K.&lt;/author&gt;&lt;author&gt;Arnardottir, R. H.&lt;/author&gt;&lt;/authors&gt;&lt;/contributors&gt;&lt;titles&gt;&lt;title&gt;A Digital Lifestyle Program in Outpatient Treatment of Type 2 Diabetes: A Randomized Controlled Study&lt;/title&gt;&lt;secondary-title&gt;Journal of Diabetes Science and Technology&lt;/secondary-title&gt;&lt;/titles&gt;&lt;periodical&gt;&lt;full-title&gt;Journal of Diabetes Science and Technology&lt;/full-title&gt;&lt;/periodical&gt;&lt;pages&gt;1134-1141&lt;/pages&gt;&lt;volume&gt;15&lt;/volume&gt;&lt;number&gt;5&lt;/number&gt;&lt;dates&gt;&lt;year&gt;2020&lt;/year&gt;&lt;/dates&gt;&lt;pub-location&gt;United States&lt;/pub-location&gt;&lt;publisher&gt;SAGE Publications Inc.&lt;/publisher&gt;&lt;urls&gt;&lt;related-urls&gt;&lt;url&gt;https://journals.sagepub.com/home/DST&lt;/url&gt;&lt;/related-urls&gt;&lt;/urls&gt;&lt;electronic-resource-num&gt;https://dx.doi.org/10.1177/1932296820942286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6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20</w:t>
            </w:r>
          </w:p>
        </w:tc>
        <w:tc>
          <w:tcPr>
            <w:tcW w:w="999" w:type="dxa"/>
            <w:vAlign w:val="bottom"/>
          </w:tcPr>
          <w:p w14:paraId="3345C2A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649FA5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F154B0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EECDFB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04FD0A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5103F6E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023AEC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3F5886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D7E850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9C30EF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1B21683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6BA76A4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60D0AC08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07005463" w14:textId="65F4B98B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Horsch</w:t>
            </w:r>
            <w:proofErr w:type="spellEnd"/>
            <w:r w:rsidRPr="00E06593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Horsch&lt;/Author&gt;&lt;Year&gt;2017&lt;/Year&gt;&lt;RecNum&gt;210&lt;/RecNum&gt;&lt;DisplayText&gt;[27]&lt;/DisplayText&gt;&lt;record&gt;&lt;rec-number&gt;210&lt;/rec-number&gt;&lt;foreign-keys&gt;&lt;key app="EN" db-id="59atwv59uwfsx6ete245zdt7dzzrxxva5efr" timestamp="1738648145"&gt;210&lt;/key&gt;&lt;/foreign-keys&gt;&lt;ref-type name="Journal Article"&gt;17&lt;/ref-type&gt;&lt;contributors&gt;&lt;authors&gt;&lt;author&gt;Horsch, Corine H. G.&lt;/author&gt;&lt;author&gt;Lancee, Jaap&lt;/author&gt;&lt;author&gt;Griffioen-Both, Fiemke&lt;/author&gt;&lt;author&gt;Spruit, Sandor&lt;/author&gt;&lt;author&gt;Fitrianie, Siska&lt;/author&gt;&lt;author&gt;Neerincx, Mark A.&lt;/author&gt;&lt;author&gt;Beun, Robbert Jan&lt;/author&gt;&lt;author&gt;Brinkman, Willem-Paul&lt;/author&gt;&lt;/authors&gt;&lt;/contributors&gt;&lt;titles&gt;&lt;title&gt;Mobile Phone-Delivered Cognitive Behavioral Therapy for Insomnia: A Randomized Waitlist Controlled Trial&lt;/title&gt;&lt;secondary-title&gt;Journal of Medical Internet Research&lt;/secondary-title&gt;&lt;/titles&gt;&lt;periodical&gt;&lt;full-title&gt;Journal of Medical Internet Research&lt;/full-title&gt;&lt;/periodical&gt;&lt;pages&gt;1-1&lt;/pages&gt;&lt;volume&gt;19&lt;/volume&gt;&lt;number&gt;4&lt;/number&gt;&lt;dates&gt;&lt;year&gt;2017&lt;/year&gt;&lt;/dates&gt;&lt;pub-location&gt;Toronto, Ontario&lt;/pub-location&gt;&lt;publisher&gt;JMIR Publications Inc.&lt;/publisher&gt;&lt;urls&gt;&lt;related-urls&gt;&lt;url&gt;https://search.ebscohost.com/login.aspx?direct=true&amp;amp;AuthType=shib,cookie,ip&amp;amp;db=ccm&amp;amp;AN=122829855&amp;amp;site=ehost-live&amp;amp;scope=site&amp;amp;custid=s3684833&lt;/url&gt;&lt;/related-urls&gt;&lt;/urls&gt;&lt;electronic-resource-num&gt;10.2196/jmir.6524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7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17</w:t>
            </w:r>
          </w:p>
        </w:tc>
        <w:tc>
          <w:tcPr>
            <w:tcW w:w="999" w:type="dxa"/>
            <w:vAlign w:val="bottom"/>
          </w:tcPr>
          <w:p w14:paraId="32B1FC6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12DF71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B6CA26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19FA8E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52085E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BBEE2A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50965A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48C7FD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D12523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2E82D3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401C7EA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2033084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7CB43A42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4064A9DD" w14:textId="1826D7F2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Houchen-Wolloff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Houchen-Wolloff&lt;/Author&gt;&lt;Year&gt;2018&lt;/Year&gt;&lt;RecNum&gt;228&lt;/RecNum&gt;&lt;DisplayText&gt;[28]&lt;/DisplayText&gt;&lt;record&gt;&lt;rec-number&gt;228&lt;/rec-number&gt;&lt;foreign-keys&gt;&lt;key app="EN" db-id="59atwv59uwfsx6ete245zdt7dzzrxxva5efr" timestamp="1738648145"&gt;228&lt;/key&gt;&lt;/foreign-keys&gt;&lt;ref-type name="Journal Article"&gt;17&lt;/ref-type&gt;&lt;contributors&gt;&lt;authors&gt;&lt;author&gt;Houchen-Wolloff, L.&lt;/author&gt;&lt;author&gt;Gardiner, N.&lt;/author&gt;&lt;author&gt;Devi, R.&lt;/author&gt;&lt;author&gt;Robertson, N.&lt;/author&gt;&lt;author&gt;Jolly, K.&lt;/author&gt;&lt;author&gt;Marshall, T.&lt;/author&gt;&lt;author&gt;Furze, G.&lt;/author&gt;&lt;author&gt;Doherty, P.&lt;/author&gt;&lt;author&gt;Szczepura, A.&lt;/author&gt;&lt;author&gt;Powell, J.&lt;/author&gt;&lt;author&gt;Singh, S.&lt;/author&gt;&lt;/authors&gt;&lt;/contributors&gt;&lt;titles&gt;&lt;title&gt;Web-based cardiac RE habilitatio N alternative for those declining or dropping out of conventional rehabilitation: Results of the WREN feasibility randomised controlled trial&lt;/title&gt;&lt;secondary-title&gt;Open Heart&lt;/secondary-title&gt;&lt;/titles&gt;&lt;periodical&gt;&lt;full-title&gt;Open Heart&lt;/full-title&gt;&lt;/periodical&gt;&lt;pages&gt;e000860&lt;/pages&gt;&lt;volume&gt;5&lt;/volume&gt;&lt;number&gt;2&lt;/number&gt;&lt;dates&gt;&lt;year&gt;2018&lt;/year&gt;&lt;/dates&gt;&lt;pub-location&gt;United Kingdom&lt;/pub-location&gt;&lt;publisher&gt;BMJ Publishing Group (E-mail: subscriptions@bmjgroup.com)&lt;/publisher&gt;&lt;urls&gt;&lt;related-urls&gt;&lt;url&gt;https://openheart.bmj.com/&lt;/url&gt;&lt;/related-urls&gt;&lt;/urls&gt;&lt;electronic-resource-num&gt;https://dx.doi.org/10.1136/openhrt-2018-000860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8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8</w:t>
            </w:r>
          </w:p>
        </w:tc>
        <w:tc>
          <w:tcPr>
            <w:tcW w:w="999" w:type="dxa"/>
            <w:vAlign w:val="bottom"/>
          </w:tcPr>
          <w:p w14:paraId="70D55FE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4CCC18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E28990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683849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E82C08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6920672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B23711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9B6FC6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BFD4B2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F3964F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57E4633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6FBE905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0C30D23A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292C0278" w14:textId="1C5AC578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Huberty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Huberty&lt;/Author&gt;&lt;Year&gt;2019&lt;/Year&gt;&lt;RecNum&gt;208&lt;/RecNum&gt;&lt;DisplayText&gt;[29]&lt;/DisplayText&gt;&lt;record&gt;&lt;rec-number&gt;208&lt;/rec-number&gt;&lt;foreign-keys&gt;&lt;key app="EN" db-id="59atwv59uwfsx6ete245zdt7dzzrxxva5efr" timestamp="1738648145"&gt;208&lt;/key&gt;&lt;/foreign-keys&gt;&lt;ref-type name="Journal Article"&gt;17&lt;/ref-type&gt;&lt;contributors&gt;&lt;authors&gt;&lt;author&gt;Huberty, Jennifer&lt;/author&gt;&lt;author&gt;Eckert, Ryan&lt;/author&gt;&lt;author&gt;Dueck, Amylou&lt;/author&gt;&lt;author&gt;Kosiorek, Heidi&lt;/author&gt;&lt;author&gt;Larkey, Linda&lt;/author&gt;&lt;author&gt;Gowin, Krisstina&lt;/author&gt;&lt;author&gt;Mesa, Ruben&lt;/author&gt;&lt;/authors&gt;&lt;/contributors&gt;&lt;titles&gt;&lt;title&gt;Online yoga in myeloproliferative neoplasm patients: results of a randomized pilot trial to inform future research&lt;/title&gt;&lt;secondary-title&gt;BMC Complementary &amp;amp; Alternative Medicine&lt;/secondary-title&gt;&lt;/titles&gt;&lt;periodical&gt;&lt;full-title&gt;BMC Complementary &amp;amp; Alternative Medicine&lt;/full-title&gt;&lt;/periodical&gt;&lt;pages&gt;N.PAG-N.PAG&lt;/pages&gt;&lt;volume&gt;19&lt;/volume&gt;&lt;number&gt;1&lt;/number&gt;&lt;dates&gt;&lt;year&gt;2019&lt;/year&gt;&lt;/dates&gt;&lt;publisher&gt;BioMed Central&lt;/publisher&gt;&lt;urls&gt;&lt;related-urls&gt;&lt;url&gt;https://search.ebscohost.com/login.aspx?direct=true&amp;amp;AuthType=shib,cookie,ip&amp;amp;db=ccm&amp;amp;AN=136861091&amp;amp;site=ehost-live&amp;amp;scope=site&amp;amp;custid=s3684833&lt;/url&gt;&lt;/related-urls&gt;&lt;/urls&gt;&lt;electronic-resource-num&gt;10.1186/s12906-019-2530-8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29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999" w:type="dxa"/>
            <w:vAlign w:val="bottom"/>
          </w:tcPr>
          <w:p w14:paraId="18677F4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58982E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770C5A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C5B14F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D40599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18BACEF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1A318B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8F84B1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866BCE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869BF4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1BDB42E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45A2A8C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29D86A65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47FDB3F1" w14:textId="6AB66A37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Ifejika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Ifejika&lt;/Author&gt;&lt;Year&gt;2020&lt;/Year&gt;&lt;RecNum&gt;223&lt;/RecNum&gt;&lt;DisplayText&gt;[30]&lt;/DisplayText&gt;&lt;record&gt;&lt;rec-number&gt;223&lt;/rec-number&gt;&lt;foreign-keys&gt;&lt;key app="EN" db-id="59atwv59uwfsx6ete245zdt7dzzrxxva5efr" timestamp="1738648145"&gt;223&lt;/key&gt;&lt;/foreign-keys&gt;&lt;ref-type name="Journal Article"&gt;17&lt;/ref-type&gt;&lt;contributors&gt;&lt;authors&gt;&lt;author&gt;Ifejika, N. L.&lt;/author&gt;&lt;author&gt;Bhadane, M.&lt;/author&gt;&lt;author&gt;Cai, C. C.&lt;/author&gt;&lt;author&gt;Noser, E. A.&lt;/author&gt;&lt;author&gt;Grotta, J. C.&lt;/author&gt;&lt;author&gt;Savitz, S. I.&lt;/author&gt;&lt;/authors&gt;&lt;/contributors&gt;&lt;titles&gt;&lt;title&gt;Use of a Smartphone-Based Mobile App for Weight Management in Obese Minority Stroke Survivors: Pilot Randomized Controlled Trial With Open Blinded End Point&lt;/title&gt;&lt;secondary-title&gt;JMIR mHealth and uHealth&lt;/secondary-title&gt;&lt;/titles&gt;&lt;periodical&gt;&lt;full-title&gt;JMIR mHealth and uHealth&lt;/full-title&gt;&lt;/periodical&gt;&lt;pages&gt;e17816&lt;/pages&gt;&lt;volume&gt;8&lt;/volume&gt;&lt;number&gt;4&lt;/number&gt;&lt;dates&gt;&lt;year&gt;2020&lt;/year&gt;&lt;/dates&gt;&lt;pub-location&gt;Canada&lt;/pub-location&gt;&lt;publisher&gt;NLM (Medline)&lt;/publisher&gt;&lt;urls&gt;&lt;/urls&gt;&lt;electronic-resource-num&gt;https://dx.doi.org/10.2196/17816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0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0</w:t>
            </w:r>
          </w:p>
        </w:tc>
        <w:tc>
          <w:tcPr>
            <w:tcW w:w="999" w:type="dxa"/>
            <w:vAlign w:val="bottom"/>
          </w:tcPr>
          <w:p w14:paraId="6AECF93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021BCE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959930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C69957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99697C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1492F3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FA62CB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50E8ED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A89F16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8FF7BA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3C36763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781" w:type="dxa"/>
            <w:vAlign w:val="bottom"/>
          </w:tcPr>
          <w:p w14:paraId="1062656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0DF85871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6E767FF4" w14:textId="028AB4CE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Joutsenniemi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Joutsenniemi&lt;/Author&gt;&lt;Year&gt;2014&lt;/Year&gt;&lt;RecNum&gt;214&lt;/RecNum&gt;&lt;DisplayText&gt;[31]&lt;/DisplayText&gt;&lt;record&gt;&lt;rec-number&gt;214&lt;/rec-number&gt;&lt;foreign-keys&gt;&lt;key app="EN" db-id="59atwv59uwfsx6ete245zdt7dzzrxxva5efr" timestamp="1738648145"&gt;214&lt;/key&gt;&lt;/foreign-keys&gt;&lt;ref-type name="Journal Article"&gt;17&lt;/ref-type&gt;&lt;contributors&gt;&lt;authors&gt;&lt;author&gt;Joutsenniemi, Kaisla&lt;/author&gt;&lt;author&gt;Kaattari, Carl&lt;/author&gt;&lt;author&gt;Harkanen, Tommi&lt;/author&gt;&lt;author&gt;Pankakoski, Maiju&lt;/author&gt;&lt;author&gt;Langinvainio, Heimo&lt;/author&gt;&lt;author&gt;Lonnqvist, Jouko&lt;/author&gt;&lt;author&gt;Mattila, Antti S.&lt;/author&gt;&lt;author&gt;Mustonen, Pekka&lt;/author&gt;&lt;/authors&gt;&lt;/contributors&gt;&lt;titles&gt;&lt;title&gt;E-mail-based exercises in happiness, physical activity and readings: A randomized trial on 3274 Finns&lt;/title&gt;&lt;secondary-title&gt;African Journal of Psychiatry&lt;/secondary-title&gt;&lt;/titles&gt;&lt;periodical&gt;&lt;full-title&gt;African Journal of Psychiatry&lt;/full-title&gt;&lt;/periodical&gt;&lt;pages&gt;1-13&lt;/pages&gt;&lt;volume&gt;17&lt;/volume&gt;&lt;number&gt;5&lt;/number&gt;&lt;dates&gt;&lt;year&gt;2014&lt;/year&gt;&lt;/dates&gt;&lt;pub-location&gt;South Africa&lt;/pub-location&gt;&lt;publisher&gt;In House PublicationsSouth Africa&lt;/publisher&gt;&lt;urls&gt;&lt;/urls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1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4</w:t>
            </w:r>
          </w:p>
        </w:tc>
        <w:tc>
          <w:tcPr>
            <w:tcW w:w="999" w:type="dxa"/>
            <w:vAlign w:val="bottom"/>
          </w:tcPr>
          <w:p w14:paraId="5317969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AFA29A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A1CC7F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D30B9A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14E406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209DDB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F8B08E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3E1367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1F3A56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B1D84B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467A071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526F2C0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0EB3301A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0B65A95E" w14:textId="26CF4648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 xml:space="preserve">Katz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Katz&lt;/Author&gt;&lt;Year&gt;2018&lt;/Year&gt;&lt;RecNum&gt;206&lt;/RecNum&gt;&lt;DisplayText&gt;[32]&lt;/DisplayText&gt;&lt;record&gt;&lt;rec-number&gt;206&lt;/rec-number&gt;&lt;foreign-keys&gt;&lt;key app="EN" db-id="59atwv59uwfsx6ete245zdt7dzzrxxva5efr" timestamp="1738648145"&gt;206&lt;/key&gt;&lt;/foreign-keys&gt;&lt;ref-type name="Journal Article"&gt;17&lt;/ref-type&gt;&lt;contributors&gt;&lt;authors&gt;&lt;author&gt;Katz, Patricia&lt;/author&gt;&lt;author&gt;Margaretten, Mary&lt;/author&gt;&lt;author&gt;Gregorich, Steven&lt;/author&gt;&lt;author&gt;Trupin, Laura&lt;/author&gt;&lt;/authors&gt;&lt;/contributors&gt;&lt;titles&gt;&lt;title&gt;Physical Activity to Reduce Fatigue in Rheumatoid Arthritis: A Randomized Controlled Trial&lt;/title&gt;&lt;secondary-title&gt;Arthritis Care &amp;amp; Research&lt;/secondary-title&gt;&lt;/titles&gt;&lt;periodical&gt;&lt;full-title&gt;Arthritis Care &amp;amp; Research&lt;/full-title&gt;&lt;/periodical&gt;&lt;pages&gt;1-10&lt;/pages&gt;&lt;volume&gt;70&lt;/volume&gt;&lt;number&gt;1&lt;/number&gt;&lt;dates&gt;&lt;year&gt;2018&lt;/year&gt;&lt;/dates&gt;&lt;pub-location&gt;Hoboken, New Jersey&lt;/pub-location&gt;&lt;publisher&gt;John Wiley &amp;amp; Sons, Inc.&lt;/publisher&gt;&lt;urls&gt;&lt;related-urls&gt;&lt;url&gt;https://search.ebscohost.com/login.aspx?direct=true&amp;amp;AuthType=shib,cookie,ip&amp;amp;db=ccm&amp;amp;AN=126964752&amp;amp;site=ehost-live&amp;amp;scope=site&amp;amp;custid=s3684833&lt;/url&gt;&lt;/related-urls&gt;&lt;/urls&gt;&lt;electronic-resource-num&gt;10.1002/acr.23230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2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999" w:type="dxa"/>
            <w:vAlign w:val="bottom"/>
          </w:tcPr>
          <w:p w14:paraId="561F251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3DF723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E2DC06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C3A5AF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5C0E77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647C6E0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495424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D1B974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68816B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DDCA86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653622A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68DD592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5322AB3C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0B4908A0" w14:textId="1C9EADA6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 xml:space="preserve">Kuhn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Kuhn&lt;/Author&gt;&lt;Year&gt;2022&lt;/Year&gt;&lt;RecNum&gt;193&lt;/RecNum&gt;&lt;DisplayText&gt;[33]&lt;/DisplayText&gt;&lt;record&gt;&lt;rec-number&gt;193&lt;/rec-number&gt;&lt;foreign-keys&gt;&lt;key app="EN" db-id="59atwv59uwfsx6ete245zdt7dzzrxxva5efr" timestamp="1738648145"&gt;193&lt;/key&gt;&lt;/foreign-keys&gt;&lt;ref-type name="Journal Article"&gt;17&lt;/ref-type&gt;&lt;contributors&gt;&lt;authors&gt;&lt;author&gt;Kuhn, Eric&lt;/author&gt;&lt;author&gt;Miller, Katherine E.&lt;/author&gt;&lt;author&gt;Puran, Deloras&lt;/author&gt;&lt;author&gt;Wielgosz, Joseph&lt;/author&gt;&lt;author&gt;YorkWilliams, Sophie L.&lt;/author&gt;&lt;author&gt;Owen, Jason E.&lt;/author&gt;&lt;author&gt;Jaworski, Beth K.&lt;/author&gt;&lt;author&gt;Hallenbeck, Haijing Wu&lt;/author&gt;&lt;author&gt;McCaslin, Shannon E.&lt;/author&gt;&lt;author&gt;Taylor, Katherine L.&lt;/author&gt;&lt;/authors&gt;&lt;/contributors&gt;&lt;titles&gt;&lt;title&gt;A Pilot Randomized Controlled Trial of the Insomnia Coach Mobile App to Assess Its Feasibility, Acceptability, and Potential Efficacy&lt;/title&gt;&lt;secondary-title&gt;Behavior Therapy&lt;/secondary-title&gt;&lt;/titles&gt;&lt;periodical&gt;&lt;full-title&gt;Behavior Therapy&lt;/full-title&gt;&lt;/periodical&gt;&lt;pages&gt;440-457&lt;/pages&gt;&lt;volume&gt;53&lt;/volume&gt;&lt;number&gt;3&lt;/number&gt;&lt;dates&gt;&lt;year&gt;2022&lt;/year&gt;&lt;/dates&gt;&lt;pub-location&gt;New York, New York&lt;/pub-location&gt;&lt;publisher&gt;Elsevier B.V.&lt;/publisher&gt;&lt;urls&gt;&lt;related-urls&gt;&lt;url&gt;https://search.ebscohost.com/login.aspx?direct=true&amp;amp;AuthType=shib,cookie,ip&amp;amp;db=ccm&amp;amp;AN=156473948&amp;amp;site=ehost-live&amp;amp;scope=site&amp;amp;custid=s3684833&lt;/url&gt;&lt;/related-urls&gt;&lt;/urls&gt;&lt;electronic-resource-num&gt;10.1016/j.beth.2021.11.003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3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999" w:type="dxa"/>
            <w:vAlign w:val="bottom"/>
          </w:tcPr>
          <w:p w14:paraId="0BDC97E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8BD229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AE5876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2882DE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D557BF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6380868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4B672F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66539D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469756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CC8D69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3FDD3C3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255BF06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</w:tr>
      <w:tr w:rsidR="0029216F" w:rsidRPr="00E06593" w14:paraId="469C9885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40FF463" w14:textId="5C11C5FB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 xml:space="preserve">Lambert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Lambert&lt;/Author&gt;&lt;Year&gt;2022&lt;/Year&gt;&lt;RecNum&gt;190&lt;/RecNum&gt;&lt;DisplayText&gt;[34]&lt;/DisplayText&gt;&lt;record&gt;&lt;rec-number&gt;190&lt;/rec-number&gt;&lt;foreign-keys&gt;&lt;key app="EN" db-id="59atwv59uwfsx6ete245zdt7dzzrxxva5efr" timestamp="1738648145"&gt;190&lt;/key&gt;&lt;/foreign-keys&gt;&lt;ref-type name="Journal Article"&gt;17&lt;/ref-type&gt;&lt;contributors&gt;&lt;authors&gt;&lt;author&gt;Lambert, Sylvie D.&lt;/author&gt;&lt;author&gt;Duncan, Lindsay R.&lt;/author&gt;&lt;author&gt;Culos-Reed, S. Nicole&lt;/author&gt;&lt;author&gt;Hallward, Laura&lt;/author&gt;&lt;author&gt;Higano, Celestia S.&lt;/author&gt;&lt;author&gt;Loban, Ekaterina&lt;/author&gt;&lt;author&gt;Katz, Anne&lt;/author&gt;&lt;author&gt;De Raad, Manon&lt;/author&gt;&lt;author&gt;Ellis, Janet&lt;/author&gt;&lt;author&gt;Korman, Melissa B.&lt;/author&gt;&lt;author&gt;Sears, Carly&lt;/author&gt;&lt;author&gt;Ibberson, Cindy&lt;/author&gt;&lt;author&gt;Walker, Lauren&lt;/author&gt;&lt;author&gt;Belzile, Eric&lt;/author&gt;&lt;author&gt;Saha-Chaudhuri, Paramita&lt;/author&gt;&lt;author&gt;McTaggart-Cowan, Helen&lt;/author&gt;&lt;author&gt;Peacock, Stuart&lt;/author&gt;&lt;/authors&gt;&lt;/contributors&gt;&lt;titles&gt;&lt;title&gt;Feasibility, Acceptability, and Clinical Significance of a Dyadic, Web-Based, Psychosocial and Physical Activity Self-Management Program (TEMPO) Tailored to the Needs of Men with Prostate Cancer and Their Caregivers: A Multi-Center Randomized Pilot Trial&lt;/title&gt;&lt;secondary-title&gt;Current Oncology&lt;/secondary-title&gt;&lt;/titles&gt;&lt;periodical&gt;&lt;full-title&gt;Current Oncology&lt;/full-title&gt;&lt;/periodical&gt;&lt;pages&gt;785-804&lt;/pages&gt;&lt;volume&gt;29&lt;/volume&gt;&lt;number&gt;2&lt;/number&gt;&lt;dates&gt;&lt;year&gt;2022&lt;/year&gt;&lt;/dates&gt;&lt;publisher&gt;MDPI&lt;/publisher&gt;&lt;urls&gt;&lt;related-urls&gt;&lt;url&gt;https://search.ebscohost.com/login.aspx?direct=true&amp;amp;AuthType=shib,cookie,ip&amp;amp;db=ccm&amp;amp;AN=155497605&amp;amp;site=ehost-live&amp;amp;scope=site&amp;amp;custid=s3684833&lt;/url&gt;&lt;/related-urls&gt;&lt;/urls&gt;&lt;electronic-resource-num&gt;10.3390/curroncol29020067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4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999" w:type="dxa"/>
            <w:vAlign w:val="bottom"/>
          </w:tcPr>
          <w:p w14:paraId="231F60C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5D0212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C93FEB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49F01B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31126B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1407098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D05721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4F67B0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ED9941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C129E6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152C44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0F40DE4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5796C68E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009405C7" w14:textId="11452AA7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 xml:space="preserve">Lambert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Lambert&lt;/Author&gt;&lt;Year&gt;2018&lt;/Year&gt;&lt;RecNum&gt;182&lt;/RecNum&gt;&lt;DisplayText&gt;[35]&lt;/DisplayText&gt;&lt;record&gt;&lt;rec-number&gt;182&lt;/rec-number&gt;&lt;foreign-keys&gt;&lt;key app="EN" db-id="59atwv59uwfsx6ete245zdt7dzzrxxva5efr" timestamp="1738648145"&gt;182&lt;/key&gt;&lt;/foreign-keys&gt;&lt;ref-type name="Journal Article"&gt;17&lt;/ref-type&gt;&lt;contributors&gt;&lt;authors&gt;&lt;author&gt;Lambert, Jeffrey D.&lt;/author&gt;&lt;author&gt;Greaves, Colin J.&lt;/author&gt;&lt;author&gt;Farrand, Paul&lt;/author&gt;&lt;author&gt;Price, Lisa&lt;/author&gt;&lt;author&gt;Haase, Anne M.&lt;/author&gt;&lt;author&gt;Taylor, Adrian H.&lt;/author&gt;&lt;/authors&gt;&lt;/contributors&gt;&lt;titles&gt;&lt;title&gt;Web-Based Intervention Using Behavioral Activation and Physical Activity for Adults With Depression (The eMotion Study): Pilot Randomized Controlled Trial&lt;/title&gt;&lt;secondary-title&gt;Journal of medical Internet research&lt;/secondary-title&gt;&lt;/titles&gt;&lt;periodical&gt;&lt;full-title&gt;Journal of Medical Internet Research&lt;/full-title&gt;&lt;/periodical&gt;&lt;pages&gt;e10112&lt;/pages&gt;&lt;volume&gt;20&lt;/volume&gt;&lt;number&gt;7&lt;/number&gt;&lt;dates&gt;&lt;year&gt;2018&lt;/year&gt;&lt;/dates&gt;&lt;pub-location&gt;Canada&lt;/pub-location&gt;&lt;urls&gt;&lt;/urls&gt;&lt;electronic-resource-num&gt;https://dx.doi.org/10.2196/10112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5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999" w:type="dxa"/>
            <w:vAlign w:val="bottom"/>
          </w:tcPr>
          <w:p w14:paraId="49AE668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29F3A1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184070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10F6C3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7B85D5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76E2A6B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022333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B13872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73458E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E43744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5CCFAF6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268857A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54E1BA60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4E4C1438" w14:textId="23B2BF1F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Lopez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Lopez&lt;/Author&gt;&lt;Year&gt;2019&lt;/Year&gt;&lt;RecNum&gt;226&lt;/RecNum&gt;&lt;DisplayText&gt;[36]&lt;/DisplayText&gt;&lt;record&gt;&lt;rec-number&gt;226&lt;/rec-number&gt;&lt;foreign-keys&gt;&lt;key app="EN" db-id="59atwv59uwfsx6ete245zdt7dzzrxxva5efr" timestamp="1738648145"&gt;226&lt;/key&gt;&lt;/foreign-keys&gt;&lt;ref-type name="Journal Article"&gt;17&lt;/ref-type&gt;&lt;contributors&gt;&lt;authors&gt;&lt;author&gt;Lopez, R.&lt;/author&gt;&lt;author&gt;Evangelista, E.&lt;/author&gt;&lt;author&gt;Barateau, L.&lt;/author&gt;&lt;author&gt;Chenini, S.&lt;/author&gt;&lt;author&gt;Bosco, A.&lt;/author&gt;&lt;author&gt;Billiard, M.&lt;/author&gt;&lt;author&gt;Bonte, A. D.&lt;/author&gt;&lt;author&gt;Beziat, S.&lt;/author&gt;&lt;author&gt;Jaussent, I.&lt;/author&gt;&lt;author&gt;Dauvilliers, Y.&lt;/author&gt;&lt;/authors&gt;&lt;/contributors&gt;&lt;titles&gt;&lt;title&gt;French Language Online Cognitive Behavioral Therapy for Insomnia Disorder: A Randomized Controlled Trial&lt;/title&gt;&lt;secondary-title&gt;Frontiers in Neurology&lt;/secondary-title&gt;&lt;/titles&gt;&lt;periodical&gt;&lt;full-title&gt;Frontiers in Neurology&lt;/full-title&gt;&lt;/periodical&gt;&lt;pages&gt;1273&lt;/pages&gt;&lt;volume&gt;10&lt;/volume&gt;&lt;number&gt;(Lopez, Evangelista, Barateau, Chenini, Bosco, Dauvilliers) Centre National de Reference Narcolepsie Hypersomnies, Unite des Troubles du Sommeil, Departement de Neurologie, Hopital Gui-de-Chauliac, Montpellier, France(Lopez, Evangelista, Barateau, Beziat&lt;/number&gt;&lt;dates&gt;&lt;year&gt;2019&lt;/year&gt;&lt;/dates&gt;&lt;pub-location&gt;Switzerland&lt;/pub-location&gt;&lt;publisher&gt;Frontiers Media S.A. (E-mail: info@frontiersin.org)&lt;/publisher&gt;&lt;urls&gt;&lt;related-urls&gt;&lt;url&gt;http://www.frontiersin.org/Neurology&lt;/url&gt;&lt;/related-urls&gt;&lt;/urls&gt;&lt;electronic-resource-num&gt;https://dx.doi.org/10.3389/fneur.2019.01273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6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999" w:type="dxa"/>
            <w:vAlign w:val="bottom"/>
          </w:tcPr>
          <w:p w14:paraId="57B091F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BDD9B7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FA1BDB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AF7994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7C1030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429D03A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CA1B97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354F2F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CFA5E7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C07394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1C2C2F6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662281F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26A8F8E4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2B7CB31" w14:textId="3B91CF8B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Lorenz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Lorenz&lt;/Author&gt;&lt;Year&gt;2019&lt;/Year&gt;&lt;RecNum&gt;180&lt;/RecNum&gt;&lt;DisplayText&gt;[37]&lt;/DisplayText&gt;&lt;record&gt;&lt;rec-number&gt;180&lt;/rec-number&gt;&lt;foreign-keys&gt;&lt;key app="EN" db-id="59atwv59uwfsx6ete245zdt7dzzrxxva5efr" timestamp="1738648145"&gt;180&lt;/key&gt;&lt;/foreign-keys&gt;&lt;ref-type name="Journal Article"&gt;17&lt;/ref-type&gt;&lt;contributors&gt;&lt;authors&gt;&lt;author&gt;Lorenz, Noah&lt;/author&gt;&lt;author&gt;Heim, Eva&lt;/author&gt;&lt;author&gt;Roetger, Alexander&lt;/author&gt;&lt;author&gt;Birrer, Eva&lt;/author&gt;&lt;author&gt;Maercker, Andreas&lt;/author&gt;&lt;/authors&gt;&lt;/contributors&gt;&lt;titles&gt;&lt;title&gt;Randomized Controlled Trial to Test the Efficacy of an Unguided Online Intervention with Automated Feedback for the Treatment of Insomnia&lt;/title&gt;&lt;secondary-title&gt;Behavioural and cognitive psychotherapy&lt;/secondary-title&gt;&lt;/titles&gt;&lt;periodical&gt;&lt;full-title&gt;Behavioural and cognitive psychotherapy&lt;/full-title&gt;&lt;/periodical&gt;&lt;pages&gt;287-302&lt;/pages&gt;&lt;volume&gt;47&lt;/volume&gt;&lt;number&gt;3&lt;/number&gt;&lt;dates&gt;&lt;year&gt;2019&lt;/year&gt;&lt;/dates&gt;&lt;pub-location&gt;United States&lt;/pub-location&gt;&lt;urls&gt;&lt;/urls&gt;&lt;electronic-resource-num&gt;https://dx.doi.org/10.1017/S1352465818000486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7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999" w:type="dxa"/>
            <w:vAlign w:val="bottom"/>
          </w:tcPr>
          <w:p w14:paraId="0FFAFA3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A5E84C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718638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DAE92A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D3CC00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5E9F783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6D41EF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2B3BD2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46D0E9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6D6576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7E3F75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7F9588A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</w:tr>
      <w:tr w:rsidR="0029216F" w:rsidRPr="00E06593" w14:paraId="4C62A301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3B61048A" w14:textId="5AFBE098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McGrath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McGrath&lt;/Author&gt;&lt;Year&gt;2017&lt;/Year&gt;&lt;RecNum&gt;186&lt;/RecNum&gt;&lt;DisplayText&gt;[38]&lt;/DisplayText&gt;&lt;record&gt;&lt;rec-number&gt;186&lt;/rec-number&gt;&lt;foreign-keys&gt;&lt;key app="EN" db-id="59atwv59uwfsx6ete245zdt7dzzrxxva5efr" timestamp="1738648145"&gt;186&lt;/key&gt;&lt;/foreign-keys&gt;&lt;ref-type name="Journal Article"&gt;17&lt;/ref-type&gt;&lt;contributors&gt;&lt;authors&gt;&lt;author&gt;McGrath, Emer R.&lt;/author&gt;&lt;author&gt;Espie, Colin A.&lt;/author&gt;&lt;author&gt;Power, Alice&lt;/author&gt;&lt;author&gt;Murphy, Andrew W.&lt;/author&gt;&lt;author&gt;Newell, John&lt;/author&gt;&lt;author&gt;Kelly, Caroline&lt;/author&gt;&lt;author&gt;Duffy, Niamh&lt;/author&gt;&lt;author&gt;Gunning, Patricia&lt;/author&gt;&lt;author&gt;Gibson, Irene&lt;/author&gt;&lt;author&gt;Bostock, Sophie&lt;/author&gt;&lt;author&gt;O&amp;apos;Donnell, Martin J.&lt;/author&gt;&lt;/authors&gt;&lt;/contributors&gt;&lt;titles&gt;&lt;title&gt;Sleep to Lower Elevated Blood Pressure: A Randomized Controlled Trial (SLEPT)&lt;/title&gt;&lt;secondary-title&gt;American journal of hypertension&lt;/secondary-title&gt;&lt;/titles&gt;&lt;periodical&gt;&lt;full-title&gt;American journal of hypertension&lt;/full-title&gt;&lt;/periodical&gt;&lt;pages&gt;319-327&lt;/pages&gt;&lt;volume&gt;30&lt;/volume&gt;&lt;number&gt;3&lt;/number&gt;&lt;dates&gt;&lt;year&gt;2017&lt;/year&gt;&lt;/dates&gt;&lt;pub-location&gt;United States&lt;/pub-location&gt;&lt;urls&gt;&lt;related-urls&gt;&lt;url&gt;https://watermark.silverchair.com/hpw132.pdf?token=AQECAHi208BE49Ooan9kkhW_Ercy7Dm3ZL_9Cf3qfKAc485ysgAAAswwggLIBgkqhkiG9w0BBwagggK5MIICtQIBADCCAq4GCSqGSIb3DQEHATAeBglghkgBZQMEAS4wEQQMkukNKMGh3rpfoxauAgEQgIICf3Fc-fjYo7NKmbuduAofbBXp2T7Pz6WhTkv0KA5r3RyXrkql&lt;/url&gt;&lt;/related-urls&gt;&lt;/urls&gt;&lt;electronic-resource-num&gt;https://dx.doi.org/10.1093/ajh/hpw132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8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999" w:type="dxa"/>
            <w:vAlign w:val="bottom"/>
          </w:tcPr>
          <w:p w14:paraId="13F8077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D421D5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C6C81A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9B69E7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DEAEB7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857133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F88CB4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DEAE8F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7F7152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CF279F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5D3CDC3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02D8A5F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</w:tr>
      <w:tr w:rsidR="0029216F" w:rsidRPr="00E06593" w14:paraId="75FCD5E7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F144DC1" w14:textId="34CB4B78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Mensorio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Mensorio&lt;/Author&gt;&lt;Year&gt;2019&lt;/Year&gt;&lt;RecNum&gt;200&lt;/RecNum&gt;&lt;DisplayText&gt;[39]&lt;/DisplayText&gt;&lt;record&gt;&lt;rec-number&gt;200&lt;/rec-number&gt;&lt;foreign-keys&gt;&lt;key app="EN" db-id="59atwv59uwfsx6ete245zdt7dzzrxxva5efr" timestamp="1738648145"&gt;200&lt;/key&gt;&lt;/foreign-keys&gt;&lt;ref-type name="Journal Article"&gt;17&lt;/ref-type&gt;&lt;contributors&gt;&lt;authors&gt;&lt;author&gt;Mensorio, Marinna S.&lt;/author&gt;&lt;author&gt;Cebolla-Martí, Ausiàs&lt;/author&gt;&lt;author&gt;Rodilla, Enrique&lt;/author&gt;&lt;author&gt;Palomar, Gonzalo&lt;/author&gt;&lt;author&gt;Lisón, Juan Francisco&lt;/author&gt;&lt;author&gt;Botella, Cristina&lt;/author&gt;&lt;author&gt;Fernández-Aranda, Fernando&lt;/author&gt;&lt;author&gt;Jimenez-Murcia, Susana&lt;/author&gt;&lt;author&gt;Baños, Rosa M.&lt;/author&gt;&lt;/authors&gt;&lt;/contributors&gt;&lt;titles&gt;&lt;title&gt;Analysis of the efficacy of an internet-based self-administered intervention (&amp;quot;Living Better&amp;quot;) to promote healthy habits in a population with obesity and hypertension: An exploratory randomized controlled trial&lt;/title&gt;&lt;secondary-title&gt;International Journal of Medical Informatics&lt;/secondary-title&gt;&lt;/titles&gt;&lt;periodical&gt;&lt;full-title&gt;International Journal of Medical Informatics&lt;/full-title&gt;&lt;/periodical&gt;&lt;pages&gt;13-23&lt;/pages&gt;&lt;volume&gt;124&lt;/volume&gt;&lt;dates&gt;&lt;year&gt;2019&lt;/year&gt;&lt;/dates&gt;&lt;pub-location&gt;New York, New York&lt;/pub-location&gt;&lt;publisher&gt;Elsevier B.V.&lt;/publisher&gt;&lt;urls&gt;&lt;related-urls&gt;&lt;url&gt;https://search.ebscohost.com/login.aspx?direct=true&amp;amp;AuthType=shib,cookie,ip&amp;amp;db=ccm&amp;amp;AN=134794124&amp;amp;site=ehost-live&amp;amp;scope=site&amp;amp;custid=s3684833&lt;/url&gt;&lt;/related-urls&gt;&lt;/urls&gt;&lt;electronic-resource-num&gt;10.1016/j.ijmedinf.2018.12.007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39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999" w:type="dxa"/>
            <w:vAlign w:val="bottom"/>
          </w:tcPr>
          <w:p w14:paraId="48F7E7A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97E423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BBFF8D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EB9883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EACD1A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6F485D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DBF07C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4996CF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CF681F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7E3F38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2F039C3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388C35E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34FE7A9E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FA6E9D6" w14:textId="01E313F5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Mueller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Mueller&lt;/Author&gt;&lt;Year&gt;2022&lt;/Year&gt;&lt;RecNum&gt;172&lt;/RecNum&gt;&lt;DisplayText&gt;[40]&lt;/DisplayText&gt;&lt;record&gt;&lt;rec-number&gt;172&lt;/rec-number&gt;&lt;foreign-keys&gt;&lt;key app="EN" db-id="59atwv59uwfsx6ete245zdt7dzzrxxva5efr" timestamp="1738648145"&gt;172&lt;/key&gt;&lt;/foreign-keys&gt;&lt;ref-type name="Journal Article"&gt;17&lt;/ref-type&gt;&lt;contributors&gt;&lt;authors&gt;&lt;author&gt;Mueller, Julia&lt;/author&gt;&lt;author&gt;Richards, Rebecca&lt;/author&gt;&lt;author&gt;Jones, Rebecca A.&lt;/author&gt;&lt;author&gt;Whittle, Fiona&lt;/author&gt;&lt;author&gt;Woolston, Jennifer&lt;/author&gt;&lt;author&gt;Stubbings, Marie&lt;/author&gt;&lt;author&gt;Sharp, Stephen J.&lt;/author&gt;&lt;author&gt;Griffin, Simon J.&lt;/author&gt;&lt;author&gt;Bostock, Jennifer&lt;/author&gt;&lt;author&gt;Hughes, Carly A.&lt;/author&gt;&lt;author&gt;Hill, Andrew J.&lt;/author&gt;&lt;author&gt;Ahern, Amy L.&lt;/author&gt;&lt;/authors&gt;&lt;/contributors&gt;&lt;titles&gt;&lt;title&gt;Supporting Weight Management during COVID-19: A Randomized Controlled Trial of a Web-Based, ACT-Based, Guided Self-Help Intervention&lt;/title&gt;&lt;secondary-title&gt;Obesity facts&lt;/secondary-title&gt;&lt;/titles&gt;&lt;periodical&gt;&lt;full-title&gt;Obesity Facts&lt;/full-title&gt;&lt;/periodical&gt;&lt;pages&gt;550-559&lt;/pages&gt;&lt;volume&gt;15&lt;/volume&gt;&lt;number&gt;4&lt;/number&gt;&lt;dates&gt;&lt;year&gt;2022&lt;/year&gt;&lt;/dates&gt;&lt;pub-location&gt;Switzerland&lt;/pub-location&gt;&lt;urls&gt;&lt;/urls&gt;&lt;electronic-resource-num&gt;https://dx.doi.org/10.1159/000524031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0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2</w:t>
            </w:r>
          </w:p>
        </w:tc>
        <w:tc>
          <w:tcPr>
            <w:tcW w:w="999" w:type="dxa"/>
            <w:vAlign w:val="bottom"/>
          </w:tcPr>
          <w:p w14:paraId="4165BEB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753263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BEDBF6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AD3DD7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CE3969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214E49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69338F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8FE5FE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1B330B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2617F2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1156DED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4CB0C83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4F9AA5B5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21B2CA8E" w14:textId="738F5CC7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Murawski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Murawski&lt;/Author&gt;&lt;Year&gt;2019&lt;/Year&gt;&lt;RecNum&gt;197&lt;/RecNum&gt;&lt;DisplayText&gt;[41]&lt;/DisplayText&gt;&lt;record&gt;&lt;rec-number&gt;197&lt;/rec-number&gt;&lt;foreign-keys&gt;&lt;key app="EN" db-id="59atwv59uwfsx6ete245zdt7dzzrxxva5efr" timestamp="1738648145"&gt;197&lt;/key&gt;&lt;/foreign-keys&gt;&lt;ref-type name="Journal Article"&gt;17&lt;/ref-type&gt;&lt;contributors&gt;&lt;authors&gt;&lt;author&gt;Murawski, Beatrice&lt;/author&gt;&lt;author&gt;Plotnikoff, Ronald C.&lt;/author&gt;&lt;author&gt;Rayward, Anna T.&lt;/author&gt;&lt;author&gt;Oldmeadow, Christopher&lt;/author&gt;&lt;author&gt;Vandelanotte, Corneel&lt;/author&gt;&lt;author&gt;Brown, Wendy J.&lt;/author&gt;&lt;author&gt;Duncan, Mitch J.&lt;/author&gt;&lt;/authors&gt;&lt;/contributors&gt;&lt;titles&gt;&lt;title&gt;Efficacy of an m-Health Physical Activity and Sleep Health Intervention for Adults: A Randomized Waitlist-Controlled Trial&lt;/title&gt;&lt;secondary-title&gt;American Journal of Preventive Medicine&lt;/secondary-title&gt;&lt;/titles&gt;&lt;periodical&gt;&lt;full-title&gt;American Journal of Preventive Medicine&lt;/full-title&gt;&lt;/periodical&gt;&lt;pages&gt;503-514&lt;/pages&gt;&lt;volume&gt;57&lt;/volume&gt;&lt;number&gt;4&lt;/number&gt;&lt;dates&gt;&lt;year&gt;2019&lt;/year&gt;&lt;/dates&gt;&lt;pub-location&gt;New York, New York&lt;/pub-location&gt;&lt;publisher&gt;Elsevier B.V.&lt;/publisher&gt;&lt;urls&gt;&lt;related-urls&gt;&lt;url&gt;https://search.ebscohost.com/login.aspx?direct=true&amp;amp;AuthType=shib,cookie,ip&amp;amp;db=ccm&amp;amp;AN=138827185&amp;amp;site=ehost-live&amp;amp;scope=site&amp;amp;custid=s3684833&lt;/url&gt;&lt;/related-urls&gt;&lt;/urls&gt;&lt;electronic-resource-num&gt;10.1016/j.amepre.2019.05.009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1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999" w:type="dxa"/>
            <w:vAlign w:val="bottom"/>
          </w:tcPr>
          <w:p w14:paraId="6311642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D3D143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B3CBA0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3BA502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DA2A4D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399B0E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A256D7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8E5EB6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785124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71B26A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37A6ADF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106D63C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190CBAB5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AD402B7" w14:textId="57BB32CF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ystrom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Nystrom&lt;/Author&gt;&lt;Year&gt;2017&lt;/Year&gt;&lt;RecNum&gt;187&lt;/RecNum&gt;&lt;DisplayText&gt;[42]&lt;/DisplayText&gt;&lt;record&gt;&lt;rec-number&gt;187&lt;/rec-number&gt;&lt;foreign-keys&gt;&lt;key app="EN" db-id="59atwv59uwfsx6ete245zdt7dzzrxxva5efr" timestamp="1738648145"&gt;187&lt;/key&gt;&lt;/foreign-keys&gt;&lt;ref-type name="Journal Article"&gt;17&lt;/ref-type&gt;&lt;contributors&gt;&lt;authors&gt;&lt;author&gt;Nystrom, Markus B. T.&lt;/author&gt;&lt;author&gt;Stenling, Andreas&lt;/author&gt;&lt;author&gt;Sjostrom, Emma&lt;/author&gt;&lt;author&gt;Neely, Gregory&lt;/author&gt;&lt;author&gt;Lindner, Philip&lt;/author&gt;&lt;author&gt;Hassmen, Peter&lt;/author&gt;&lt;author&gt;Andersson, Gerhard&lt;/author&gt;&lt;author&gt;Martell, Christopher&lt;/author&gt;&lt;author&gt;Carlbring, Per&lt;/author&gt;&lt;/authors&gt;&lt;/contributors&gt;&lt;titles&gt;&lt;title&gt;Behavioral activation versus physical activity via the internet: A randomized controlled trial&lt;/title&gt;&lt;secondary-title&gt;Journal of affective disorders&lt;/secondary-title&gt;&lt;/titles&gt;&lt;periodical&gt;&lt;full-title&gt;Journal of affective disorders&lt;/full-title&gt;&lt;/periodical&gt;&lt;pages&gt;85-93&lt;/pages&gt;&lt;volume&gt;215&lt;/volume&gt;&lt;number&gt;h3v, 7906073&lt;/number&gt;&lt;dates&gt;&lt;year&gt;2017&lt;/year&gt;&lt;/dates&gt;&lt;pub-location&gt;Netherlands&lt;/pub-location&gt;&lt;urls&gt;&lt;/urls&gt;&lt;electronic-resource-num&gt;https://dx.doi.org/10.1016/j.jad.2017.03.018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2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999" w:type="dxa"/>
            <w:vAlign w:val="bottom"/>
          </w:tcPr>
          <w:p w14:paraId="3279314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E63270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CDC71D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008E1C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FC9AB6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6C1D67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54DDF6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78097D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B4EAF2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4A2825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4970657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77F1F9E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700238F9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1863769E" w14:textId="524F58A4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Philippot</w:t>
            </w:r>
            <w:proofErr w:type="spellEnd"/>
            <w:r w:rsidRPr="00E06593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Philippot&lt;/Author&gt;&lt;Year&gt;2022&lt;/Year&gt;&lt;RecNum&gt;219&lt;/RecNum&gt;&lt;DisplayText&gt;[43]&lt;/DisplayText&gt;&lt;record&gt;&lt;rec-number&gt;219&lt;/rec-number&gt;&lt;foreign-keys&gt;&lt;key app="EN" db-id="59atwv59uwfsx6ete245zdt7dzzrxxva5efr" timestamp="1738648145"&gt;219&lt;/key&gt;&lt;/foreign-keys&gt;&lt;ref-type name="Journal Article"&gt;17&lt;/ref-type&gt;&lt;contributors&gt;&lt;authors&gt;&lt;author&gt;Philippot, A.&lt;/author&gt;&lt;author&gt;Moulin, P.&lt;/author&gt;&lt;author&gt;Charon, M. H.&lt;/author&gt;&lt;author&gt;Balestra, C.&lt;/author&gt;&lt;author&gt;Dubois, V.&lt;/author&gt;&lt;author&gt;de Timary, P.&lt;/author&gt;&lt;author&gt;De Volder, A.&lt;/author&gt;&lt;author&gt;Bleyenheuft, Y.&lt;/author&gt;&lt;author&gt;Lambrechts, K.&lt;/author&gt;&lt;/authors&gt;&lt;/contributors&gt;&lt;titles&gt;&lt;title&gt;Feasibility of Online High-Intensity Interval Training (HIIT) on Psychological Symptoms in Students in Lockdown During the COVID-19 Pandemic: A Randomized Controlled Trial&lt;/title&gt;&lt;secondary-title&gt;Frontiers in Psychiatry&lt;/secondary-title&gt;&lt;/titles&gt;&lt;periodical&gt;&lt;full-title&gt;Frontiers in Psychiatry&lt;/full-title&gt;&lt;/periodical&gt;&lt;pages&gt;904283&lt;/pages&gt;&lt;volume&gt;13&lt;/volume&gt;&lt;number&gt;(Philippot, de Timary, De Volder, Bleyenheuft) Institute of Neuroscience, Universite catholique de Louvain, Brussels, Belgium(Philippot, Dubois) Psychiatric Hospital Area+/Epsylon ASBL, Brussels, Belgium(Moulin, Charon, Balestra, Lambrechts) Environmental&lt;/number&gt;&lt;dates&gt;&lt;year&gt;2022&lt;/year&gt;&lt;/dates&gt;&lt;pub-location&gt;Switzerland&lt;/pub-location&gt;&lt;publisher&gt;Frontiers Media S.A.&lt;/publisher&gt;&lt;urls&gt;&lt;related-urls&gt;&lt;url&gt;http://www.frontiersin.org/Psychiatry&lt;/url&gt;&lt;/related-urls&gt;&lt;/urls&gt;&lt;electronic-resource-num&gt;https://dx.doi.org/10.3389/fpsyt.2022.904283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3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22</w:t>
            </w:r>
          </w:p>
        </w:tc>
        <w:tc>
          <w:tcPr>
            <w:tcW w:w="999" w:type="dxa"/>
            <w:vAlign w:val="bottom"/>
          </w:tcPr>
          <w:p w14:paraId="3ACA3C1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B708DD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7FDFCC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5D7DE7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57EA2E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763CFED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D09666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CAA77A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2BC18C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50F7A7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3DD9D77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692C9FF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2C507449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20508BAA" w14:textId="3A380D61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Przybylko</w:t>
            </w:r>
            <w:proofErr w:type="spellEnd"/>
            <w:r w:rsidRPr="00E06593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Przybylko&lt;/Author&gt;&lt;Year&gt;2021&lt;/Year&gt;&lt;RecNum&gt;177&lt;/RecNum&gt;&lt;DisplayText&gt;[44]&lt;/DisplayText&gt;&lt;record&gt;&lt;rec-number&gt;177&lt;/rec-number&gt;&lt;foreign-keys&gt;&lt;key app="EN" db-id="59atwv59uwfsx6ete245zdt7dzzrxxva5efr" timestamp="1738648145"&gt;177&lt;/key&gt;&lt;/foreign-keys&gt;&lt;ref-type name="Journal Article"&gt;17&lt;/ref-type&gt;&lt;contributors&gt;&lt;authors&gt;&lt;author&gt;Przybylko, Geraldine&lt;/author&gt;&lt;author&gt;Morton, Darren&lt;/author&gt;&lt;author&gt;Kent, Lillian&lt;/author&gt;&lt;author&gt;Morton, Jason&lt;/author&gt;&lt;author&gt;Hinze, Jason&lt;/author&gt;&lt;author&gt;Beamish, Peter&lt;/author&gt;&lt;author&gt;Renfrew, Mel&lt;/author&gt;&lt;/authors&gt;&lt;/contributors&gt;&lt;titles&gt;&lt;title&gt;The effectiveness of an online interdisciplinary intervention for mental health promotion: a randomized controlled trial&lt;/title&gt;&lt;secondary-title&gt;BMC psychology&lt;/secondary-title&gt;&lt;/titles&gt;&lt;periodical&gt;&lt;full-title&gt;BMC psychology&lt;/full-title&gt;&lt;/periodical&gt;&lt;pages&gt;77&lt;/pages&gt;&lt;volume&gt;9&lt;/volume&gt;&lt;number&gt;1&lt;/number&gt;&lt;dates&gt;&lt;year&gt;2021&lt;/year&gt;&lt;/dates&gt;&lt;pub-location&gt;England&lt;/pub-location&gt;&lt;urls&gt;&lt;/urls&gt;&lt;electronic-resource-num&gt;https://dx.doi.org/10.1186/s40359-021-00577-8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4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Pr="00E06593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999" w:type="dxa"/>
            <w:vAlign w:val="bottom"/>
          </w:tcPr>
          <w:p w14:paraId="4D0ABF1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052AAE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E72506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2846BD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D2B10A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182B54F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167C10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4650AF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361EB3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E8955C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55AC80F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55DD77F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48E05C70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2589CC6B" w14:textId="30EE4911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Puig-Ribera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Puig-Ribera&lt;/Author&gt;&lt;Year&gt;2017&lt;/Year&gt;&lt;RecNum&gt;185&lt;/RecNum&gt;&lt;DisplayText&gt;[45]&lt;/DisplayText&gt;&lt;record&gt;&lt;rec-number&gt;185&lt;/rec-number&gt;&lt;foreign-keys&gt;&lt;key app="EN" db-id="59atwv59uwfsx6ete245zdt7dzzrxxva5efr" timestamp="1738648145"&gt;185&lt;/key&gt;&lt;/foreign-keys&gt;&lt;ref-type name="Journal Article"&gt;17&lt;/ref-type&gt;&lt;contributors&gt;&lt;authors&gt;&lt;author&gt;Puig-Ribera, Anna&lt;/author&gt;&lt;author&gt;Bort-Roig, Judit&lt;/author&gt;&lt;author&gt;Gine-Garriga, Maria&lt;/author&gt;&lt;author&gt;Gonzalez-Suarez, Angel M.&lt;/author&gt;&lt;author&gt;Martinez-Lemos, Ivan&lt;/author&gt;&lt;author&gt;Fortuno, Jesus&lt;/author&gt;&lt;author&gt;Martori, Joan C.&lt;/author&gt;&lt;author&gt;Munoz-Ortiz, Laura&lt;/author&gt;&lt;author&gt;Mila, Raimon&lt;/author&gt;&lt;author&gt;Gilson, Nicholas D.&lt;/author&gt;&lt;author&gt;McKenna, Jim&lt;/author&gt;&lt;/authors&gt;&lt;/contributors&gt;&lt;titles&gt;&lt;title&gt;Impact of a workplace &amp;apos;sit less, move more&amp;apos; program on efficiency-related outcomes of office employees&lt;/title&gt;&lt;secondary-title&gt;BMC public health&lt;/secondary-title&gt;&lt;/titles&gt;&lt;periodical&gt;&lt;full-title&gt;BMC public health&lt;/full-title&gt;&lt;/periodical&gt;&lt;pages&gt;455&lt;/pages&gt;&lt;volume&gt;17&lt;/volume&gt;&lt;number&gt;1&lt;/number&gt;&lt;dates&gt;&lt;year&gt;2017&lt;/year&gt;&lt;/dates&gt;&lt;pub-location&gt;England&lt;/pub-location&gt;&lt;urls&gt;&lt;/urls&gt;&lt;electronic-resource-num&gt;https://dx.doi.org/10.1186/s12889-017-4367-8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5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999" w:type="dxa"/>
            <w:vAlign w:val="bottom"/>
          </w:tcPr>
          <w:p w14:paraId="3273EBA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4253EA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3E0D78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3B9D1A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AACCB8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420A094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61220C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080A9D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301843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C3AE2C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1A1B35E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20F0971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1A7E49B3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624718CA" w14:textId="40FB7111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Puterman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Puterman&lt;/Author&gt;&lt;Year&gt;2022&lt;/Year&gt;&lt;RecNum&gt;174&lt;/RecNum&gt;&lt;DisplayText&gt;[46]&lt;/DisplayText&gt;&lt;record&gt;&lt;rec-number&gt;174&lt;/rec-number&gt;&lt;foreign-keys&gt;&lt;key app="EN" db-id="59atwv59uwfsx6ete245zdt7dzzrxxva5efr" timestamp="1738648145"&gt;174&lt;/key&gt;&lt;/foreign-keys&gt;&lt;ref-type name="Journal Article"&gt;17&lt;/ref-type&gt;&lt;contributors&gt;&lt;authors&gt;&lt;author&gt;Puterman, Eli&lt;/author&gt;&lt;author&gt;Hives, Benjamin&lt;/author&gt;&lt;author&gt;Mazara, Nicole&lt;/author&gt;&lt;author&gt;Grishin, Nikol&lt;/author&gt;&lt;author&gt;Webster, Joshua&lt;/author&gt;&lt;author&gt;Hutton, Stacey&lt;/author&gt;&lt;author&gt;Koehle, Michael Stephen&lt;/author&gt;&lt;author&gt;Liu, Yan&lt;/author&gt;&lt;author&gt;Beauchamp, Mark R.&lt;/author&gt;&lt;/authors&gt;&lt;/contributors&gt;&lt;titles&gt;&lt;title&gt;COVID-19 Pandemic and Exercise (COPE) trial: a multigroup pragmatic randomised controlled trial examining effects of app-based at-home exercise programs on depressive symptoms&lt;/title&gt;&lt;secondary-title&gt;British journal of sports medicine&lt;/secondary-title&gt;&lt;/titles&gt;&lt;periodical&gt;&lt;full-title&gt;British journal of sports medicine&lt;/full-title&gt;&lt;/periodical&gt;&lt;pages&gt;546-552&lt;/pages&gt;&lt;volume&gt;56&lt;/volume&gt;&lt;number&gt;10&lt;/number&gt;&lt;dates&gt;&lt;year&gt;2022&lt;/year&gt;&lt;/dates&gt;&lt;pub-location&gt;England&lt;/pub-location&gt;&lt;urls&gt;&lt;/urls&gt;&lt;electronic-resource-num&gt;https://dx.doi.org/10.1136/bjsports-2021-104379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6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2</w:t>
            </w:r>
          </w:p>
        </w:tc>
        <w:tc>
          <w:tcPr>
            <w:tcW w:w="999" w:type="dxa"/>
            <w:vAlign w:val="bottom"/>
          </w:tcPr>
          <w:p w14:paraId="5C8EF0F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2C04AE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605E80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BA2BD8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D4E3A0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6D15627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86FE23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74680F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6CD8E6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6DC814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4591AD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1966DEC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4B25EBF6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9DE08BA" w14:textId="425C7372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Ritterband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Ritterband&lt;/Author&gt;&lt;Year&gt;2012&lt;/Year&gt;&lt;RecNum&gt;207&lt;/RecNum&gt;&lt;DisplayText&gt;[47]&lt;/DisplayText&gt;&lt;record&gt;&lt;rec-number&gt;207&lt;/rec-number&gt;&lt;foreign-keys&gt;&lt;key app="EN" db-id="59atwv59uwfsx6ete245zdt7dzzrxxva5efr" timestamp="1738648145"&gt;207&lt;/key&gt;&lt;/foreign-keys&gt;&lt;ref-type name="Journal Article"&gt;17&lt;/ref-type&gt;&lt;contributors&gt;&lt;authors&gt;&lt;author&gt;Ritterband, L. M.&lt;/author&gt;&lt;author&gt;Bailey, E. T.&lt;/author&gt;&lt;author&gt;Thorndike, F. P.&lt;/author&gt;&lt;author&gt;Lord, H. R.&lt;/author&gt;&lt;author&gt;Farrell-Carnahan, L.&lt;/author&gt;&lt;author&gt;Baum, L. D.&lt;/author&gt;&lt;author&gt;Ritterband, Lee M.&lt;/author&gt;&lt;author&gt;Bailey, Elaine T.&lt;/author&gt;&lt;author&gt;Thorndike, Frances P.&lt;/author&gt;&lt;author&gt;Lord, Holly R.&lt;/author&gt;&lt;author&gt;Farrell-Carnahan, Leah&lt;/author&gt;&lt;author&gt;Baum, Lora D.&lt;/author&gt;&lt;/authors&gt;&lt;/contributors&gt;&lt;titles&gt;&lt;title&gt;Initial evaluation of an Internet intervention to improve the sleep of cancer survivors with insomnia&lt;/title&gt;&lt;secondary-title&gt;Psycho-Oncology&lt;/secondary-title&gt;&lt;/titles&gt;&lt;periodical&gt;&lt;full-title&gt;Psycho-Oncology&lt;/full-title&gt;&lt;/periodical&gt;&lt;pages&gt;695-705&lt;/pages&gt;&lt;volume&gt;21&lt;/volume&gt;&lt;number&gt;7&lt;/number&gt;&lt;dates&gt;&lt;year&gt;2012&lt;/year&gt;&lt;/dates&gt;&lt;pub-location&gt;Hoboken, New Jersey&lt;/pub-location&gt;&lt;publisher&gt;John Wiley &amp;amp; Sons, Inc.&lt;/publisher&gt;&lt;urls&gt;&lt;related-urls&gt;&lt;url&gt;https://search.ebscohost.com/login.aspx?direct=true&amp;amp;AuthType=shib,cookie,ip&amp;amp;db=ccm&amp;amp;AN=104472570&amp;amp;site=ehost-live&amp;amp;scope=site&amp;amp;custid=s3684833&lt;/url&gt;&lt;/related-urls&gt;&lt;/urls&gt;&lt;electronic-resource-num&gt;10.1002/pon.1969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7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2</w:t>
            </w:r>
          </w:p>
        </w:tc>
        <w:tc>
          <w:tcPr>
            <w:tcW w:w="999" w:type="dxa"/>
            <w:vAlign w:val="bottom"/>
          </w:tcPr>
          <w:p w14:paraId="5601CA5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DBB844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DCE857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6E3E34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F91FC1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7E81097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75632B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0E5623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AF4A9F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72A7E5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543CD75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3D1E36B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6B605D9F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08DA2246" w14:textId="0F724684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Savard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Savard&lt;/Author&gt;&lt;Year&gt;2014&lt;/Year&gt;&lt;RecNum&gt;1&lt;/RecNum&gt;&lt;DisplayText&gt;[48]&lt;/DisplayText&gt;&lt;record&gt;&lt;rec-number&gt;1&lt;/rec-number&gt;&lt;foreign-keys&gt;&lt;key app="EN" db-id="59atwv59uwfsx6ete245zdt7dzzrxxva5efr" timestamp="1738648078"&gt;1&lt;/key&gt;&lt;/foreign-keys&gt;&lt;ref-type name="Journal Article"&gt;17&lt;/ref-type&gt;&lt;contributors&gt;&lt;authors&gt;&lt;author&gt;Savard, Josee&lt;/author&gt;&lt;author&gt;Ivers, Hans&lt;/author&gt;&lt;author&gt;Savard, Marie-Helene&lt;/author&gt;&lt;author&gt;Morin, Charles M.&lt;/author&gt;&lt;/authors&gt;&lt;/contributors&gt;&lt;titles&gt;&lt;title&gt;Is a video-based cognitive behavioral therapy for insomnia as efficacious as a professionally administered treatment in breast cancer? Results of a randomized controlled trial&lt;/title&gt;&lt;secondary-title&gt;Sleep&lt;/secondary-title&gt;&lt;/titles&gt;&lt;periodical&gt;&lt;full-title&gt;Sleep&lt;/full-title&gt;&lt;/periodical&gt;&lt;pages&gt;1305-14&lt;/pages&gt;&lt;volume&gt;37&lt;/volume&gt;&lt;number&gt;8&lt;/number&gt;&lt;dates&gt;&lt;year&gt;2014&lt;/year&gt;&lt;/dates&gt;&lt;pub-location&gt;United States&lt;/pub-location&gt;&lt;urls&gt;&lt;/urls&gt;&lt;electronic-resource-num&gt;https://dx.doi.org/10.5665/sleep.3918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8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4</w:t>
            </w:r>
          </w:p>
        </w:tc>
        <w:tc>
          <w:tcPr>
            <w:tcW w:w="999" w:type="dxa"/>
            <w:vAlign w:val="bottom"/>
          </w:tcPr>
          <w:p w14:paraId="33618C1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048B5E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076834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D97356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CE7840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68C01C4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D0A1B6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7C8F93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40D3D1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AEDAFA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4B77EC0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52A6FDB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</w:tr>
      <w:tr w:rsidR="0029216F" w:rsidRPr="00E06593" w14:paraId="56B20CB4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6AF49E89" w14:textId="0A6DF129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Serrat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Serrat&lt;/Author&gt;&lt;Year&gt;2022&lt;/Year&gt;&lt;RecNum&gt;171&lt;/RecNum&gt;&lt;DisplayText&gt;[49]&lt;/DisplayText&gt;&lt;record&gt;&lt;rec-number&gt;171&lt;/rec-number&gt;&lt;foreign-keys&gt;&lt;key app="EN" db-id="59atwv59uwfsx6ete245zdt7dzzrxxva5efr" timestamp="1738648145"&gt;171&lt;/key&gt;&lt;/foreign-keys&gt;&lt;ref-type name="Journal Article"&gt;17&lt;/ref-type&gt;&lt;contributors&gt;&lt;authors&gt;&lt;author&gt;Serrat, Mayte&lt;/author&gt;&lt;author&gt;Albajes, Klara&lt;/author&gt;&lt;author&gt;Navarrete, Jaime&lt;/author&gt;&lt;author&gt;Almirall, Miriam&lt;/author&gt;&lt;author&gt;Lluch Girbes, Enrique&lt;/author&gt;&lt;author&gt;Neblett, Randy&lt;/author&gt;&lt;author&gt;Luciano, Juan V.&lt;/author&gt;&lt;author&gt;Moix, Jenny&lt;/author&gt;&lt;author&gt;Feliu-Soler, Albert&lt;/author&gt;&lt;/authors&gt;&lt;/contributors&gt;&lt;titles&gt;&lt;title&gt;Effectiveness of two video-based multicomponent treatments for fibromyalgia: The added value of cognitive restructuring and mindfulness in a three-arm randomised controlled trial&lt;/title&gt;&lt;secondary-title&gt;Behaviour research and therapy&lt;/secondary-title&gt;&lt;/titles&gt;&lt;periodical&gt;&lt;full-title&gt;Behaviour research and therapy&lt;/full-title&gt;&lt;/periodical&gt;&lt;pages&gt;104188&lt;/pages&gt;&lt;volume&gt;158&lt;/volume&gt;&lt;number&gt;9kp, 0372477&lt;/number&gt;&lt;dates&gt;&lt;year&gt;2022&lt;/year&gt;&lt;/dates&gt;&lt;pub-location&gt;England&lt;/pub-location&gt;&lt;urls&gt;&lt;/urls&gt;&lt;electronic-resource-num&gt;https://dx.doi.org/10.1016/j.brat.2022.104188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49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2</w:t>
            </w:r>
          </w:p>
        </w:tc>
        <w:tc>
          <w:tcPr>
            <w:tcW w:w="999" w:type="dxa"/>
            <w:vAlign w:val="bottom"/>
          </w:tcPr>
          <w:p w14:paraId="4572DEB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2D5D59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06FB88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907E9F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FA876E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5CE6A6F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7A0B8F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BE47DA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7B6143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F31541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2273203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35A6AFC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62F6FFAF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079E4410" w14:textId="0D1D44CF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Shaffer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Shaffer&lt;/Author&gt;&lt;Year&gt;2022&lt;/Year&gt;&lt;RecNum&gt;191&lt;/RecNum&gt;&lt;DisplayText&gt;[50]&lt;/DisplayText&gt;&lt;record&gt;&lt;rec-number&gt;191&lt;/rec-number&gt;&lt;foreign-keys&gt;&lt;key app="EN" db-id="59atwv59uwfsx6ete245zdt7dzzrxxva5efr" timestamp="1738648145"&gt;191&lt;/key&gt;&lt;/foreign-keys&gt;&lt;ref-type name="Journal Article"&gt;17&lt;/ref-type&gt;&lt;contributors&gt;&lt;authors&gt;&lt;author&gt;Shaffer, Kelly M.&lt;/author&gt;&lt;author&gt;Smith, Jessica G.&lt;/author&gt;&lt;author&gt;Glazer, Jillian V.&lt;/author&gt;&lt;author&gt;Camacho, Fabian&lt;/author&gt;&lt;author&gt;Chow, Philip I.&lt;/author&gt;&lt;author&gt;Mattos, Meghan&lt;/author&gt;&lt;author&gt;Ingersoll, Karen&lt;/author&gt;&lt;author&gt;Ritterband, Lee M.&lt;/author&gt;&lt;/authors&gt;&lt;/contributors&gt;&lt;titles&gt;&lt;title&gt;Effects of an internet-delivered insomnia intervention for older adults: A secondary analysis on symptoms of depression and anxiety&lt;/title&gt;&lt;secondary-title&gt;Journal of Behavioral Medicine&lt;/secondary-title&gt;&lt;/titles&gt;&lt;periodical&gt;&lt;full-title&gt;Journal of Behavioral Medicine&lt;/full-title&gt;&lt;/periodical&gt;&lt;pages&gt;728-738&lt;/pages&gt;&lt;volume&gt;45&lt;/volume&gt;&lt;number&gt;5&lt;/number&gt;&lt;dates&gt;&lt;year&gt;2022&lt;/year&gt;&lt;/dates&gt;&lt;pub-location&gt;, &amp;lt;Blank&amp;gt;&lt;/pub-location&gt;&lt;publisher&gt;Springer Nature&lt;/publisher&gt;&lt;urls&gt;&lt;related-urls&gt;&lt;url&gt;https://search.ebscohost.com/login.aspx?direct=true&amp;amp;AuthType=shib,cookie,ip&amp;amp;db=ccm&amp;amp;AN=159303561&amp;amp;site=ehost-live&amp;amp;scope=site&amp;amp;custid=s3684833&lt;/url&gt;&lt;/related-urls&gt;&lt;/urls&gt;&lt;electronic-resource-num&gt;10.1007/s10865-022-00353-y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0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2</w:t>
            </w:r>
          </w:p>
        </w:tc>
        <w:tc>
          <w:tcPr>
            <w:tcW w:w="999" w:type="dxa"/>
            <w:vAlign w:val="bottom"/>
          </w:tcPr>
          <w:p w14:paraId="5DA5D82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E622EC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7AA581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D037B7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9A3AA9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26D53FF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E030AD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5C4CC5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9DF78A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D2452B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2587261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4CCCAC3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</w:tr>
      <w:tr w:rsidR="0029216F" w:rsidRPr="00E06593" w14:paraId="1FA4AE4C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38BBD0A4" w14:textId="70ADCBDE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Spanhel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Spanhel&lt;/Author&gt;&lt;Year&gt;2022&lt;/Year&gt;&lt;RecNum&gt;221&lt;/RecNum&gt;&lt;DisplayText&gt;[51]&lt;/DisplayText&gt;&lt;record&gt;&lt;rec-number&gt;221&lt;/rec-number&gt;&lt;foreign-keys&gt;&lt;key app="EN" db-id="59atwv59uwfsx6ete245zdt7dzzrxxva5efr" timestamp="1738648145"&gt;221&lt;/key&gt;&lt;/foreign-keys&gt;&lt;ref-type name="Journal Article"&gt;17&lt;/ref-type&gt;&lt;contributors&gt;&lt;authors&gt;&lt;author&gt;Spanhel, K.&lt;/author&gt;&lt;author&gt;Hovestadt, E.&lt;/author&gt;&lt;author&gt;Lehr, D.&lt;/author&gt;&lt;author&gt;Spiegelhalder, K.&lt;/author&gt;&lt;author&gt;Baumeister, H.&lt;/author&gt;&lt;author&gt;Bengel, J.&lt;/author&gt;&lt;author&gt;Sander, L. B.&lt;/author&gt;&lt;/authors&gt;&lt;/contributors&gt;&lt;titles&gt;&lt;title&gt;Engaging Refugees With a Culturally Adapted Digital Intervention to Improve Sleep: A Randomized Controlled Pilot Trial&lt;/title&gt;&lt;secondary-title&gt;Frontiers in Psychiatry&lt;/secondary-title&gt;&lt;/titles&gt;&lt;periodical&gt;&lt;full-title&gt;Frontiers in Psychiatry&lt;/full-title&gt;&lt;/periodical&gt;&lt;pages&gt;832196&lt;/pages&gt;&lt;volume&gt;13&lt;/volume&gt;&lt;number&gt;(Spanhel, Hovestadt, Bengel, Sander) Department of Rehabilitation Psychology and Psychotherapy, Institute of Psychology, University of Freiburg, Freiburg, Germany(Lehr) Department of Health Psychology, Institute of Psychology, Leuphana University Luenebur&lt;/number&gt;&lt;dates&gt;&lt;year&gt;2022&lt;/year&gt;&lt;/dates&gt;&lt;pub-location&gt;Switzerland&lt;/pub-location&gt;&lt;publisher&gt;Frontiers Media S.A.&lt;/publisher&gt;&lt;urls&gt;&lt;related-urls&gt;&lt;url&gt;http://www.frontiersin.org/Psychiatry&lt;/url&gt;&lt;/related-urls&gt;&lt;/urls&gt;&lt;electronic-resource-num&gt;https://dx.doi.org/10.3389/fpsyt.2022.832196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1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2</w:t>
            </w:r>
          </w:p>
        </w:tc>
        <w:tc>
          <w:tcPr>
            <w:tcW w:w="999" w:type="dxa"/>
            <w:vAlign w:val="bottom"/>
          </w:tcPr>
          <w:p w14:paraId="183FE4E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63DCDD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6C0E42A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A1F546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EF5267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DD18E9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B588EF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F70D46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6920C6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BF284E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31E0DE8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1AC556E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297BF3F3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0BBF582E" w14:textId="16E7B62F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Stiglbauer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Stiglbauer&lt;/Author&gt;&lt;Year&gt;2019&lt;/Year&gt;&lt;RecNum&gt;205&lt;/RecNum&gt;&lt;DisplayText&gt;[52]&lt;/DisplayText&gt;&lt;record&gt;&lt;rec-number&gt;205&lt;/rec-number&gt;&lt;foreign-keys&gt;&lt;key app="EN" db-id="59atwv59uwfsx6ete245zdt7dzzrxxva5efr" timestamp="1738648145"&gt;205&lt;/key&gt;&lt;/foreign-keys&gt;&lt;ref-type name="Journal Article"&gt;17&lt;/ref-type&gt;&lt;contributors&gt;&lt;authors&gt;&lt;author&gt;Stiglbauer, Barbara&lt;/author&gt;&lt;author&gt;Weber, Silvana&lt;/author&gt;&lt;author&gt;Batinic, Bernad&lt;/author&gt;&lt;/authors&gt;&lt;/contributors&gt;&lt;titles&gt;&lt;title&gt;Does your health really benefit from using a self-tracking device? Evidence from a longitudinal randomized control trial&lt;/title&gt;&lt;secondary-title&gt;Computers in Human Behavior&lt;/secondary-title&gt;&lt;/titles&gt;&lt;periodical&gt;&lt;full-title&gt;Computers in Human Behavior&lt;/full-title&gt;&lt;/periodical&gt;&lt;pages&gt;131-139&lt;/pages&gt;&lt;volume&gt;94&lt;/volume&gt;&lt;dates&gt;&lt;year&gt;2019&lt;/year&gt;&lt;/dates&gt;&lt;publisher&gt;Pergamon Press - An Imprint of Elsevier Science&lt;/publisher&gt;&lt;urls&gt;&lt;related-urls&gt;&lt;url&gt;https://search.ebscohost.com/login.aspx?direct=true&amp;amp;AuthType=shib,cookie,ip&amp;amp;db=ccm&amp;amp;AN=134597212&amp;amp;site=ehost-live&amp;amp;scope=site&amp;amp;custid=s3684833&lt;/url&gt;&lt;/related-urls&gt;&lt;/urls&gt;&lt;electronic-resource-num&gt;10.1016/j.chb.2019.01.018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2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9</w:t>
            </w:r>
          </w:p>
        </w:tc>
        <w:tc>
          <w:tcPr>
            <w:tcW w:w="999" w:type="dxa"/>
            <w:vAlign w:val="bottom"/>
          </w:tcPr>
          <w:p w14:paraId="46A6838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D1088F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E634B0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2429A4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025289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C93661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DC1ACB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A0BF99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873F60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3B1EC9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BCD4CD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0E09CFF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</w:tr>
      <w:tr w:rsidR="0029216F" w:rsidRPr="00E06593" w14:paraId="6FDCFFED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134A741E" w14:textId="0875F201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Teychenne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Teychenne&lt;/Author&gt;&lt;Year&gt;2021&lt;/Year&gt;&lt;RecNum&gt;204&lt;/RecNum&gt;&lt;DisplayText&gt;[53]&lt;/DisplayText&gt;&lt;record&gt;&lt;rec-number&gt;204&lt;/rec-number&gt;&lt;foreign-keys&gt;&lt;key app="EN" db-id="59atwv59uwfsx6ete245zdt7dzzrxxva5efr" timestamp="1738648145"&gt;204&lt;/key&gt;&lt;/foreign-keys&gt;&lt;ref-type name="Journal Article"&gt;17&lt;/ref-type&gt;&lt;contributors&gt;&lt;authors&gt;&lt;author&gt;Teychenne, Megan&lt;/author&gt;&lt;author&gt;Abbott, Gavin&lt;/author&gt;&lt;author&gt;Stephens, Lena D.&lt;/author&gt;&lt;author&gt;Opie, Rachelle S.&lt;/author&gt;&lt;author&gt;Olander, Ellinor K.&lt;/author&gt;&lt;author&gt;Brennan, Leah&lt;/author&gt;&lt;author&gt;van der Pligt, Paige&lt;/author&gt;&lt;author&gt;Apostolopoulos, Maria&lt;/author&gt;&lt;author&gt;Ball, Kylie&lt;/author&gt;&lt;/authors&gt;&lt;/contributors&gt;&lt;titles&gt;&lt;title&gt;Mums on the Move: A pilot randomised controlled trial of a home-based physical activity intervention for mothers at risk of postnatal depression&lt;/title&gt;&lt;secondary-title&gt;Midwifery&lt;/secondary-title&gt;&lt;/titles&gt;&lt;periodical&gt;&lt;full-title&gt;Midwifery&lt;/full-title&gt;&lt;/periodical&gt;&lt;pages&gt;N.PAG-N.PAG&lt;/pages&gt;&lt;volume&gt;93&lt;/volume&gt;&lt;dates&gt;&lt;year&gt;2021&lt;/year&gt;&lt;/dates&gt;&lt;pub-location&gt;Philadelphia, Pennsylvania&lt;/pub-location&gt;&lt;publisher&gt;Elsevier B.V.&lt;/publisher&gt;&lt;urls&gt;&lt;related-urls&gt;&lt;url&gt;https://search.ebscohost.com/login.aspx?direct=true&amp;amp;AuthType=shib,cookie,ip&amp;amp;db=ccm&amp;amp;AN=148122548&amp;amp;site=ehost-live&amp;amp;scope=site&amp;amp;custid=s3684833&lt;/url&gt;&lt;/related-urls&gt;&lt;/urls&gt;&lt;electronic-resource-num&gt;10.1016/j.midw.2020.102898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3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1</w:t>
            </w:r>
          </w:p>
        </w:tc>
        <w:tc>
          <w:tcPr>
            <w:tcW w:w="999" w:type="dxa"/>
            <w:vAlign w:val="bottom"/>
          </w:tcPr>
          <w:p w14:paraId="2A55574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701F0F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08734F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E06ADE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14A8B8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33D68EC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92F797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D53FE5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A51DC5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180174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7A09044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46F63F0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288C5273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0C532821" w14:textId="4B7FF069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Vandelanotte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Vandelanotte&lt;/Author&gt;&lt;Year&gt;2022&lt;/Year&gt;&lt;RecNum&gt;215&lt;/RecNum&gt;&lt;DisplayText&gt;[54]&lt;/DisplayText&gt;&lt;record&gt;&lt;rec-number&gt;215&lt;/rec-number&gt;&lt;foreign-keys&gt;&lt;key app="EN" db-id="59atwv59uwfsx6ete245zdt7dzzrxxva5efr" timestamp="1738648145"&gt;215&lt;/key&gt;&lt;/foreign-keys&gt;&lt;ref-type name="Journal Article"&gt;17&lt;/ref-type&gt;&lt;contributors&gt;&lt;authors&gt;&lt;author&gt;Vandelanotte, C.&lt;/author&gt;&lt;author&gt;Duncan, M. J.&lt;/author&gt;&lt;author&gt;Plotnikoff, R. C.&lt;/author&gt;&lt;author&gt;Rebar, A.&lt;/author&gt;&lt;author&gt;Alley, S.&lt;/author&gt;&lt;author&gt;Schoeppe, S.&lt;/author&gt;&lt;author&gt;To, Q.&lt;/author&gt;&lt;author&gt;Mummery, W. K.&lt;/author&gt;&lt;author&gt;Short, C. E.&lt;/author&gt;&lt;/authors&gt;&lt;/contributors&gt;&lt;titles&gt;&lt;title&gt;Impact of a web-based personally tailored physical activity intervention on depression, anxiety, stress and quality of life: Secondary outcomes from a randomized controlled trial&lt;/title&gt;&lt;secondary-title&gt;Mental Health and Physical Activity&lt;/secondary-title&gt;&lt;/titles&gt;&lt;periodical&gt;&lt;full-title&gt;Mental Health and Physical Activity&lt;/full-title&gt;&lt;/periodical&gt;&lt;pages&gt;100477&lt;/pages&gt;&lt;volume&gt;23&lt;/volume&gt;&lt;number&gt;(Vandelanotte, Rebar, Alley, Schoeppe, To) Central Queensland University, Appleton Institute, Physical Activity Research Group, Rockhampton, QLD 4702, Australia(Duncan) The University of Newcastle, College of Health, Medicine, and Wellbeing, School of Med&lt;/number&gt;&lt;dates&gt;&lt;year&gt;2022&lt;/year&gt;&lt;/dates&gt;&lt;pub-location&gt;United Kingdom&lt;/pub-location&gt;&lt;publisher&gt;Elsevier Ltd&lt;/publisher&gt;&lt;urls&gt;&lt;related-urls&gt;&lt;url&gt;http://www.elsevier.com&lt;/url&gt;&lt;/related-urls&gt;&lt;/urls&gt;&lt;electronic-resource-num&gt;https://dx.doi.org/10.1016/j.mhpa.2022.100477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4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2</w:t>
            </w:r>
          </w:p>
        </w:tc>
        <w:tc>
          <w:tcPr>
            <w:tcW w:w="999" w:type="dxa"/>
            <w:vAlign w:val="bottom"/>
          </w:tcPr>
          <w:p w14:paraId="6D37255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7A18DD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BCC6E4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CAF00D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0C025A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671409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1C7172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DCF0AA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AD8955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1E5067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0A34D18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2755FB0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</w:tr>
      <w:tr w:rsidR="0029216F" w:rsidRPr="00E06593" w14:paraId="24D82899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2A43D8E0" w14:textId="637AE4EE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Wan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Wan&lt;/Author&gt;&lt;Year&gt;2017&lt;/Year&gt;&lt;RecNum&gt;184&lt;/RecNum&gt;&lt;DisplayText&gt;[55]&lt;/DisplayText&gt;&lt;record&gt;&lt;rec-number&gt;184&lt;/rec-number&gt;&lt;foreign-keys&gt;&lt;key app="EN" db-id="59atwv59uwfsx6ete245zdt7dzzrxxva5efr" timestamp="1738648145"&gt;184&lt;/key&gt;&lt;/foreign-keys&gt;&lt;ref-type name="Journal Article"&gt;17&lt;/ref-type&gt;&lt;contributors&gt;&lt;authors&gt;&lt;author&gt;Wan, Emily S.&lt;/author&gt;&lt;author&gt;Kantorowski, Ana&lt;/author&gt;&lt;author&gt;Homsy, Diana&lt;/author&gt;&lt;author&gt;Teylan, Merilee&lt;/author&gt;&lt;author&gt;Kadri, Reema&lt;/author&gt;&lt;author&gt;Richardson, Caroline R.&lt;/author&gt;&lt;author&gt;Gagnon, David R.&lt;/author&gt;&lt;author&gt;Garshick, Eric&lt;/author&gt;&lt;author&gt;Moy, Marilyn L.&lt;/author&gt;&lt;/authors&gt;&lt;/contributors&gt;&lt;titles&gt;&lt;title&gt;Promoting physical activity in COPD: Insights from a randomized trial of a web-based intervention and pedometer use&lt;/title&gt;&lt;secondary-title&gt;Respiratory medicine&lt;/secondary-title&gt;&lt;/titles&gt;&lt;periodical&gt;&lt;full-title&gt;Respiratory medicine&lt;/full-title&gt;&lt;/periodical&gt;&lt;pages&gt;102-110&lt;/pages&gt;&lt;volume&gt;130&lt;/volume&gt;&lt;number&gt;8908438, rme&lt;/number&gt;&lt;dates&gt;&lt;year&gt;2017&lt;/year&gt;&lt;/dates&gt;&lt;pub-location&gt;England&lt;/pub-location&gt;&lt;urls&gt;&lt;/urls&gt;&lt;electronic-resource-num&gt;https://dx.doi.org/10.1016/j.rmed.2017.07.057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5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999" w:type="dxa"/>
            <w:vAlign w:val="bottom"/>
          </w:tcPr>
          <w:p w14:paraId="07E3CDB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9578BC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E99D77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EEAB97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DDA7CB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41EEB0C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D007C5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6AFCCD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152DC1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2D1C20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140D93F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67F1084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4099CDB5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139A3905" w14:textId="5BDCA4A9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Wang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Wang&lt;/Author&gt;&lt;Year&gt;2022&lt;/Year&gt;&lt;RecNum&gt;192&lt;/RecNum&gt;&lt;DisplayText&gt;[56]&lt;/DisplayText&gt;&lt;record&gt;&lt;rec-number&gt;192&lt;/rec-number&gt;&lt;foreign-keys&gt;&lt;key app="EN" db-id="59atwv59uwfsx6ete245zdt7dzzrxxva5efr" timestamp="1738648145"&gt;192&lt;/key&gt;&lt;/foreign-keys&gt;&lt;ref-type name="Journal Article"&gt;17&lt;/ref-type&gt;&lt;contributors&gt;&lt;authors&gt;&lt;author&gt;Wang, LianHong&lt;/author&gt;&lt;author&gt;Liu, Ying&lt;/author&gt;&lt;author&gt;Tan, Huiwen&lt;/author&gt;&lt;author&gt;Huang, Shiming&lt;/author&gt;&lt;/authors&gt;&lt;/contributors&gt;&lt;titles&gt;&lt;title&gt;Transtheoretical model-based mobile health application for PCOS&lt;/title&gt;&lt;secondary-title&gt;Reproductive Health&lt;/secondary-title&gt;&lt;/titles&gt;&lt;periodical&gt;&lt;full-title&gt;Reproductive Health&lt;/full-title&gt;&lt;/periodical&gt;&lt;pages&gt;1-10&lt;/pages&gt;&lt;volume&gt;19&lt;/volume&gt;&lt;number&gt;1&lt;/number&gt;&lt;dates&gt;&lt;year&gt;2022&lt;/year&gt;&lt;/dates&gt;&lt;publisher&gt;BioMed Central&lt;/publisher&gt;&lt;urls&gt;&lt;related-urls&gt;&lt;url&gt;https://search.ebscohost.com/login.aspx?direct=true&amp;amp;AuthType=shib,cookie,ip&amp;amp;db=ccm&amp;amp;AN=156890085&amp;amp;site=ehost-live&amp;amp;scope=site&amp;amp;custid=s3684833&lt;/url&gt;&lt;/related-urls&gt;&lt;/urls&gt;&lt;electronic-resource-num&gt;10.1186/s12978-022-01422-w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6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2</w:t>
            </w:r>
          </w:p>
        </w:tc>
        <w:tc>
          <w:tcPr>
            <w:tcW w:w="999" w:type="dxa"/>
            <w:vAlign w:val="bottom"/>
          </w:tcPr>
          <w:p w14:paraId="1E8A3A9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7F5F75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21F7C1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CE80E8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D82A6F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84C1B9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ACC0D4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12571C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48B6A4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3786D4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6E05D81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714008A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4021EE50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67757224" w14:textId="2EC70197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Wang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Wang&lt;/Author&gt;&lt;Year&gt;2020&lt;/Year&gt;&lt;RecNum&gt;194&lt;/RecNum&gt;&lt;DisplayText&gt;[57]&lt;/DisplayText&gt;&lt;record&gt;&lt;rec-number&gt;194&lt;/rec-number&gt;&lt;foreign-keys&gt;&lt;key app="EN" db-id="59atwv59uwfsx6ete245zdt7dzzrxxva5efr" timestamp="1738648145"&gt;194&lt;/key&gt;&lt;/foreign-keys&gt;&lt;ref-type name="Journal Article"&gt;17&lt;/ref-type&gt;&lt;contributors&gt;&lt;authors&gt;&lt;author&gt;Wang, Feifei&lt;/author&gt;&lt;author&gt;Boros, Szilvia&lt;/author&gt;&lt;/authors&gt;&lt;/contributors&gt;&lt;titles&gt;&lt;title&gt;Effects of a pedometer-based walking intervention on young adults&amp;apos; sleep quality, stress and life satisfaction: Randomized controlled trial&lt;/title&gt;&lt;secondary-title&gt;Journal of Bodywork &amp;amp; Movement Therapies&lt;/secondary-title&gt;&lt;/titles&gt;&lt;periodical&gt;&lt;full-title&gt;Journal of Bodywork &amp;amp; Movement Therapies&lt;/full-title&gt;&lt;/periodical&gt;&lt;pages&gt;286-292&lt;/pages&gt;&lt;volume&gt;24&lt;/volume&gt;&lt;number&gt;4&lt;/number&gt;&lt;dates&gt;&lt;year&gt;2020&lt;/year&gt;&lt;/dates&gt;&lt;publisher&gt;Churchill Livingstone, Inc.&lt;/publisher&gt;&lt;urls&gt;&lt;related-urls&gt;&lt;url&gt;https://search.ebscohost.com/login.aspx?direct=true&amp;amp;AuthType=shib,cookie,ip&amp;amp;db=ccm&amp;amp;AN=147045691&amp;amp;site=ehost-live&amp;amp;scope=site&amp;amp;custid=s3684833&lt;/url&gt;&lt;/related-urls&gt;&lt;/urls&gt;&lt;electronic-resource-num&gt;10.1016/j.jbmt.2020.07.011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7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0</w:t>
            </w:r>
          </w:p>
        </w:tc>
        <w:tc>
          <w:tcPr>
            <w:tcW w:w="999" w:type="dxa"/>
            <w:vAlign w:val="bottom"/>
          </w:tcPr>
          <w:p w14:paraId="1FA8C3A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86742E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C7D575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0F8CF89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E291A4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79E2382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76916E5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442B36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DE87DD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B3130C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5929CDB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33C5A39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</w:tr>
      <w:tr w:rsidR="0029216F" w:rsidRPr="00E06593" w14:paraId="2392C52A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70C042B5" w14:textId="7FA23974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Wong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Wong&lt;/Author&gt;&lt;Year&gt;2021&lt;/Year&gt;&lt;RecNum&gt;175&lt;/RecNum&gt;&lt;DisplayText&gt;[58]&lt;/DisplayText&gt;&lt;record&gt;&lt;rec-number&gt;175&lt;/rec-number&gt;&lt;foreign-keys&gt;&lt;key app="EN" db-id="59atwv59uwfsx6ete245zdt7dzzrxxva5efr" timestamp="1738648145"&gt;175&lt;/key&gt;&lt;/foreign-keys&gt;&lt;ref-type name="Journal Article"&gt;17&lt;/ref-type&gt;&lt;contributors&gt;&lt;authors&gt;&lt;author&gt;Wong, Vincent Wing-Hei&lt;/author&gt;&lt;author&gt;Ho, Fiona Yan-Yee&lt;/author&gt;&lt;author&gt;Shi, Nga-Kwan&lt;/author&gt;&lt;author&gt;Tong, Jessica Tsz-Yan&lt;/author&gt;&lt;author&gt;Chung, Ka-Fai&lt;/author&gt;&lt;author&gt;Yeung, Wing-Fai&lt;/author&gt;&lt;author&gt;Ng, Chee H.&lt;/author&gt;&lt;author&gt;Oliver, Gina&lt;/author&gt;&lt;author&gt;Sarris, Jerome&lt;/author&gt;&lt;/authors&gt;&lt;/contributors&gt;&lt;titles&gt;&lt;title&gt;Smartphone-delivered multicomponent lifestyle medicine intervention for depressive symptoms: A randomized controlled trial&lt;/title&gt;&lt;secondary-title&gt;Journal of consulting and clinical psychology&lt;/secondary-title&gt;&lt;/titles&gt;&lt;periodical&gt;&lt;full-title&gt;Journal of consulting and clinical psychology&lt;/full-title&gt;&lt;/periodical&gt;&lt;pages&gt;970-984&lt;/pages&gt;&lt;volume&gt;89&lt;/volume&gt;&lt;number&gt;12&lt;/number&gt;&lt;dates&gt;&lt;year&gt;2021&lt;/year&gt;&lt;/dates&gt;&lt;pub-location&gt;United States&lt;/pub-location&gt;&lt;urls&gt;&lt;/urls&gt;&lt;electronic-resource-num&gt;https://dx.doi.org/10.1037/ccp0000695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8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1</w:t>
            </w:r>
          </w:p>
        </w:tc>
        <w:tc>
          <w:tcPr>
            <w:tcW w:w="999" w:type="dxa"/>
            <w:vAlign w:val="bottom"/>
          </w:tcPr>
          <w:p w14:paraId="1ACC1D2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388384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BE3584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BBE71E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423DFF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1F54D48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146A6DB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51FF556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B7B2C8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F68ED8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076DE2E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1DA6D05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5C7ABAE4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50A29AE6" w14:textId="75B4EF2B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oung</w:t>
            </w:r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Young&lt;/Author&gt;&lt;Year&gt;2021&lt;/Year&gt;&lt;RecNum&gt;176&lt;/RecNum&gt;&lt;DisplayText&gt;[59]&lt;/DisplayText&gt;&lt;record&gt;&lt;rec-number&gt;176&lt;/rec-number&gt;&lt;foreign-keys&gt;&lt;key app="EN" db-id="59atwv59uwfsx6ete245zdt7dzzrxxva5efr" timestamp="1738648145"&gt;176&lt;/key&gt;&lt;/foreign-keys&gt;&lt;ref-type name="Journal Article"&gt;17&lt;/ref-type&gt;&lt;contributors&gt;&lt;authors&gt;&lt;author&gt;Young, Myles D.&lt;/author&gt;&lt;author&gt;Drew, Ryan J.&lt;/author&gt;&lt;author&gt;Kay-Lambkin, Frances&lt;/author&gt;&lt;author&gt;Collins, Clare E.&lt;/author&gt;&lt;author&gt;Callister, Robin&lt;/author&gt;&lt;author&gt;Kelly, Brian J.&lt;/author&gt;&lt;author&gt;Bialek, Caitlin&lt;/author&gt;&lt;author&gt;Morgan, Philip J.&lt;/author&gt;&lt;/authors&gt;&lt;/contributors&gt;&lt;titles&gt;&lt;title&gt;Impact of a self-guided, eHealth program targeting weight loss and depression in men: A randomized trial&lt;/title&gt;&lt;secondary-title&gt;Journal of consulting and clinical psychology&lt;/secondary-title&gt;&lt;/titles&gt;&lt;periodical&gt;&lt;full-title&gt;Journal of consulting and clinical psychology&lt;/full-title&gt;&lt;/periodical&gt;&lt;pages&gt;682-694&lt;/pages&gt;&lt;volume&gt;89&lt;/volume&gt;&lt;number&gt;8&lt;/number&gt;&lt;dates&gt;&lt;year&gt;2021&lt;/year&gt;&lt;/dates&gt;&lt;pub-location&gt;United States&lt;/pub-location&gt;&lt;urls&gt;&lt;/urls&gt;&lt;electronic-resource-num&gt;https://dx.doi.org/10.1037/ccp0000671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59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1</w:t>
            </w:r>
          </w:p>
        </w:tc>
        <w:tc>
          <w:tcPr>
            <w:tcW w:w="999" w:type="dxa"/>
            <w:vAlign w:val="bottom"/>
          </w:tcPr>
          <w:p w14:paraId="091D3DB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1D4D53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D03987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2DFDA52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76B6071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403BA89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BC0A18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38014947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2464FA1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50DB214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0198108A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41BF21A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</w:tr>
      <w:tr w:rsidR="0029216F" w:rsidRPr="00E06593" w14:paraId="19CA56BB" w14:textId="77777777" w:rsidTr="009971FA">
        <w:trPr>
          <w:trHeight w:val="142"/>
        </w:trPr>
        <w:tc>
          <w:tcPr>
            <w:tcW w:w="1985" w:type="dxa"/>
            <w:vAlign w:val="bottom"/>
          </w:tcPr>
          <w:p w14:paraId="6B609D1C" w14:textId="485F5FBC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Xuto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Xuto&lt;/Author&gt;&lt;Year&gt;2022&lt;/Year&gt;&lt;RecNum&gt;235&lt;/RecNum&gt;&lt;DisplayText&gt;[60]&lt;/DisplayText&gt;&lt;record&gt;&lt;rec-number&gt;235&lt;/rec-number&gt;&lt;foreign-keys&gt;&lt;key app="EN" db-id="59atwv59uwfsx6ete245zdt7dzzrxxva5efr" timestamp="1738710340"&gt;235&lt;/key&gt;&lt;/foreign-keys&gt;&lt;ref-type name="Journal Article"&gt;17&lt;/ref-type&gt;&lt;contributors&gt;&lt;authors&gt;&lt;author&gt;Xuto, P.&lt;/author&gt;&lt;author&gt;Toyohiko, K.&lt;/author&gt;&lt;author&gt;Prasitwattanaseree, P.&lt;/author&gt;&lt;author&gt;Sriarporn, P.&lt;/author&gt;&lt;/authors&gt;&lt;/contributors&gt;&lt;auth-address&gt;Department of Obstetrics and Gynaecology, Faculty of Nursing, Chiang Mai University, Chiang Mai, Thailand.&amp;#xD;Department of Nursing, School of Health Science, University of Occupational and Environmental Health, Fukuoka, Japan.&lt;/auth-address&gt;&lt;titles&gt;&lt;title&gt;Effect of Receiving Text Messages on Health Care Behavior and State Anxiety of Thai Pregnant Women: A Randomized Controlled Trial&lt;/title&gt;&lt;secondary-title&gt;Int J Community Based Nurs Midwifery&lt;/secondary-title&gt;&lt;/titles&gt;&lt;periodical&gt;&lt;full-title&gt;Int J Community Based Nurs Midwifery&lt;/full-title&gt;&lt;/periodical&gt;&lt;pages&gt;18-29&lt;/pages&gt;&lt;volume&gt;10&lt;/volume&gt;&lt;number&gt;1&lt;/number&gt;&lt;keywords&gt;&lt;keyword&gt;Anxiety&lt;/keyword&gt;&lt;keyword&gt;Delivery of Health Care&lt;/keyword&gt;&lt;keyword&gt;Female&lt;/keyword&gt;&lt;keyword&gt;Health Behavior&lt;/keyword&gt;&lt;keyword&gt;Humans&lt;/keyword&gt;&lt;keyword&gt;Pregnancy&lt;/keyword&gt;&lt;keyword&gt;Pregnancy Outcome&lt;/keyword&gt;&lt;keyword&gt;Pregnant People&lt;/keyword&gt;&lt;keyword&gt;Prenatal Care/methods&lt;/keyword&gt;&lt;keyword&gt;Single-Blind Method&lt;/keyword&gt;&lt;keyword&gt;*Text Messaging&lt;/keyword&gt;&lt;keyword&gt;Thailand&lt;/keyword&gt;&lt;keyword&gt;*Anxiety&lt;/keyword&gt;&lt;keyword&gt;*Health care behavior&lt;/keyword&gt;&lt;keyword&gt;*Pregnant woman&lt;/keyword&gt;&lt;keyword&gt;*Text messages&lt;/keyword&gt;&lt;/keywords&gt;&lt;dates&gt;&lt;year&gt;2022&lt;/year&gt;&lt;pub-dates&gt;&lt;date&gt;Jan&lt;/date&gt;&lt;/pub-dates&gt;&lt;/dates&gt;&lt;isbn&gt;2322-2476 (Print)&amp;#xD;2322-2476&lt;/isbn&gt;&lt;accession-num&gt;35005038&lt;/accession-num&gt;&lt;urls&gt;&lt;/urls&gt;&lt;custom2&gt;PMC8724727&lt;/custom2&gt;&lt;electronic-resource-num&gt;10.30476/ijcbnm.2021.89364.1604&lt;/electronic-resource-num&gt;&lt;remote-database-provider&gt;NLM&lt;/remote-database-provider&gt;&lt;language&gt;eng&lt;/language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60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22</w:t>
            </w:r>
          </w:p>
        </w:tc>
        <w:tc>
          <w:tcPr>
            <w:tcW w:w="999" w:type="dxa"/>
            <w:vAlign w:val="bottom"/>
          </w:tcPr>
          <w:p w14:paraId="747824A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4023AAB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359B67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13B956E9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4847E92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vAlign w:val="bottom"/>
          </w:tcPr>
          <w:p w14:paraId="09C88C6F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vAlign w:val="bottom"/>
          </w:tcPr>
          <w:p w14:paraId="6DC03D30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2F8437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0941DF5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vAlign w:val="bottom"/>
          </w:tcPr>
          <w:p w14:paraId="3F22BB2B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vAlign w:val="bottom"/>
          </w:tcPr>
          <w:p w14:paraId="32733CE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vAlign w:val="bottom"/>
          </w:tcPr>
          <w:p w14:paraId="09F5124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  <w:tr w:rsidR="0029216F" w:rsidRPr="00E06593" w14:paraId="764654D3" w14:textId="77777777" w:rsidTr="009971FA">
        <w:trPr>
          <w:trHeight w:val="142"/>
        </w:trPr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026DF4DE" w14:textId="68BD9BB0" w:rsidR="0029216F" w:rsidRPr="00E06593" w:rsidRDefault="0029216F" w:rsidP="00B57571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E06593">
              <w:rPr>
                <w:rFonts w:cstheme="minorHAnsi"/>
                <w:sz w:val="16"/>
                <w:szCs w:val="16"/>
              </w:rPr>
              <w:t>Yudi</w:t>
            </w:r>
            <w:proofErr w:type="spellEnd"/>
            <w:r w:rsidR="00A328F8">
              <w:rPr>
                <w:rFonts w:cstheme="minorHAnsi"/>
                <w:sz w:val="16"/>
                <w:szCs w:val="16"/>
              </w:rPr>
              <w:t xml:space="preserve"> </w:t>
            </w:r>
            <w:r w:rsidR="00A328F8">
              <w:rPr>
                <w:rFonts w:cstheme="minorHAnsi"/>
                <w:sz w:val="16"/>
                <w:szCs w:val="16"/>
              </w:rPr>
              <w:fldChar w:fldCharType="begin"/>
            </w:r>
            <w:r w:rsidR="00A328F8">
              <w:rPr>
                <w:rFonts w:cstheme="minorHAnsi"/>
                <w:sz w:val="16"/>
                <w:szCs w:val="16"/>
              </w:rPr>
              <w:instrText xml:space="preserve"> ADDIN EN.CITE &lt;EndNote&gt;&lt;Cite&gt;&lt;Author&gt;Yudi&lt;/Author&gt;&lt;Year&gt;2017&lt;/Year&gt;&lt;RecNum&gt;154&lt;/RecNum&gt;&lt;DisplayText&gt;[61]&lt;/DisplayText&gt;&lt;record&gt;&lt;rec-number&gt;154&lt;/rec-number&gt;&lt;foreign-keys&gt;&lt;key app="EN" db-id="59atwv59uwfsx6ete245zdt7dzzrxxva5efr" timestamp="1738648103"&gt;154&lt;/key&gt;&lt;/foreign-keys&gt;&lt;ref-type name="Journal Article"&gt;17&lt;/ref-type&gt;&lt;contributors&gt;&lt;authors&gt;&lt;author&gt;Yudi, M.&lt;/author&gt;&lt;author&gt;Clark, D.&lt;/author&gt;&lt;author&gt;Tsang, D.&lt;/author&gt;&lt;author&gt;Jelinek, M.&lt;/author&gt;&lt;author&gt;Kalten, K.&lt;/author&gt;&lt;author&gt;Joshi, S.&lt;/author&gt;&lt;author&gt;Phan, K.&lt;/author&gt;&lt;author&gt;Nasis, A.&lt;/author&gt;&lt;author&gt;Amerena, J.&lt;/author&gt;&lt;author&gt;MacIsaac, A.&lt;/author&gt;&lt;author&gt;Arunothayaraj, S.&lt;/author&gt;&lt;author&gt;Si, S.&lt;/author&gt;&lt;author&gt;Reid, C.&lt;/author&gt;&lt;author&gt;Farouque, O.&lt;/author&gt;&lt;/authors&gt;&lt;/contributors&gt;&lt;titles&gt;&lt;title&gt;Smartphone-based, early cardiac rehabilitation in patients with acute coronary syndromes [smart-rehab trial]: A randomised controlled trial&lt;/title&gt;&lt;secondary-title&gt;Heart Lung and Circulation&lt;/secondary-title&gt;&lt;/titles&gt;&lt;periodical&gt;&lt;full-title&gt;Heart Lung and Circulation&lt;/full-title&gt;&lt;/periodical&gt;&lt;pages&gt;S349&lt;/pages&gt;&lt;volume&gt;26&lt;/volume&gt;&lt;number&gt;Supplement 2&lt;/number&gt;&lt;dates&gt;&lt;year&gt;2017&lt;/year&gt;&lt;/dates&gt;&lt;pub-location&gt;Netherlands&lt;/pub-location&gt;&lt;publisher&gt;Elsevier Ltd&lt;/publisher&gt;&lt;urls&gt;&lt;/urls&gt;&lt;electronic-resource-num&gt;https://dx.doi.org/10.1016/j.hlc.2017.06.710&lt;/electronic-resource-num&gt;&lt;/record&gt;&lt;/Cite&gt;&lt;/EndNote&gt;</w:instrText>
            </w:r>
            <w:r w:rsidR="00A328F8">
              <w:rPr>
                <w:rFonts w:cstheme="minorHAnsi"/>
                <w:sz w:val="16"/>
                <w:szCs w:val="16"/>
              </w:rPr>
              <w:fldChar w:fldCharType="separate"/>
            </w:r>
            <w:r w:rsidR="00A328F8">
              <w:rPr>
                <w:rFonts w:cstheme="minorHAnsi"/>
                <w:noProof/>
                <w:sz w:val="16"/>
                <w:szCs w:val="16"/>
              </w:rPr>
              <w:t>[61]</w:t>
            </w:r>
            <w:r w:rsidR="00A328F8">
              <w:rPr>
                <w:rFonts w:cstheme="minorHAnsi"/>
                <w:sz w:val="16"/>
                <w:szCs w:val="16"/>
              </w:rPr>
              <w:fldChar w:fldCharType="end"/>
            </w:r>
            <w:r w:rsidRPr="00E06593">
              <w:rPr>
                <w:rFonts w:cstheme="minorHAnsi"/>
                <w:sz w:val="16"/>
                <w:szCs w:val="16"/>
              </w:rPr>
              <w:t xml:space="preserve"> 2017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bottom"/>
          </w:tcPr>
          <w:p w14:paraId="4F578D36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14:paraId="6CD1430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14:paraId="330588C3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14:paraId="765C683E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14:paraId="521816B2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012B9464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No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14:paraId="7FE87F1D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14:paraId="156183FC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14:paraId="591110B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bottom"/>
          </w:tcPr>
          <w:p w14:paraId="7EBB4931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bottom"/>
          </w:tcPr>
          <w:p w14:paraId="71F3E1A5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sz w:val="16"/>
                <w:szCs w:val="16"/>
              </w:rPr>
            </w:pPr>
            <w:r w:rsidRPr="00E06593"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vAlign w:val="bottom"/>
          </w:tcPr>
          <w:p w14:paraId="34247918" w14:textId="77777777" w:rsidR="0029216F" w:rsidRPr="00E06593" w:rsidRDefault="0029216F" w:rsidP="00B57571">
            <w:pPr>
              <w:pStyle w:val="NoSpacing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E06593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</w:tr>
    </w:tbl>
    <w:p w14:paraId="3F87DED5" w14:textId="77777777" w:rsidR="00A328F8" w:rsidRDefault="00A328F8" w:rsidP="00646DD4">
      <w:pPr>
        <w:tabs>
          <w:tab w:val="left" w:pos="1674"/>
        </w:tabs>
        <w:rPr>
          <w:rFonts w:cstheme="minorHAnsi"/>
        </w:rPr>
      </w:pPr>
    </w:p>
    <w:p w14:paraId="6F8F3304" w14:textId="77777777" w:rsidR="00A328F8" w:rsidRDefault="00A328F8" w:rsidP="00646DD4">
      <w:pPr>
        <w:tabs>
          <w:tab w:val="left" w:pos="1674"/>
        </w:tabs>
        <w:rPr>
          <w:rFonts w:cstheme="minorHAnsi"/>
        </w:rPr>
      </w:pPr>
    </w:p>
    <w:p w14:paraId="3BB984BD" w14:textId="77777777" w:rsidR="00A328F8" w:rsidRPr="00A328F8" w:rsidRDefault="00A328F8" w:rsidP="00A328F8">
      <w:pPr>
        <w:pStyle w:val="EndNoteBibliography"/>
        <w:spacing w:after="0"/>
        <w:ind w:left="720" w:hanging="720"/>
      </w:pPr>
      <w:r>
        <w:rPr>
          <w:rFonts w:cstheme="minorHAnsi"/>
        </w:rPr>
        <w:fldChar w:fldCharType="begin"/>
      </w:r>
      <w:r>
        <w:rPr>
          <w:rFonts w:cstheme="minorHAnsi"/>
        </w:rPr>
        <w:instrText xml:space="preserve"> ADDIN EN.REFLIST </w:instrText>
      </w:r>
      <w:r>
        <w:rPr>
          <w:rFonts w:cstheme="minorHAnsi"/>
        </w:rPr>
        <w:fldChar w:fldCharType="separate"/>
      </w:r>
      <w:r w:rsidRPr="00A328F8">
        <w:t>1.</w:t>
      </w:r>
      <w:r w:rsidRPr="00A328F8">
        <w:tab/>
        <w:t xml:space="preserve">Abbott, R., et al., </w:t>
      </w:r>
      <w:r w:rsidRPr="00A328F8">
        <w:rPr>
          <w:i/>
        </w:rPr>
        <w:t>Efficacy of a multimodal online lifestyle intervention for depressive symptoms and quality of life in individuals with a history of major depressive disorder.</w:t>
      </w:r>
      <w:r w:rsidRPr="00A328F8">
        <w:t xml:space="preserve"> Global Advances in Health and Medicine, 2021. </w:t>
      </w:r>
      <w:r w:rsidRPr="00A328F8">
        <w:rPr>
          <w:b/>
        </w:rPr>
        <w:t>10</w:t>
      </w:r>
      <w:r w:rsidRPr="00A328F8">
        <w:t>((Abbott) Resilient Roots: Functional and Evolutionary Medicine, Charlottesville, VA, United States(Sherwin) Midwestern University, Arizona College of Osteopathic Medicine, Glendale, AZ, United States(Klopf) Rocky Vista University, College of Osteopathic M): p. 39-40.</w:t>
      </w:r>
    </w:p>
    <w:p w14:paraId="1AB41AB7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.</w:t>
      </w:r>
      <w:r w:rsidRPr="00A328F8">
        <w:tab/>
        <w:t xml:space="preserve">Abedi, P., P. Nikkhah, and S. Najar, </w:t>
      </w:r>
      <w:r w:rsidRPr="00A328F8">
        <w:rPr>
          <w:i/>
        </w:rPr>
        <w:t>Effect of pedometer-based walking on depression, anxiety and insomnia among postmenopausal women.</w:t>
      </w:r>
      <w:r w:rsidRPr="00A328F8">
        <w:t xml:space="preserve"> Climacteric, 2015. </w:t>
      </w:r>
      <w:r w:rsidRPr="00A328F8">
        <w:rPr>
          <w:b/>
        </w:rPr>
        <w:t>18</w:t>
      </w:r>
      <w:r w:rsidRPr="00A328F8">
        <w:t>(6): p. 841-5.</w:t>
      </w:r>
    </w:p>
    <w:p w14:paraId="101092D0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.</w:t>
      </w:r>
      <w:r w:rsidRPr="00A328F8">
        <w:tab/>
        <w:t xml:space="preserve">Bade, B.C., et al., </w:t>
      </w:r>
      <w:r w:rsidRPr="00A328F8">
        <w:rPr>
          <w:i/>
        </w:rPr>
        <w:t>"Randomized trial of physical activity on quality of life and lung cancer biomarkers in patients with advanced stage lung cancer: a pilot study".</w:t>
      </w:r>
      <w:r w:rsidRPr="00A328F8">
        <w:t xml:space="preserve"> BMC Cancer, 2021. </w:t>
      </w:r>
      <w:r w:rsidRPr="00A328F8">
        <w:rPr>
          <w:b/>
        </w:rPr>
        <w:t>21</w:t>
      </w:r>
      <w:r w:rsidRPr="00A328F8">
        <w:t>(1): p. 1-13.</w:t>
      </w:r>
    </w:p>
    <w:p w14:paraId="6111F47E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.</w:t>
      </w:r>
      <w:r w:rsidRPr="00A328F8">
        <w:tab/>
        <w:t xml:space="preserve">Bailey, D.P., et al., </w:t>
      </w:r>
      <w:r w:rsidRPr="00A328F8">
        <w:rPr>
          <w:i/>
        </w:rPr>
        <w:t>Randomised Controlled Feasibility Study of the MyHealthAvatar-Diabetes Smartphone App for Reducing Prolonged Sitting Time in Type 2 Diabetes Mellitus.</w:t>
      </w:r>
      <w:r w:rsidRPr="00A328F8">
        <w:t xml:space="preserve"> International journal of environmental research and public health, 2020. </w:t>
      </w:r>
      <w:r w:rsidRPr="00A328F8">
        <w:rPr>
          <w:b/>
        </w:rPr>
        <w:t>17</w:t>
      </w:r>
      <w:r w:rsidRPr="00A328F8">
        <w:t>(12).</w:t>
      </w:r>
    </w:p>
    <w:p w14:paraId="7A24AAF0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.</w:t>
      </w:r>
      <w:r w:rsidRPr="00A328F8">
        <w:tab/>
        <w:t xml:space="preserve">Bennion, K.A., et al., </w:t>
      </w:r>
      <w:r w:rsidRPr="00A328F8">
        <w:rPr>
          <w:i/>
        </w:rPr>
        <w:t>Impact of an Internet-Based Lifestyle Intervention on Behavioral and Psychosocial Factors During Postpartum Weight Loss.</w:t>
      </w:r>
      <w:r w:rsidRPr="00A328F8">
        <w:t xml:space="preserve"> Obesity, 2020. </w:t>
      </w:r>
      <w:r w:rsidRPr="00A328F8">
        <w:rPr>
          <w:b/>
        </w:rPr>
        <w:t>28</w:t>
      </w:r>
      <w:r w:rsidRPr="00A328F8">
        <w:t>(10): p. 1860-1867.</w:t>
      </w:r>
    </w:p>
    <w:p w14:paraId="42022111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6.</w:t>
      </w:r>
      <w:r w:rsidRPr="00A328F8">
        <w:tab/>
        <w:t xml:space="preserve">Bossen, D., et al., </w:t>
      </w:r>
      <w:r w:rsidRPr="00A328F8">
        <w:rPr>
          <w:i/>
        </w:rPr>
        <w:t>Effectiveness of a web-based physical activity intervention in patients with knee and/or hip osteoarthritis: randomized controlled trial.</w:t>
      </w:r>
      <w:r w:rsidRPr="00A328F8">
        <w:t xml:space="preserve"> Journal of Medical Internet Research, 2013. </w:t>
      </w:r>
      <w:r w:rsidRPr="00A328F8">
        <w:rPr>
          <w:b/>
        </w:rPr>
        <w:t>15</w:t>
      </w:r>
      <w:r w:rsidRPr="00A328F8">
        <w:t>(11): p. e257-e257.</w:t>
      </w:r>
    </w:p>
    <w:p w14:paraId="3E8779FA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7.</w:t>
      </w:r>
      <w:r w:rsidRPr="00A328F8">
        <w:tab/>
        <w:t xml:space="preserve">Brindal, E., et al., </w:t>
      </w:r>
      <w:r w:rsidRPr="00A328F8">
        <w:rPr>
          <w:i/>
        </w:rPr>
        <w:t>A Mobile Phone App Designed to Support Weight Loss Maintenance and Well-Being (MotiMate): Randomized Controlled Trial.</w:t>
      </w:r>
      <w:r w:rsidRPr="00A328F8">
        <w:t xml:space="preserve"> Journal of Medical Internet Research, 2019. </w:t>
      </w:r>
      <w:r w:rsidRPr="00A328F8">
        <w:rPr>
          <w:b/>
        </w:rPr>
        <w:t>21</w:t>
      </w:r>
      <w:r w:rsidRPr="00A328F8">
        <w:t>(9): p. N.PAG-N.PAG.</w:t>
      </w:r>
    </w:p>
    <w:p w14:paraId="3772E6AF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8.</w:t>
      </w:r>
      <w:r w:rsidRPr="00A328F8">
        <w:tab/>
        <w:t xml:space="preserve">Carli, V., et al., </w:t>
      </w:r>
      <w:r w:rsidRPr="00A328F8">
        <w:rPr>
          <w:i/>
        </w:rPr>
        <w:t>The NEVERMIND e-health system in the treatment of depressive symptoms among patients with severe somatic conditions: A multicentre, pragmatic randomised controlled trial.</w:t>
      </w:r>
      <w:r w:rsidRPr="00A328F8">
        <w:t xml:space="preserve"> eClinicalMedicine, 2022. </w:t>
      </w:r>
      <w:r w:rsidRPr="00A328F8">
        <w:rPr>
          <w:b/>
        </w:rPr>
        <w:t>48</w:t>
      </w:r>
      <w:r w:rsidRPr="00A328F8">
        <w:t>((Carli, Petros, Hadlaczky, Vitcheva) National Centre for Suicide Research and Prevention of Mental Ill-Health, Karolinska Institutet, Stockholm, Sweden(Berchialla, Giovinazzo, Ostacoli, Settanta) Department of Clinical and Biological Sciences, Universita): p. 101423.</w:t>
      </w:r>
    </w:p>
    <w:p w14:paraId="1350CE93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9.</w:t>
      </w:r>
      <w:r w:rsidRPr="00A328F8">
        <w:tab/>
        <w:t xml:space="preserve">Chee, W., et al., </w:t>
      </w:r>
      <w:r w:rsidRPr="00A328F8">
        <w:rPr>
          <w:i/>
        </w:rPr>
        <w:t>The effect of a culturally tailored web-based physical activity promotion program on Asian American midlife women's depressive symptoms.</w:t>
      </w:r>
      <w:r w:rsidRPr="00A328F8">
        <w:t xml:space="preserve"> Asian Pacific Island Nursing Journal, 2016. </w:t>
      </w:r>
      <w:r w:rsidRPr="00A328F8">
        <w:rPr>
          <w:b/>
        </w:rPr>
        <w:t>1</w:t>
      </w:r>
      <w:r w:rsidRPr="00A328F8">
        <w:t>(4): p. 162-173.</w:t>
      </w:r>
    </w:p>
    <w:p w14:paraId="21179ED8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10.</w:t>
      </w:r>
      <w:r w:rsidRPr="00A328F8">
        <w:tab/>
        <w:t xml:space="preserve">Cheng, P., et al., </w:t>
      </w:r>
      <w:r w:rsidRPr="00A328F8">
        <w:rPr>
          <w:i/>
        </w:rPr>
        <w:t>Depression prevention via digital cognitive behavioral therapy for insomnia: a randomized controlled trial.</w:t>
      </w:r>
      <w:r w:rsidRPr="00A328F8">
        <w:t xml:space="preserve"> Sleep, 2019. </w:t>
      </w:r>
      <w:r w:rsidRPr="00A328F8">
        <w:rPr>
          <w:b/>
        </w:rPr>
        <w:t>42</w:t>
      </w:r>
      <w:r w:rsidRPr="00A328F8">
        <w:t>(10).</w:t>
      </w:r>
    </w:p>
    <w:p w14:paraId="29D1BC52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11.</w:t>
      </w:r>
      <w:r w:rsidRPr="00A328F8">
        <w:tab/>
        <w:t xml:space="preserve">Christensen, H., et al., </w:t>
      </w:r>
      <w:r w:rsidRPr="00A328F8">
        <w:rPr>
          <w:i/>
        </w:rPr>
        <w:t>Impact of Internet-delivered CBT for insomnia on depression symptoms in adults at-risk for major depression: Results of an RCT comparing online CBT-I versus a health website.</w:t>
      </w:r>
      <w:r w:rsidRPr="00A328F8">
        <w:t xml:space="preserve"> Sleep, 2015. </w:t>
      </w:r>
      <w:r w:rsidRPr="00A328F8">
        <w:rPr>
          <w:b/>
        </w:rPr>
        <w:t>38</w:t>
      </w:r>
      <w:r w:rsidRPr="00A328F8">
        <w:t>(SUPPL. 1): p. A236-A237.</w:t>
      </w:r>
    </w:p>
    <w:p w14:paraId="121B1650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12.</w:t>
      </w:r>
      <w:r w:rsidRPr="00A328F8">
        <w:tab/>
        <w:t xml:space="preserve">Conner, T.S., et al., </w:t>
      </w:r>
      <w:r w:rsidRPr="00A328F8">
        <w:rPr>
          <w:i/>
        </w:rPr>
        <w:t>Let them eat fruit! The effect of fruit and vegetable consumption on psychological well-being in young adults: A randomized controlled trial.</w:t>
      </w:r>
      <w:r w:rsidRPr="00A328F8">
        <w:t xml:space="preserve"> PloS one, 2017. </w:t>
      </w:r>
      <w:r w:rsidRPr="00A328F8">
        <w:rPr>
          <w:b/>
        </w:rPr>
        <w:t>12</w:t>
      </w:r>
      <w:r w:rsidRPr="00A328F8">
        <w:t>(2): p. e0171206.</w:t>
      </w:r>
    </w:p>
    <w:p w14:paraId="3DB8D5EF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13.</w:t>
      </w:r>
      <w:r w:rsidRPr="00A328F8">
        <w:tab/>
        <w:t xml:space="preserve">Devi, R., J. Powell, and S. Singh, </w:t>
      </w:r>
      <w:r w:rsidRPr="00A328F8">
        <w:rPr>
          <w:i/>
        </w:rPr>
        <w:t>A web-based program improves physical activity outcomes in a primary care angina population: randomized controlled trial.</w:t>
      </w:r>
      <w:r w:rsidRPr="00A328F8">
        <w:t xml:space="preserve"> Journal of Medical Internet Research, 2014. </w:t>
      </w:r>
      <w:r w:rsidRPr="00A328F8">
        <w:rPr>
          <w:b/>
        </w:rPr>
        <w:t>16</w:t>
      </w:r>
      <w:r w:rsidRPr="00A328F8">
        <w:t>(9): p. e186-e186.</w:t>
      </w:r>
    </w:p>
    <w:p w14:paraId="095E7C12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14.</w:t>
      </w:r>
      <w:r w:rsidRPr="00A328F8">
        <w:tab/>
        <w:t xml:space="preserve">Duan, Y.P., et al., </w:t>
      </w:r>
      <w:r w:rsidRPr="00A328F8">
        <w:rPr>
          <w:i/>
        </w:rPr>
        <w:t>Evaluation of a Web-Based Intervention for Multiple Health Behavior Changes in Patients With Coronary Heart Disease in Home-Based Rehabilitation: Pilot Randomized Controlled Trial.</w:t>
      </w:r>
      <w:r w:rsidRPr="00A328F8">
        <w:t xml:space="preserve"> Journal of Medical Internet Research, 2018. </w:t>
      </w:r>
      <w:r w:rsidRPr="00A328F8">
        <w:rPr>
          <w:b/>
        </w:rPr>
        <w:t>20</w:t>
      </w:r>
      <w:r w:rsidRPr="00A328F8">
        <w:t>(11): p. 1-1.</w:t>
      </w:r>
    </w:p>
    <w:p w14:paraId="2C46B802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15.</w:t>
      </w:r>
      <w:r w:rsidRPr="00A328F8">
        <w:tab/>
        <w:t xml:space="preserve">Duan, Y.P., et al., </w:t>
      </w:r>
      <w:r w:rsidRPr="00A328F8">
        <w:rPr>
          <w:i/>
        </w:rPr>
        <w:t>Web-Based Intervention for Physical Activity and Fruit and Vegetable Intake Among Chinese University Students: A Randomized Controlled Trial.</w:t>
      </w:r>
      <w:r w:rsidRPr="00A328F8">
        <w:t xml:space="preserve"> Journal of Medical Internet Research, 2017. </w:t>
      </w:r>
      <w:r w:rsidRPr="00A328F8">
        <w:rPr>
          <w:b/>
        </w:rPr>
        <w:t>19</w:t>
      </w:r>
      <w:r w:rsidRPr="00A328F8">
        <w:t>(4): p. 1-1.</w:t>
      </w:r>
    </w:p>
    <w:p w14:paraId="6C24C6E6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16.</w:t>
      </w:r>
      <w:r w:rsidRPr="00A328F8">
        <w:tab/>
        <w:t xml:space="preserve">Ebert, D.D., et al., </w:t>
      </w:r>
      <w:r w:rsidRPr="00A328F8">
        <w:rPr>
          <w:i/>
        </w:rPr>
        <w:t>Restoring depleted resources: Efficacy and mechanisms of change of an internet-based unguided recovery training for better sleep and psychological detachment from work.</w:t>
      </w:r>
      <w:r w:rsidRPr="00A328F8">
        <w:t xml:space="preserve"> Health psychology : official journal of the Division of Health Psychology, American Psychological Association, 2015. </w:t>
      </w:r>
      <w:r w:rsidRPr="00A328F8">
        <w:rPr>
          <w:b/>
        </w:rPr>
        <w:t>34</w:t>
      </w:r>
      <w:r w:rsidRPr="00A328F8">
        <w:t>(Supplement): p. 1240-1251.</w:t>
      </w:r>
    </w:p>
    <w:p w14:paraId="1BF86B81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17.</w:t>
      </w:r>
      <w:r w:rsidRPr="00A328F8">
        <w:tab/>
        <w:t xml:space="preserve">Eckert, R., et al., </w:t>
      </w:r>
      <w:r w:rsidRPr="00A328F8">
        <w:rPr>
          <w:i/>
        </w:rPr>
        <w:t>A Randomized Pilot Study of Online Hatha Yoga for Physical and Psychological Symptoms Among Survivors of Allogenic Bone Marrow Transplant.</w:t>
      </w:r>
      <w:r w:rsidRPr="00A328F8">
        <w:t xml:space="preserve"> International journal of yoga therapy, 2022. </w:t>
      </w:r>
      <w:r w:rsidRPr="00A328F8">
        <w:rPr>
          <w:b/>
        </w:rPr>
        <w:t>32</w:t>
      </w:r>
      <w:r w:rsidRPr="00A328F8">
        <w:t>(2022).</w:t>
      </w:r>
    </w:p>
    <w:p w14:paraId="688A8B31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18.</w:t>
      </w:r>
      <w:r w:rsidRPr="00A328F8">
        <w:tab/>
        <w:t xml:space="preserve">Edney, S.M., et al., </w:t>
      </w:r>
      <w:r w:rsidRPr="00A328F8">
        <w:rPr>
          <w:i/>
        </w:rPr>
        <w:t>A Social Networking and Gamified App to Increase Physical Activity: Cluster RCT.</w:t>
      </w:r>
      <w:r w:rsidRPr="00A328F8">
        <w:t xml:space="preserve"> American Journal of Preventive Medicine, 2020. </w:t>
      </w:r>
      <w:r w:rsidRPr="00A328F8">
        <w:rPr>
          <w:b/>
        </w:rPr>
        <w:t>58</w:t>
      </w:r>
      <w:r w:rsidRPr="00A328F8">
        <w:t>(2): p. e51-e62.</w:t>
      </w:r>
    </w:p>
    <w:p w14:paraId="18E535B5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19.</w:t>
      </w:r>
      <w:r w:rsidRPr="00A328F8">
        <w:tab/>
        <w:t xml:space="preserve">Espie, C.A., et al., </w:t>
      </w:r>
      <w:r w:rsidRPr="00A328F8">
        <w:rPr>
          <w:i/>
        </w:rPr>
        <w:t>Effect of Digital Cognitive Behavioral Therapy for Insomnia on Health, Psychological Well-being, and Sleep-Related Quality of Life: A Randomized Clinical Trial.</w:t>
      </w:r>
      <w:r w:rsidRPr="00A328F8">
        <w:t xml:space="preserve"> JAMA Psychiatry, 2019. </w:t>
      </w:r>
      <w:r w:rsidRPr="00A328F8">
        <w:rPr>
          <w:b/>
        </w:rPr>
        <w:t>76</w:t>
      </w:r>
      <w:r w:rsidRPr="00A328F8">
        <w:t>(1): p. 21-30.</w:t>
      </w:r>
    </w:p>
    <w:p w14:paraId="50D35577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0.</w:t>
      </w:r>
      <w:r w:rsidRPr="00A328F8">
        <w:tab/>
        <w:t xml:space="preserve">Falk, G.E., et al., </w:t>
      </w:r>
      <w:r w:rsidRPr="00A328F8">
        <w:rPr>
          <w:i/>
        </w:rPr>
        <w:t>Effects of Sedentary Behavior Interventions on Mental Well-Being and Work Performance While Working from Home during the COVID-19 Pandemic: A Pilot Randomized Controlled Trial.</w:t>
      </w:r>
      <w:r w:rsidRPr="00A328F8">
        <w:t xml:space="preserve"> International journal of environmental research and public health, 2022. </w:t>
      </w:r>
      <w:r w:rsidRPr="00A328F8">
        <w:rPr>
          <w:b/>
        </w:rPr>
        <w:t>19</w:t>
      </w:r>
      <w:r w:rsidRPr="00A328F8">
        <w:t>(11).</w:t>
      </w:r>
    </w:p>
    <w:p w14:paraId="11E28C4A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1.</w:t>
      </w:r>
      <w:r w:rsidRPr="00A328F8">
        <w:tab/>
        <w:t xml:space="preserve">Felder, J.N., et al., </w:t>
      </w:r>
      <w:r w:rsidRPr="00A328F8">
        <w:rPr>
          <w:i/>
        </w:rPr>
        <w:t>Efficacy of Digital Cognitive Behavioral Therapy for the Treatment of Insomnia Symptoms Among Pregnant Women: A Randomized Clinical Trial.</w:t>
      </w:r>
      <w:r w:rsidRPr="00A328F8">
        <w:t xml:space="preserve"> JAMA Psychiatry, 2020. </w:t>
      </w:r>
      <w:r w:rsidRPr="00A328F8">
        <w:rPr>
          <w:b/>
        </w:rPr>
        <w:t>77</w:t>
      </w:r>
      <w:r w:rsidRPr="00A328F8">
        <w:t>(5): p. 484-492.</w:t>
      </w:r>
    </w:p>
    <w:p w14:paraId="5848B679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2.</w:t>
      </w:r>
      <w:r w:rsidRPr="00A328F8">
        <w:tab/>
        <w:t xml:space="preserve">Freeman, D., et al., </w:t>
      </w:r>
      <w:r w:rsidRPr="00A328F8">
        <w:rPr>
          <w:i/>
        </w:rPr>
        <w:t>The effects of improving sleep on mental health (OASIS): a randomised controlled trial with mediation analysis.</w:t>
      </w:r>
      <w:r w:rsidRPr="00A328F8">
        <w:t xml:space="preserve"> The lancet. Psychiatry, 2017. </w:t>
      </w:r>
      <w:r w:rsidRPr="00A328F8">
        <w:rPr>
          <w:b/>
        </w:rPr>
        <w:t>4</w:t>
      </w:r>
      <w:r w:rsidRPr="00A328F8">
        <w:t>(10): p. 749-758.</w:t>
      </w:r>
    </w:p>
    <w:p w14:paraId="6915A1F5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3.</w:t>
      </w:r>
      <w:r w:rsidRPr="00A328F8">
        <w:tab/>
        <w:t xml:space="preserve">Glozier, N., et al., </w:t>
      </w:r>
      <w:r w:rsidRPr="00A328F8">
        <w:rPr>
          <w:i/>
        </w:rPr>
        <w:t>Adjunctive Internet-delivered cognitive behavioural therapy for insomnia in men with depression: A randomised controlled trial.</w:t>
      </w:r>
      <w:r w:rsidRPr="00A328F8">
        <w:t xml:space="preserve"> Australian &amp; New Zealand Journal of Psychiatry, 2019. </w:t>
      </w:r>
      <w:r w:rsidRPr="00A328F8">
        <w:rPr>
          <w:b/>
        </w:rPr>
        <w:t>53</w:t>
      </w:r>
      <w:r w:rsidRPr="00A328F8">
        <w:t>(4): p. 350-360.</w:t>
      </w:r>
    </w:p>
    <w:p w14:paraId="052F74EB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4.</w:t>
      </w:r>
      <w:r w:rsidRPr="00A328F8">
        <w:tab/>
        <w:t xml:space="preserve">Golsteijn, R.H.J., et al., </w:t>
      </w:r>
      <w:r w:rsidRPr="00A328F8">
        <w:rPr>
          <w:i/>
        </w:rPr>
        <w:t>Short-term efficacy of a computer-tailored physical activity intervention for prostate and colorectal cancer patients and survivors: a randomized controlled trial.</w:t>
      </w:r>
      <w:r w:rsidRPr="00A328F8">
        <w:t xml:space="preserve"> The international journal of behavioral nutrition and physical activity, 2018. </w:t>
      </w:r>
      <w:r w:rsidRPr="00A328F8">
        <w:rPr>
          <w:b/>
        </w:rPr>
        <w:t>15</w:t>
      </w:r>
      <w:r w:rsidRPr="00A328F8">
        <w:t>(1): p. 106.</w:t>
      </w:r>
    </w:p>
    <w:p w14:paraId="4017A26B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5.</w:t>
      </w:r>
      <w:r w:rsidRPr="00A328F8">
        <w:tab/>
        <w:t xml:space="preserve">Hershner, S. and L.M. O'Brien, </w:t>
      </w:r>
      <w:r w:rsidRPr="00A328F8">
        <w:rPr>
          <w:i/>
        </w:rPr>
        <w:t>The impact of a randomized sleep education intervention for college students.</w:t>
      </w:r>
      <w:r w:rsidRPr="00A328F8">
        <w:t xml:space="preserve"> Journal of Clinical Sleep Medicine, 2018. </w:t>
      </w:r>
      <w:r w:rsidRPr="00A328F8">
        <w:rPr>
          <w:b/>
        </w:rPr>
        <w:t>14</w:t>
      </w:r>
      <w:r w:rsidRPr="00A328F8">
        <w:t>(3): p. 337-347.</w:t>
      </w:r>
    </w:p>
    <w:p w14:paraId="3CB05BA4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6.</w:t>
      </w:r>
      <w:r w:rsidRPr="00A328F8">
        <w:tab/>
        <w:t xml:space="preserve">Hilmarsdottir, E., A.K. Sigurdardottir, and R.H. Arnardottir, </w:t>
      </w:r>
      <w:r w:rsidRPr="00A328F8">
        <w:rPr>
          <w:i/>
        </w:rPr>
        <w:t>A Digital Lifestyle Program in Outpatient Treatment of Type 2 Diabetes: A Randomized Controlled Study.</w:t>
      </w:r>
      <w:r w:rsidRPr="00A328F8">
        <w:t xml:space="preserve"> Journal of Diabetes Science and Technology, 2020. </w:t>
      </w:r>
      <w:r w:rsidRPr="00A328F8">
        <w:rPr>
          <w:b/>
        </w:rPr>
        <w:t>15</w:t>
      </w:r>
      <w:r w:rsidRPr="00A328F8">
        <w:t>(5): p. 1134-1141.</w:t>
      </w:r>
    </w:p>
    <w:p w14:paraId="0B560C36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7.</w:t>
      </w:r>
      <w:r w:rsidRPr="00A328F8">
        <w:tab/>
        <w:t xml:space="preserve">Horsch, C.H.G., et al., </w:t>
      </w:r>
      <w:r w:rsidRPr="00A328F8">
        <w:rPr>
          <w:i/>
        </w:rPr>
        <w:t>Mobile Phone-Delivered Cognitive Behavioral Therapy for Insomnia: A Randomized Waitlist Controlled Trial.</w:t>
      </w:r>
      <w:r w:rsidRPr="00A328F8">
        <w:t xml:space="preserve"> Journal of Medical Internet Research, 2017. </w:t>
      </w:r>
      <w:r w:rsidRPr="00A328F8">
        <w:rPr>
          <w:b/>
        </w:rPr>
        <w:t>19</w:t>
      </w:r>
      <w:r w:rsidRPr="00A328F8">
        <w:t>(4): p. 1-1.</w:t>
      </w:r>
    </w:p>
    <w:p w14:paraId="76EB7B51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8.</w:t>
      </w:r>
      <w:r w:rsidRPr="00A328F8">
        <w:tab/>
        <w:t xml:space="preserve">Houchen-Wolloff, L., et al., </w:t>
      </w:r>
      <w:r w:rsidRPr="00A328F8">
        <w:rPr>
          <w:i/>
        </w:rPr>
        <w:t>Web-based cardiac RE habilitatio N alternative for those declining or dropping out of conventional rehabilitation: Results of the WREN feasibility randomised controlled trial.</w:t>
      </w:r>
      <w:r w:rsidRPr="00A328F8">
        <w:t xml:space="preserve"> Open Heart, 2018. </w:t>
      </w:r>
      <w:r w:rsidRPr="00A328F8">
        <w:rPr>
          <w:b/>
        </w:rPr>
        <w:t>5</w:t>
      </w:r>
      <w:r w:rsidRPr="00A328F8">
        <w:t>(2): p. e000860.</w:t>
      </w:r>
    </w:p>
    <w:p w14:paraId="0BFDFDF7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29.</w:t>
      </w:r>
      <w:r w:rsidRPr="00A328F8">
        <w:tab/>
        <w:t xml:space="preserve">Huberty, J., et al., </w:t>
      </w:r>
      <w:r w:rsidRPr="00A328F8">
        <w:rPr>
          <w:i/>
        </w:rPr>
        <w:t>Online yoga in myeloproliferative neoplasm patients: results of a randomized pilot trial to inform future research.</w:t>
      </w:r>
      <w:r w:rsidRPr="00A328F8">
        <w:t xml:space="preserve"> BMC Complementary &amp; Alternative Medicine, 2019. </w:t>
      </w:r>
      <w:r w:rsidRPr="00A328F8">
        <w:rPr>
          <w:b/>
        </w:rPr>
        <w:t>19</w:t>
      </w:r>
      <w:r w:rsidRPr="00A328F8">
        <w:t>(1): p. N.PAG-N.PAG.</w:t>
      </w:r>
    </w:p>
    <w:p w14:paraId="55A5CD87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0.</w:t>
      </w:r>
      <w:r w:rsidRPr="00A328F8">
        <w:tab/>
        <w:t xml:space="preserve">Ifejika, N.L., et al., </w:t>
      </w:r>
      <w:r w:rsidRPr="00A328F8">
        <w:rPr>
          <w:i/>
        </w:rPr>
        <w:t>Use of a Smartphone-Based Mobile App for Weight Management in Obese Minority Stroke Survivors: Pilot Randomized Controlled Trial With Open Blinded End Point.</w:t>
      </w:r>
      <w:r w:rsidRPr="00A328F8">
        <w:t xml:space="preserve"> JMIR mHealth and uHealth, 2020. </w:t>
      </w:r>
      <w:r w:rsidRPr="00A328F8">
        <w:rPr>
          <w:b/>
        </w:rPr>
        <w:t>8</w:t>
      </w:r>
      <w:r w:rsidRPr="00A328F8">
        <w:t>(4): p. e17816.</w:t>
      </w:r>
    </w:p>
    <w:p w14:paraId="7FC4CE6F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1.</w:t>
      </w:r>
      <w:r w:rsidRPr="00A328F8">
        <w:tab/>
        <w:t xml:space="preserve">Joutsenniemi, K., et al., </w:t>
      </w:r>
      <w:r w:rsidRPr="00A328F8">
        <w:rPr>
          <w:i/>
        </w:rPr>
        <w:t>E-mail-based exercises in happiness, physical activity and readings: A randomized trial on 3274 Finns.</w:t>
      </w:r>
      <w:r w:rsidRPr="00A328F8">
        <w:t xml:space="preserve"> African Journal of Psychiatry, 2014. </w:t>
      </w:r>
      <w:r w:rsidRPr="00A328F8">
        <w:rPr>
          <w:b/>
        </w:rPr>
        <w:t>17</w:t>
      </w:r>
      <w:r w:rsidRPr="00A328F8">
        <w:t>(5): p. 1-13.</w:t>
      </w:r>
    </w:p>
    <w:p w14:paraId="2808C1C3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2.</w:t>
      </w:r>
      <w:r w:rsidRPr="00A328F8">
        <w:tab/>
        <w:t xml:space="preserve">Katz, P., et al., </w:t>
      </w:r>
      <w:r w:rsidRPr="00A328F8">
        <w:rPr>
          <w:i/>
        </w:rPr>
        <w:t>Physical Activity to Reduce Fatigue in Rheumatoid Arthritis: A Randomized Controlled Trial.</w:t>
      </w:r>
      <w:r w:rsidRPr="00A328F8">
        <w:t xml:space="preserve"> Arthritis Care &amp; Research, 2018. </w:t>
      </w:r>
      <w:r w:rsidRPr="00A328F8">
        <w:rPr>
          <w:b/>
        </w:rPr>
        <w:t>70</w:t>
      </w:r>
      <w:r w:rsidRPr="00A328F8">
        <w:t>(1): p. 1-10.</w:t>
      </w:r>
    </w:p>
    <w:p w14:paraId="7754E388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3.</w:t>
      </w:r>
      <w:r w:rsidRPr="00A328F8">
        <w:tab/>
        <w:t xml:space="preserve">Kuhn, E., et al., </w:t>
      </w:r>
      <w:r w:rsidRPr="00A328F8">
        <w:rPr>
          <w:i/>
        </w:rPr>
        <w:t>A Pilot Randomized Controlled Trial of the Insomnia Coach Mobile App to Assess Its Feasibility, Acceptability, and Potential Efficacy.</w:t>
      </w:r>
      <w:r w:rsidRPr="00A328F8">
        <w:t xml:space="preserve"> Behavior Therapy, 2022. </w:t>
      </w:r>
      <w:r w:rsidRPr="00A328F8">
        <w:rPr>
          <w:b/>
        </w:rPr>
        <w:t>53</w:t>
      </w:r>
      <w:r w:rsidRPr="00A328F8">
        <w:t>(3): p. 440-457.</w:t>
      </w:r>
    </w:p>
    <w:p w14:paraId="72457B0F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4.</w:t>
      </w:r>
      <w:r w:rsidRPr="00A328F8">
        <w:tab/>
        <w:t xml:space="preserve">Lambert, S.D., et al., </w:t>
      </w:r>
      <w:r w:rsidRPr="00A328F8">
        <w:rPr>
          <w:i/>
        </w:rPr>
        <w:t>Feasibility, Acceptability, and Clinical Significance of a Dyadic, Web-Based, Psychosocial and Physical Activity Self-Management Program (TEMPO) Tailored to the Needs of Men with Prostate Cancer and Their Caregivers: A Multi-Center Randomized Pilot Trial.</w:t>
      </w:r>
      <w:r w:rsidRPr="00A328F8">
        <w:t xml:space="preserve"> Current Oncology, 2022. </w:t>
      </w:r>
      <w:r w:rsidRPr="00A328F8">
        <w:rPr>
          <w:b/>
        </w:rPr>
        <w:t>29</w:t>
      </w:r>
      <w:r w:rsidRPr="00A328F8">
        <w:t>(2): p. 785-804.</w:t>
      </w:r>
    </w:p>
    <w:p w14:paraId="721A6A68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5.</w:t>
      </w:r>
      <w:r w:rsidRPr="00A328F8">
        <w:tab/>
        <w:t xml:space="preserve">Lambert, J.D., et al., </w:t>
      </w:r>
      <w:r w:rsidRPr="00A328F8">
        <w:rPr>
          <w:i/>
        </w:rPr>
        <w:t>Web-Based Intervention Using Behavioral Activation and Physical Activity for Adults With Depression (The eMotion Study): Pilot Randomized Controlled Trial.</w:t>
      </w:r>
      <w:r w:rsidRPr="00A328F8">
        <w:t xml:space="preserve"> Journal of medical Internet research, 2018. </w:t>
      </w:r>
      <w:r w:rsidRPr="00A328F8">
        <w:rPr>
          <w:b/>
        </w:rPr>
        <w:t>20</w:t>
      </w:r>
      <w:r w:rsidRPr="00A328F8">
        <w:t>(7): p. e10112.</w:t>
      </w:r>
    </w:p>
    <w:p w14:paraId="61023312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6.</w:t>
      </w:r>
      <w:r w:rsidRPr="00A328F8">
        <w:tab/>
        <w:t xml:space="preserve">Lopez, R., et al., </w:t>
      </w:r>
      <w:r w:rsidRPr="00A328F8">
        <w:rPr>
          <w:i/>
        </w:rPr>
        <w:t>French Language Online Cognitive Behavioral Therapy for Insomnia Disorder: A Randomized Controlled Trial.</w:t>
      </w:r>
      <w:r w:rsidRPr="00A328F8">
        <w:t xml:space="preserve"> Frontiers in Neurology, 2019. </w:t>
      </w:r>
      <w:r w:rsidRPr="00A328F8">
        <w:rPr>
          <w:b/>
        </w:rPr>
        <w:t>10</w:t>
      </w:r>
      <w:r w:rsidRPr="00A328F8">
        <w:t>((Lopez, Evangelista, Barateau, Chenini, Bosco, Dauvilliers) Centre National de Reference Narcolepsie Hypersomnies, Unite des Troubles du Sommeil, Departement de Neurologie, Hopital Gui-de-Chauliac, Montpellier, France(Lopez, Evangelista, Barateau, Beziat): p. 1273.</w:t>
      </w:r>
    </w:p>
    <w:p w14:paraId="21A3819A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7.</w:t>
      </w:r>
      <w:r w:rsidRPr="00A328F8">
        <w:tab/>
        <w:t xml:space="preserve">Lorenz, N., et al., </w:t>
      </w:r>
      <w:r w:rsidRPr="00A328F8">
        <w:rPr>
          <w:i/>
        </w:rPr>
        <w:t>Randomized Controlled Trial to Test the Efficacy of an Unguided Online Intervention with Automated Feedback for the Treatment of Insomnia.</w:t>
      </w:r>
      <w:r w:rsidRPr="00A328F8">
        <w:t xml:space="preserve"> Behavioural and cognitive psychotherapy, 2019. </w:t>
      </w:r>
      <w:r w:rsidRPr="00A328F8">
        <w:rPr>
          <w:b/>
        </w:rPr>
        <w:t>47</w:t>
      </w:r>
      <w:r w:rsidRPr="00A328F8">
        <w:t>(3): p. 287-302.</w:t>
      </w:r>
    </w:p>
    <w:p w14:paraId="27575CFC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8.</w:t>
      </w:r>
      <w:r w:rsidRPr="00A328F8">
        <w:tab/>
        <w:t xml:space="preserve">McGrath, E.R., et al., </w:t>
      </w:r>
      <w:r w:rsidRPr="00A328F8">
        <w:rPr>
          <w:i/>
        </w:rPr>
        <w:t>Sleep to Lower Elevated Blood Pressure: A Randomized Controlled Trial (SLEPT).</w:t>
      </w:r>
      <w:r w:rsidRPr="00A328F8">
        <w:t xml:space="preserve"> American journal of hypertension, 2017. </w:t>
      </w:r>
      <w:r w:rsidRPr="00A328F8">
        <w:rPr>
          <w:b/>
        </w:rPr>
        <w:t>30</w:t>
      </w:r>
      <w:r w:rsidRPr="00A328F8">
        <w:t>(3): p. 319-327.</w:t>
      </w:r>
    </w:p>
    <w:p w14:paraId="3404D6AF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39.</w:t>
      </w:r>
      <w:r w:rsidRPr="00A328F8">
        <w:tab/>
        <w:t xml:space="preserve">Mensorio, M.S., et al., </w:t>
      </w:r>
      <w:r w:rsidRPr="00A328F8">
        <w:rPr>
          <w:i/>
        </w:rPr>
        <w:t>Analysis of the efficacy of an internet-based self-administered intervention ("Living Better") to promote healthy habits in a population with obesity and hypertension: An exploratory randomized controlled trial.</w:t>
      </w:r>
      <w:r w:rsidRPr="00A328F8">
        <w:t xml:space="preserve"> International Journal of Medical Informatics, 2019. </w:t>
      </w:r>
      <w:r w:rsidRPr="00A328F8">
        <w:rPr>
          <w:b/>
        </w:rPr>
        <w:t>124</w:t>
      </w:r>
      <w:r w:rsidRPr="00A328F8">
        <w:t>: p. 13-23.</w:t>
      </w:r>
    </w:p>
    <w:p w14:paraId="56233130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0.</w:t>
      </w:r>
      <w:r w:rsidRPr="00A328F8">
        <w:tab/>
        <w:t xml:space="preserve">Mueller, J., et al., </w:t>
      </w:r>
      <w:r w:rsidRPr="00A328F8">
        <w:rPr>
          <w:i/>
        </w:rPr>
        <w:t>Supporting Weight Management during COVID-19: A Randomized Controlled Trial of a Web-Based, ACT-Based, Guided Self-Help Intervention.</w:t>
      </w:r>
      <w:r w:rsidRPr="00A328F8">
        <w:t xml:space="preserve"> Obesity facts, 2022. </w:t>
      </w:r>
      <w:r w:rsidRPr="00A328F8">
        <w:rPr>
          <w:b/>
        </w:rPr>
        <w:t>15</w:t>
      </w:r>
      <w:r w:rsidRPr="00A328F8">
        <w:t>(4): p. 550-559.</w:t>
      </w:r>
    </w:p>
    <w:p w14:paraId="0E8FE95C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1.</w:t>
      </w:r>
      <w:r w:rsidRPr="00A328F8">
        <w:tab/>
        <w:t xml:space="preserve">Murawski, B., et al., </w:t>
      </w:r>
      <w:r w:rsidRPr="00A328F8">
        <w:rPr>
          <w:i/>
        </w:rPr>
        <w:t>Efficacy of an m-Health Physical Activity and Sleep Health Intervention for Adults: A Randomized Waitlist-Controlled Trial.</w:t>
      </w:r>
      <w:r w:rsidRPr="00A328F8">
        <w:t xml:space="preserve"> American Journal of Preventive Medicine, 2019. </w:t>
      </w:r>
      <w:r w:rsidRPr="00A328F8">
        <w:rPr>
          <w:b/>
        </w:rPr>
        <w:t>57</w:t>
      </w:r>
      <w:r w:rsidRPr="00A328F8">
        <w:t>(4): p. 503-514.</w:t>
      </w:r>
    </w:p>
    <w:p w14:paraId="56488416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2.</w:t>
      </w:r>
      <w:r w:rsidRPr="00A328F8">
        <w:tab/>
        <w:t xml:space="preserve">Nystrom, M.B.T., et al., </w:t>
      </w:r>
      <w:r w:rsidRPr="00A328F8">
        <w:rPr>
          <w:i/>
        </w:rPr>
        <w:t>Behavioral activation versus physical activity via the internet: A randomized controlled trial.</w:t>
      </w:r>
      <w:r w:rsidRPr="00A328F8">
        <w:t xml:space="preserve"> Journal of affective disorders, 2017. </w:t>
      </w:r>
      <w:r w:rsidRPr="00A328F8">
        <w:rPr>
          <w:b/>
        </w:rPr>
        <w:t>215</w:t>
      </w:r>
      <w:r w:rsidRPr="00A328F8">
        <w:t>(h3v, 7906073): p. 85-93.</w:t>
      </w:r>
    </w:p>
    <w:p w14:paraId="58553DE2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3.</w:t>
      </w:r>
      <w:r w:rsidRPr="00A328F8">
        <w:tab/>
        <w:t xml:space="preserve">Philippot, A., et al., </w:t>
      </w:r>
      <w:r w:rsidRPr="00A328F8">
        <w:rPr>
          <w:i/>
        </w:rPr>
        <w:t>Feasibility of Online High-Intensity Interval Training (HIIT) on Psychological Symptoms in Students in Lockdown During the COVID-19 Pandemic: A Randomized Controlled Trial.</w:t>
      </w:r>
      <w:r w:rsidRPr="00A328F8">
        <w:t xml:space="preserve"> Frontiers in Psychiatry, 2022. </w:t>
      </w:r>
      <w:r w:rsidRPr="00A328F8">
        <w:rPr>
          <w:b/>
        </w:rPr>
        <w:t>13</w:t>
      </w:r>
      <w:r w:rsidRPr="00A328F8">
        <w:t>((Philippot, de Timary, De Volder, Bleyenheuft) Institute of Neuroscience, Universite catholique de Louvain, Brussels, Belgium(Philippot, Dubois) Psychiatric Hospital Area+/Epsylon ASBL, Brussels, Belgium(Moulin, Charon, Balestra, Lambrechts) Environmental): p. 904283.</w:t>
      </w:r>
    </w:p>
    <w:p w14:paraId="6A2164FF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4.</w:t>
      </w:r>
      <w:r w:rsidRPr="00A328F8">
        <w:tab/>
        <w:t xml:space="preserve">Przybylko, G., et al., </w:t>
      </w:r>
      <w:r w:rsidRPr="00A328F8">
        <w:rPr>
          <w:i/>
        </w:rPr>
        <w:t>The effectiveness of an online interdisciplinary intervention for mental health promotion: a randomized controlled trial.</w:t>
      </w:r>
      <w:r w:rsidRPr="00A328F8">
        <w:t xml:space="preserve"> BMC psychology, 2021. </w:t>
      </w:r>
      <w:r w:rsidRPr="00A328F8">
        <w:rPr>
          <w:b/>
        </w:rPr>
        <w:t>9</w:t>
      </w:r>
      <w:r w:rsidRPr="00A328F8">
        <w:t>(1): p. 77.</w:t>
      </w:r>
    </w:p>
    <w:p w14:paraId="29482049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5.</w:t>
      </w:r>
      <w:r w:rsidRPr="00A328F8">
        <w:tab/>
        <w:t xml:space="preserve">Puig-Ribera, A., et al., </w:t>
      </w:r>
      <w:r w:rsidRPr="00A328F8">
        <w:rPr>
          <w:i/>
        </w:rPr>
        <w:t>Impact of a workplace 'sit less, move more' program on efficiency-related outcomes of office employees.</w:t>
      </w:r>
      <w:r w:rsidRPr="00A328F8">
        <w:t xml:space="preserve"> BMC public health, 2017. </w:t>
      </w:r>
      <w:r w:rsidRPr="00A328F8">
        <w:rPr>
          <w:b/>
        </w:rPr>
        <w:t>17</w:t>
      </w:r>
      <w:r w:rsidRPr="00A328F8">
        <w:t>(1): p. 455.</w:t>
      </w:r>
    </w:p>
    <w:p w14:paraId="19D8996A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6.</w:t>
      </w:r>
      <w:r w:rsidRPr="00A328F8">
        <w:tab/>
        <w:t xml:space="preserve">Puterman, E., et al., </w:t>
      </w:r>
      <w:r w:rsidRPr="00A328F8">
        <w:rPr>
          <w:i/>
        </w:rPr>
        <w:t>COVID-19 Pandemic and Exercise (COPE) trial: a multigroup pragmatic randomised controlled trial examining effects of app-based at-home exercise programs on depressive symptoms.</w:t>
      </w:r>
      <w:r w:rsidRPr="00A328F8">
        <w:t xml:space="preserve"> British journal of sports medicine, 2022. </w:t>
      </w:r>
      <w:r w:rsidRPr="00A328F8">
        <w:rPr>
          <w:b/>
        </w:rPr>
        <w:t>56</w:t>
      </w:r>
      <w:r w:rsidRPr="00A328F8">
        <w:t>(10): p. 546-552.</w:t>
      </w:r>
    </w:p>
    <w:p w14:paraId="6586238F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7.</w:t>
      </w:r>
      <w:r w:rsidRPr="00A328F8">
        <w:tab/>
        <w:t xml:space="preserve">Ritterband, L.M., et al., </w:t>
      </w:r>
      <w:r w:rsidRPr="00A328F8">
        <w:rPr>
          <w:i/>
        </w:rPr>
        <w:t>Initial evaluation of an Internet intervention to improve the sleep of cancer survivors with insomnia.</w:t>
      </w:r>
      <w:r w:rsidRPr="00A328F8">
        <w:t xml:space="preserve"> Psycho-Oncology, 2012. </w:t>
      </w:r>
      <w:r w:rsidRPr="00A328F8">
        <w:rPr>
          <w:b/>
        </w:rPr>
        <w:t>21</w:t>
      </w:r>
      <w:r w:rsidRPr="00A328F8">
        <w:t>(7): p. 695-705.</w:t>
      </w:r>
    </w:p>
    <w:p w14:paraId="6CCD6FCE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8.</w:t>
      </w:r>
      <w:r w:rsidRPr="00A328F8">
        <w:tab/>
        <w:t xml:space="preserve">Savard, J., et al., </w:t>
      </w:r>
      <w:r w:rsidRPr="00A328F8">
        <w:rPr>
          <w:i/>
        </w:rPr>
        <w:t>Is a video-based cognitive behavioral therapy for insomnia as efficacious as a professionally administered treatment in breast cancer? Results of a randomized controlled trial.</w:t>
      </w:r>
      <w:r w:rsidRPr="00A328F8">
        <w:t xml:space="preserve"> Sleep, 2014. </w:t>
      </w:r>
      <w:r w:rsidRPr="00A328F8">
        <w:rPr>
          <w:b/>
        </w:rPr>
        <w:t>37</w:t>
      </w:r>
      <w:r w:rsidRPr="00A328F8">
        <w:t>(8): p. 1305-14.</w:t>
      </w:r>
    </w:p>
    <w:p w14:paraId="2D97B931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49.</w:t>
      </w:r>
      <w:r w:rsidRPr="00A328F8">
        <w:tab/>
        <w:t xml:space="preserve">Serrat, M., et al., </w:t>
      </w:r>
      <w:r w:rsidRPr="00A328F8">
        <w:rPr>
          <w:i/>
        </w:rPr>
        <w:t>Effectiveness of two video-based multicomponent treatments for fibromyalgia: The added value of cognitive restructuring and mindfulness in a three-arm randomised controlled trial.</w:t>
      </w:r>
      <w:r w:rsidRPr="00A328F8">
        <w:t xml:space="preserve"> Behaviour research and therapy, 2022. </w:t>
      </w:r>
      <w:r w:rsidRPr="00A328F8">
        <w:rPr>
          <w:b/>
        </w:rPr>
        <w:t>158</w:t>
      </w:r>
      <w:r w:rsidRPr="00A328F8">
        <w:t>(9kp, 0372477): p. 104188.</w:t>
      </w:r>
    </w:p>
    <w:p w14:paraId="3AAA7D90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0.</w:t>
      </w:r>
      <w:r w:rsidRPr="00A328F8">
        <w:tab/>
        <w:t xml:space="preserve">Shaffer, K.M., et al., </w:t>
      </w:r>
      <w:r w:rsidRPr="00A328F8">
        <w:rPr>
          <w:i/>
        </w:rPr>
        <w:t>Effects of an internet-delivered insomnia intervention for older adults: A secondary analysis on symptoms of depression and anxiety.</w:t>
      </w:r>
      <w:r w:rsidRPr="00A328F8">
        <w:t xml:space="preserve"> Journal of Behavioral Medicine, 2022. </w:t>
      </w:r>
      <w:r w:rsidRPr="00A328F8">
        <w:rPr>
          <w:b/>
        </w:rPr>
        <w:t>45</w:t>
      </w:r>
      <w:r w:rsidRPr="00A328F8">
        <w:t>(5): p. 728-738.</w:t>
      </w:r>
    </w:p>
    <w:p w14:paraId="54D30D63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1.</w:t>
      </w:r>
      <w:r w:rsidRPr="00A328F8">
        <w:tab/>
        <w:t xml:space="preserve">Spanhel, K., et al., </w:t>
      </w:r>
      <w:r w:rsidRPr="00A328F8">
        <w:rPr>
          <w:i/>
        </w:rPr>
        <w:t>Engaging Refugees With a Culturally Adapted Digital Intervention to Improve Sleep: A Randomized Controlled Pilot Trial.</w:t>
      </w:r>
      <w:r w:rsidRPr="00A328F8">
        <w:t xml:space="preserve"> Frontiers in Psychiatry, 2022. </w:t>
      </w:r>
      <w:r w:rsidRPr="00A328F8">
        <w:rPr>
          <w:b/>
        </w:rPr>
        <w:t>13</w:t>
      </w:r>
      <w:r w:rsidRPr="00A328F8">
        <w:t>((Spanhel, Hovestadt, Bengel, Sander) Department of Rehabilitation Psychology and Psychotherapy, Institute of Psychology, University of Freiburg, Freiburg, Germany(Lehr) Department of Health Psychology, Institute of Psychology, Leuphana University Luenebur): p. 832196.</w:t>
      </w:r>
    </w:p>
    <w:p w14:paraId="00BA5B16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2.</w:t>
      </w:r>
      <w:r w:rsidRPr="00A328F8">
        <w:tab/>
        <w:t xml:space="preserve">Stiglbauer, B., S. Weber, and B. Batinic, </w:t>
      </w:r>
      <w:r w:rsidRPr="00A328F8">
        <w:rPr>
          <w:i/>
        </w:rPr>
        <w:t>Does your health really benefit from using a self-tracking device? Evidence from a longitudinal randomized control trial.</w:t>
      </w:r>
      <w:r w:rsidRPr="00A328F8">
        <w:t xml:space="preserve"> Computers in Human Behavior, 2019. </w:t>
      </w:r>
      <w:r w:rsidRPr="00A328F8">
        <w:rPr>
          <w:b/>
        </w:rPr>
        <w:t>94</w:t>
      </w:r>
      <w:r w:rsidRPr="00A328F8">
        <w:t>: p. 131-139.</w:t>
      </w:r>
    </w:p>
    <w:p w14:paraId="5B8B2BCD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3.</w:t>
      </w:r>
      <w:r w:rsidRPr="00A328F8">
        <w:tab/>
        <w:t xml:space="preserve">Teychenne, M., et al., </w:t>
      </w:r>
      <w:r w:rsidRPr="00A328F8">
        <w:rPr>
          <w:i/>
        </w:rPr>
        <w:t>Mums on the Move: A pilot randomised controlled trial of a home-based physical activity intervention for mothers at risk of postnatal depression.</w:t>
      </w:r>
      <w:r w:rsidRPr="00A328F8">
        <w:t xml:space="preserve"> Midwifery, 2021. </w:t>
      </w:r>
      <w:r w:rsidRPr="00A328F8">
        <w:rPr>
          <w:b/>
        </w:rPr>
        <w:t>93</w:t>
      </w:r>
      <w:r w:rsidRPr="00A328F8">
        <w:t>: p. N.PAG-N.PAG.</w:t>
      </w:r>
    </w:p>
    <w:p w14:paraId="50828658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4.</w:t>
      </w:r>
      <w:r w:rsidRPr="00A328F8">
        <w:tab/>
        <w:t xml:space="preserve">Vandelanotte, C., et al., </w:t>
      </w:r>
      <w:r w:rsidRPr="00A328F8">
        <w:rPr>
          <w:i/>
        </w:rPr>
        <w:t>Impact of a web-based personally tailored physical activity intervention on depression, anxiety, stress and quality of life: Secondary outcomes from a randomized controlled trial.</w:t>
      </w:r>
      <w:r w:rsidRPr="00A328F8">
        <w:t xml:space="preserve"> Mental Health and Physical Activity, 2022. </w:t>
      </w:r>
      <w:r w:rsidRPr="00A328F8">
        <w:rPr>
          <w:b/>
        </w:rPr>
        <w:t>23</w:t>
      </w:r>
      <w:r w:rsidRPr="00A328F8">
        <w:t>((Vandelanotte, Rebar, Alley, Schoeppe, To) Central Queensland University, Appleton Institute, Physical Activity Research Group, Rockhampton, QLD 4702, Australia(Duncan) The University of Newcastle, College of Health, Medicine, and Wellbeing, School of Med): p. 100477.</w:t>
      </w:r>
    </w:p>
    <w:p w14:paraId="1E973867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5.</w:t>
      </w:r>
      <w:r w:rsidRPr="00A328F8">
        <w:tab/>
        <w:t xml:space="preserve">Wan, E.S., et al., </w:t>
      </w:r>
      <w:r w:rsidRPr="00A328F8">
        <w:rPr>
          <w:i/>
        </w:rPr>
        <w:t>Promoting physical activity in COPD: Insights from a randomized trial of a web-based intervention and pedometer use.</w:t>
      </w:r>
      <w:r w:rsidRPr="00A328F8">
        <w:t xml:space="preserve"> Respiratory medicine, 2017. </w:t>
      </w:r>
      <w:r w:rsidRPr="00A328F8">
        <w:rPr>
          <w:b/>
        </w:rPr>
        <w:t>130</w:t>
      </w:r>
      <w:r w:rsidRPr="00A328F8">
        <w:t>(8908438, rme): p. 102-110.</w:t>
      </w:r>
    </w:p>
    <w:p w14:paraId="3B6B69A1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6.</w:t>
      </w:r>
      <w:r w:rsidRPr="00A328F8">
        <w:tab/>
        <w:t xml:space="preserve">Wang, L., et al., </w:t>
      </w:r>
      <w:r w:rsidRPr="00A328F8">
        <w:rPr>
          <w:i/>
        </w:rPr>
        <w:t>Transtheoretical model-based mobile health application for PCOS.</w:t>
      </w:r>
      <w:r w:rsidRPr="00A328F8">
        <w:t xml:space="preserve"> Reproductive Health, 2022. </w:t>
      </w:r>
      <w:r w:rsidRPr="00A328F8">
        <w:rPr>
          <w:b/>
        </w:rPr>
        <w:t>19</w:t>
      </w:r>
      <w:r w:rsidRPr="00A328F8">
        <w:t>(1): p. 1-10.</w:t>
      </w:r>
    </w:p>
    <w:p w14:paraId="65BA928B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7.</w:t>
      </w:r>
      <w:r w:rsidRPr="00A328F8">
        <w:tab/>
        <w:t xml:space="preserve">Wang, F. and S. Boros, </w:t>
      </w:r>
      <w:r w:rsidRPr="00A328F8">
        <w:rPr>
          <w:i/>
        </w:rPr>
        <w:t>Effects of a pedometer-based walking intervention on young adults' sleep quality, stress and life satisfaction: Randomized controlled trial.</w:t>
      </w:r>
      <w:r w:rsidRPr="00A328F8">
        <w:t xml:space="preserve"> Journal of Bodywork &amp; Movement Therapies, 2020. </w:t>
      </w:r>
      <w:r w:rsidRPr="00A328F8">
        <w:rPr>
          <w:b/>
        </w:rPr>
        <w:t>24</w:t>
      </w:r>
      <w:r w:rsidRPr="00A328F8">
        <w:t>(4): p. 286-292.</w:t>
      </w:r>
    </w:p>
    <w:p w14:paraId="3B4E7CF7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8.</w:t>
      </w:r>
      <w:r w:rsidRPr="00A328F8">
        <w:tab/>
        <w:t xml:space="preserve">Wong, V.W.-H., et al., </w:t>
      </w:r>
      <w:r w:rsidRPr="00A328F8">
        <w:rPr>
          <w:i/>
        </w:rPr>
        <w:t>Smartphone-delivered multicomponent lifestyle medicine intervention for depressive symptoms: A randomized controlled trial.</w:t>
      </w:r>
      <w:r w:rsidRPr="00A328F8">
        <w:t xml:space="preserve"> Journal of consulting and clinical psychology, 2021. </w:t>
      </w:r>
      <w:r w:rsidRPr="00A328F8">
        <w:rPr>
          <w:b/>
        </w:rPr>
        <w:t>89</w:t>
      </w:r>
      <w:r w:rsidRPr="00A328F8">
        <w:t>(12): p. 970-984.</w:t>
      </w:r>
    </w:p>
    <w:p w14:paraId="6733EEFD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59.</w:t>
      </w:r>
      <w:r w:rsidRPr="00A328F8">
        <w:tab/>
        <w:t xml:space="preserve">Young, M.D., et al., </w:t>
      </w:r>
      <w:r w:rsidRPr="00A328F8">
        <w:rPr>
          <w:i/>
        </w:rPr>
        <w:t>Impact of a self-guided, eHealth program targeting weight loss and depression in men: A randomized trial.</w:t>
      </w:r>
      <w:r w:rsidRPr="00A328F8">
        <w:t xml:space="preserve"> Journal of consulting and clinical psychology, 2021. </w:t>
      </w:r>
      <w:r w:rsidRPr="00A328F8">
        <w:rPr>
          <w:b/>
        </w:rPr>
        <w:t>89</w:t>
      </w:r>
      <w:r w:rsidRPr="00A328F8">
        <w:t>(8): p. 682-694.</w:t>
      </w:r>
    </w:p>
    <w:p w14:paraId="39114E7A" w14:textId="77777777" w:rsidR="00A328F8" w:rsidRPr="00A328F8" w:rsidRDefault="00A328F8" w:rsidP="00A328F8">
      <w:pPr>
        <w:pStyle w:val="EndNoteBibliography"/>
        <w:spacing w:after="0"/>
        <w:ind w:left="720" w:hanging="720"/>
      </w:pPr>
      <w:r w:rsidRPr="00A328F8">
        <w:t>60.</w:t>
      </w:r>
      <w:r w:rsidRPr="00A328F8">
        <w:tab/>
        <w:t xml:space="preserve">Xuto, P., et al., </w:t>
      </w:r>
      <w:r w:rsidRPr="00A328F8">
        <w:rPr>
          <w:i/>
        </w:rPr>
        <w:t>Effect of Receiving Text Messages on Health Care Behavior and State Anxiety of Thai Pregnant Women: A Randomized Controlled Trial.</w:t>
      </w:r>
      <w:r w:rsidRPr="00A328F8">
        <w:t xml:space="preserve"> Int J Community Based Nurs Midwifery, 2022. </w:t>
      </w:r>
      <w:r w:rsidRPr="00A328F8">
        <w:rPr>
          <w:b/>
        </w:rPr>
        <w:t>10</w:t>
      </w:r>
      <w:r w:rsidRPr="00A328F8">
        <w:t>(1): p. 18-29.</w:t>
      </w:r>
    </w:p>
    <w:p w14:paraId="6BA4381D" w14:textId="77777777" w:rsidR="00A328F8" w:rsidRPr="00A328F8" w:rsidRDefault="00A328F8" w:rsidP="00A328F8">
      <w:pPr>
        <w:pStyle w:val="EndNoteBibliography"/>
        <w:ind w:left="720" w:hanging="720"/>
      </w:pPr>
      <w:r w:rsidRPr="00A328F8">
        <w:t>61.</w:t>
      </w:r>
      <w:r w:rsidRPr="00A328F8">
        <w:tab/>
        <w:t xml:space="preserve">Yudi, M., et al., </w:t>
      </w:r>
      <w:r w:rsidRPr="00A328F8">
        <w:rPr>
          <w:i/>
        </w:rPr>
        <w:t>Smartphone-based, early cardiac rehabilitation in patients with acute coronary syndromes [smart-rehab trial]: A randomised controlled trial.</w:t>
      </w:r>
      <w:r w:rsidRPr="00A328F8">
        <w:t xml:space="preserve"> Heart Lung and Circulation, 2017. </w:t>
      </w:r>
      <w:r w:rsidRPr="00A328F8">
        <w:rPr>
          <w:b/>
        </w:rPr>
        <w:t>26</w:t>
      </w:r>
      <w:r w:rsidRPr="00A328F8">
        <w:t>(Supplement 2): p. S349.</w:t>
      </w:r>
    </w:p>
    <w:p w14:paraId="3D88609F" w14:textId="57B23B92" w:rsidR="00646DD4" w:rsidRPr="00646DD4" w:rsidRDefault="00A328F8" w:rsidP="00646DD4">
      <w:pPr>
        <w:tabs>
          <w:tab w:val="left" w:pos="1674"/>
        </w:tabs>
        <w:rPr>
          <w:rFonts w:cstheme="minorHAnsi"/>
        </w:rPr>
      </w:pPr>
      <w:r>
        <w:rPr>
          <w:rFonts w:cstheme="minorHAnsi"/>
        </w:rPr>
        <w:fldChar w:fldCharType="end"/>
      </w:r>
    </w:p>
    <w:sectPr w:rsidR="00646DD4" w:rsidRPr="00646DD4" w:rsidSect="00646DD4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687C9" w14:textId="77777777" w:rsidR="009777BB" w:rsidRDefault="009777BB" w:rsidP="009777BB">
      <w:pPr>
        <w:spacing w:after="0" w:line="240" w:lineRule="auto"/>
      </w:pPr>
      <w:r>
        <w:separator/>
      </w:r>
    </w:p>
  </w:endnote>
  <w:endnote w:type="continuationSeparator" w:id="0">
    <w:p w14:paraId="288C09B3" w14:textId="77777777" w:rsidR="009777BB" w:rsidRDefault="009777BB" w:rsidP="00977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50409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B514CA" w14:textId="7E99C330" w:rsidR="009777BB" w:rsidRDefault="009777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2A348F" w14:textId="77777777" w:rsidR="009777BB" w:rsidRDefault="009777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865B9" w14:textId="77777777" w:rsidR="009777BB" w:rsidRDefault="009777BB" w:rsidP="009777BB">
      <w:pPr>
        <w:spacing w:after="0" w:line="240" w:lineRule="auto"/>
      </w:pPr>
      <w:r>
        <w:separator/>
      </w:r>
    </w:p>
  </w:footnote>
  <w:footnote w:type="continuationSeparator" w:id="0">
    <w:p w14:paraId="370EF560" w14:textId="77777777" w:rsidR="009777BB" w:rsidRDefault="009777BB" w:rsidP="009777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D667D5"/>
    <w:multiLevelType w:val="hybridMultilevel"/>
    <w:tmpl w:val="8DB26112"/>
    <w:lvl w:ilvl="0" w:tplc="2F66E0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0A3C35"/>
    <w:multiLevelType w:val="hybridMultilevel"/>
    <w:tmpl w:val="061E28C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4D78CC"/>
    <w:multiLevelType w:val="hybridMultilevel"/>
    <w:tmpl w:val="C18E02B2"/>
    <w:lvl w:ilvl="0" w:tplc="EF5AFAC4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5531641">
    <w:abstractNumId w:val="2"/>
  </w:num>
  <w:num w:numId="2" w16cid:durableId="1112480270">
    <w:abstractNumId w:val="0"/>
  </w:num>
  <w:num w:numId="3" w16cid:durableId="10231688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atwv59uwfsx6ete245zdt7dzzrxxva5efr&quot;&gt;Digital lifestyle review&lt;record-ids&gt;&lt;item&gt;1&lt;/item&gt;&lt;item&gt;85&lt;/item&gt;&lt;item&gt;154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6&lt;/item&gt;&lt;item&gt;197&lt;/item&gt;&lt;item&gt;198&lt;/item&gt;&lt;item&gt;199&lt;/item&gt;&lt;item&gt;200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9&lt;/item&gt;&lt;item&gt;220&lt;/item&gt;&lt;item&gt;221&lt;/item&gt;&lt;item&gt;222&lt;/item&gt;&lt;item&gt;223&lt;/item&gt;&lt;item&gt;224&lt;/item&gt;&lt;item&gt;226&lt;/item&gt;&lt;item&gt;227&lt;/item&gt;&lt;item&gt;228&lt;/item&gt;&lt;item&gt;229&lt;/item&gt;&lt;item&gt;230&lt;/item&gt;&lt;item&gt;231&lt;/item&gt;&lt;item&gt;233&lt;/item&gt;&lt;item&gt;234&lt;/item&gt;&lt;item&gt;235&lt;/item&gt;&lt;/record-ids&gt;&lt;/item&gt;&lt;/Libraries&gt;"/>
  </w:docVars>
  <w:rsids>
    <w:rsidRoot w:val="00C317CB"/>
    <w:rsid w:val="00026770"/>
    <w:rsid w:val="00091EC8"/>
    <w:rsid w:val="001B52B1"/>
    <w:rsid w:val="002015DA"/>
    <w:rsid w:val="0021280B"/>
    <w:rsid w:val="002364ED"/>
    <w:rsid w:val="0029216F"/>
    <w:rsid w:val="00394FE4"/>
    <w:rsid w:val="003A5163"/>
    <w:rsid w:val="003A681F"/>
    <w:rsid w:val="003C1075"/>
    <w:rsid w:val="004141E0"/>
    <w:rsid w:val="004457BF"/>
    <w:rsid w:val="004766CE"/>
    <w:rsid w:val="005901C8"/>
    <w:rsid w:val="00592D6D"/>
    <w:rsid w:val="00646DD4"/>
    <w:rsid w:val="0068506E"/>
    <w:rsid w:val="007024B4"/>
    <w:rsid w:val="00702705"/>
    <w:rsid w:val="007F5382"/>
    <w:rsid w:val="00841EC5"/>
    <w:rsid w:val="008D299F"/>
    <w:rsid w:val="008E2BD2"/>
    <w:rsid w:val="0091236B"/>
    <w:rsid w:val="00913405"/>
    <w:rsid w:val="009359B6"/>
    <w:rsid w:val="009367C2"/>
    <w:rsid w:val="009777BB"/>
    <w:rsid w:val="00A328F8"/>
    <w:rsid w:val="00A80765"/>
    <w:rsid w:val="00AE1052"/>
    <w:rsid w:val="00AF4BFC"/>
    <w:rsid w:val="00B57571"/>
    <w:rsid w:val="00B8182A"/>
    <w:rsid w:val="00BA116B"/>
    <w:rsid w:val="00C0667D"/>
    <w:rsid w:val="00C317CB"/>
    <w:rsid w:val="00CC4734"/>
    <w:rsid w:val="00D22652"/>
    <w:rsid w:val="00D41805"/>
    <w:rsid w:val="00D755D0"/>
    <w:rsid w:val="00E00EB0"/>
    <w:rsid w:val="00E06593"/>
    <w:rsid w:val="00E52DC4"/>
    <w:rsid w:val="00FB6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D50926"/>
  <w15:chartTrackingRefBased/>
  <w15:docId w15:val="{5EB8B311-C43C-4097-BBAB-A4BA4C882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6394"/>
    <w:pPr>
      <w:spacing w:line="240" w:lineRule="auto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405"/>
    <w:pPr>
      <w:spacing w:after="0" w:line="240" w:lineRule="auto"/>
      <w:outlineLvl w:val="1"/>
    </w:pPr>
    <w:rPr>
      <w:rFonts w:ascii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2DC4"/>
    <w:pPr>
      <w:spacing w:line="240" w:lineRule="auto"/>
      <w:outlineLvl w:val="2"/>
    </w:pPr>
    <w:rPr>
      <w:rFonts w:ascii="Times New Roman" w:hAnsi="Times New Roman" w:cs="Times New Roman"/>
      <w:b/>
      <w:bCs/>
      <w:sz w:val="20"/>
      <w:szCs w:val="20"/>
      <w:u w:val="singl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7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C317C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317CB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13405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52DC4"/>
    <w:rPr>
      <w:rFonts w:ascii="Times New Roman" w:hAnsi="Times New Roman" w:cs="Times New Roman"/>
      <w:b/>
      <w:bCs/>
      <w:sz w:val="20"/>
      <w:szCs w:val="20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7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77BB"/>
  </w:style>
  <w:style w:type="paragraph" w:styleId="Footer">
    <w:name w:val="footer"/>
    <w:basedOn w:val="Normal"/>
    <w:link w:val="FooterChar"/>
    <w:uiPriority w:val="99"/>
    <w:unhideWhenUsed/>
    <w:rsid w:val="00977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77BB"/>
  </w:style>
  <w:style w:type="character" w:customStyle="1" w:styleId="Heading1Char">
    <w:name w:val="Heading 1 Char"/>
    <w:basedOn w:val="DefaultParagraphFont"/>
    <w:link w:val="Heading1"/>
    <w:uiPriority w:val="9"/>
    <w:rsid w:val="00FB6394"/>
    <w:rPr>
      <w:rFonts w:ascii="Times New Roman" w:hAnsi="Times New Roman" w:cs="Times New Roman"/>
      <w:b/>
      <w:bCs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C0667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52DC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52DC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E52DC4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E52DC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8F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328F8"/>
  </w:style>
  <w:style w:type="character" w:customStyle="1" w:styleId="EndNoteBibliographyTitleChar">
    <w:name w:val="EndNote Bibliography Title Char"/>
    <w:basedOn w:val="NoSpacingChar"/>
    <w:link w:val="EndNoteBibliographyTitle"/>
    <w:rsid w:val="00A328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28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A328F8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1E4CA-05DA-4515-95C1-61BA164EE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4765</Words>
  <Characters>84166</Characters>
  <Application>Microsoft Office Word</Application>
  <DocSecurity>0</DocSecurity>
  <Lines>701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98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inta Brinsley</dc:creator>
  <cp:keywords/>
  <dc:description/>
  <cp:lastModifiedBy>Kimberley Szeto</cp:lastModifiedBy>
  <cp:revision>2</cp:revision>
  <dcterms:created xsi:type="dcterms:W3CDTF">2025-02-04T23:07:00Z</dcterms:created>
  <dcterms:modified xsi:type="dcterms:W3CDTF">2025-02-04T23:07:00Z</dcterms:modified>
</cp:coreProperties>
</file>